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67224A" w14:textId="26F25DA7" w:rsidR="007B3018" w:rsidRPr="00D769CB" w:rsidRDefault="00ED262B" w:rsidP="00F1338B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ED262B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ED262B">
        <w:rPr>
          <w:rFonts w:ascii="Times New Roman" w:hAnsi="Times New Roman" w:cs="Times New Roman" w:hint="eastAsia"/>
          <w:b/>
          <w:bCs/>
          <w:sz w:val="24"/>
          <w:szCs w:val="24"/>
        </w:rPr>
        <w:t>he benchmark dataset H_990 for</w:t>
      </w:r>
      <w:r w:rsidRPr="009126A8">
        <w:rPr>
          <w:rFonts w:ascii="Times New Roman" w:hAnsi="Times New Roman" w:cs="Times New Roman" w:hint="eastAsia"/>
          <w:b/>
          <w:bCs/>
          <w:i/>
          <w:sz w:val="24"/>
          <w:szCs w:val="24"/>
        </w:rPr>
        <w:t xml:space="preserve"> H.sapiens</w:t>
      </w:r>
      <w:r w:rsidR="004B634B" w:rsidRPr="00D769C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7B5C7B" w:rsidRPr="00D769C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B634B" w:rsidRPr="00D769CB">
        <w:rPr>
          <w:rFonts w:ascii="Times New Roman" w:hAnsi="Times New Roman" w:cs="Times New Roman"/>
          <w:sz w:val="24"/>
          <w:szCs w:val="24"/>
        </w:rPr>
        <w:t xml:space="preserve">It </w:t>
      </w:r>
      <w:r w:rsidR="007B5C7B" w:rsidRPr="00D769CB">
        <w:rPr>
          <w:rFonts w:ascii="Times New Roman" w:hAnsi="Times New Roman" w:cs="Times New Roman"/>
          <w:sz w:val="24"/>
          <w:szCs w:val="24"/>
        </w:rPr>
        <w:t xml:space="preserve">is formed by </w:t>
      </w:r>
      <w:r w:rsidR="004B634B" w:rsidRPr="00D769CB">
        <w:rPr>
          <w:rFonts w:ascii="Times New Roman" w:hAnsi="Times New Roman" w:cs="Times New Roman"/>
          <w:sz w:val="24"/>
          <w:szCs w:val="24"/>
        </w:rPr>
        <w:t xml:space="preserve">495 </w:t>
      </w:r>
      <w:r w:rsidR="00D80916" w:rsidRPr="00D769CB">
        <w:rPr>
          <w:rFonts w:ascii="Times New Roman" w:eastAsiaTheme="minorEastAsia" w:hAnsi="Times New Roman" w:cs="Times New Roman"/>
        </w:rPr>
        <w:t>Ψ</w:t>
      </w:r>
      <w:r w:rsidR="007B5C7B" w:rsidRPr="00D769CB">
        <w:rPr>
          <w:rFonts w:ascii="Times New Roman" w:hAnsi="Times New Roman" w:cs="Times New Roman"/>
          <w:sz w:val="24"/>
          <w:szCs w:val="24"/>
        </w:rPr>
        <w:t>-site-</w:t>
      </w:r>
      <w:r w:rsidR="004B634B" w:rsidRPr="00D769CB">
        <w:rPr>
          <w:rFonts w:ascii="Times New Roman" w:hAnsi="Times New Roman" w:cs="Times New Roman"/>
          <w:sz w:val="24"/>
          <w:szCs w:val="24"/>
        </w:rPr>
        <w:t>containing sequences</w:t>
      </w:r>
      <w:r w:rsidR="007B5C7B" w:rsidRPr="00D769CB">
        <w:rPr>
          <w:rFonts w:ascii="Times New Roman" w:hAnsi="Times New Roman" w:cs="Times New Roman"/>
          <w:sz w:val="24"/>
          <w:szCs w:val="24"/>
        </w:rPr>
        <w:t xml:space="preserve"> and </w:t>
      </w:r>
      <w:r w:rsidR="004B634B" w:rsidRPr="00D769CB">
        <w:rPr>
          <w:rFonts w:ascii="Times New Roman" w:hAnsi="Times New Roman" w:cs="Times New Roman"/>
          <w:sz w:val="24"/>
          <w:szCs w:val="24"/>
        </w:rPr>
        <w:t xml:space="preserve">495 false </w:t>
      </w:r>
      <w:r w:rsidR="00D80916" w:rsidRPr="00D769CB">
        <w:rPr>
          <w:rFonts w:ascii="Times New Roman" w:eastAsiaTheme="minorEastAsia" w:hAnsi="Times New Roman" w:cs="Times New Roman"/>
        </w:rPr>
        <w:t>Ψ</w:t>
      </w:r>
      <w:r w:rsidR="007B5C7B" w:rsidRPr="00D769CB">
        <w:rPr>
          <w:rFonts w:ascii="Times New Roman" w:hAnsi="Times New Roman" w:cs="Times New Roman"/>
          <w:sz w:val="24"/>
          <w:szCs w:val="24"/>
        </w:rPr>
        <w:t>-</w:t>
      </w:r>
      <w:r w:rsidR="004B634B" w:rsidRPr="00D769CB">
        <w:rPr>
          <w:rFonts w:ascii="Times New Roman" w:hAnsi="Times New Roman" w:cs="Times New Roman"/>
          <w:sz w:val="24"/>
          <w:szCs w:val="24"/>
        </w:rPr>
        <w:t>site</w:t>
      </w:r>
      <w:r w:rsidR="007B5C7B" w:rsidRPr="00D769CB">
        <w:rPr>
          <w:rFonts w:ascii="Times New Roman" w:hAnsi="Times New Roman" w:cs="Times New Roman"/>
          <w:sz w:val="24"/>
          <w:szCs w:val="24"/>
        </w:rPr>
        <w:t>-</w:t>
      </w:r>
      <w:r w:rsidR="004B634B" w:rsidRPr="00D769CB">
        <w:rPr>
          <w:rFonts w:ascii="Times New Roman" w:hAnsi="Times New Roman" w:cs="Times New Roman"/>
          <w:sz w:val="24"/>
          <w:szCs w:val="24"/>
        </w:rPr>
        <w:t>containing s</w:t>
      </w:r>
      <w:r w:rsidR="007B5C7B" w:rsidRPr="00D769CB">
        <w:rPr>
          <w:rFonts w:ascii="Times New Roman" w:hAnsi="Times New Roman" w:cs="Times New Roman"/>
          <w:sz w:val="24"/>
          <w:szCs w:val="24"/>
        </w:rPr>
        <w:t>equences. Each of these samples</w:t>
      </w:r>
      <w:r w:rsidR="004B634B" w:rsidRPr="00D769CB">
        <w:rPr>
          <w:rFonts w:ascii="Times New Roman" w:hAnsi="Times New Roman" w:cs="Times New Roman"/>
          <w:sz w:val="24"/>
          <w:szCs w:val="24"/>
        </w:rPr>
        <w:t xml:space="preserve"> is 21-bp long with the </w:t>
      </w:r>
      <w:r w:rsidR="007B5C7B" w:rsidRPr="00D769CB">
        <w:rPr>
          <w:rFonts w:ascii="Times New Roman" w:hAnsi="Times New Roman" w:cs="Times New Roman"/>
          <w:sz w:val="24"/>
          <w:szCs w:val="24"/>
        </w:rPr>
        <w:t xml:space="preserve">uridine located </w:t>
      </w:r>
      <w:r w:rsidR="004B634B" w:rsidRPr="00D769CB">
        <w:rPr>
          <w:rFonts w:ascii="Times New Roman" w:hAnsi="Times New Roman" w:cs="Times New Roman"/>
          <w:sz w:val="24"/>
          <w:szCs w:val="24"/>
        </w:rPr>
        <w:t>at the center.</w:t>
      </w:r>
      <w:r w:rsidR="0075693B" w:rsidRPr="00D769CB">
        <w:rPr>
          <w:rFonts w:ascii="Times New Roman" w:hAnsi="Times New Roman" w:cs="Times New Roman"/>
          <w:sz w:val="24"/>
          <w:szCs w:val="24"/>
        </w:rPr>
        <w:t xml:space="preserve"> None of the sequences included here has </w:t>
      </w:r>
      <m:oMath>
        <m:r>
          <w:rPr>
            <w:rFonts w:ascii="Cambria Math" w:hAnsi="Cambria Math" w:cs="Times New Roman"/>
            <w:sz w:val="24"/>
            <w:szCs w:val="24"/>
          </w:rPr>
          <m:t>≥60%</m:t>
        </m:r>
      </m:oMath>
      <w:r w:rsidR="0075693B" w:rsidRPr="00D769CB">
        <w:rPr>
          <w:rFonts w:ascii="Times New Roman" w:hAnsi="Times New Roman" w:cs="Times New Roman"/>
          <w:sz w:val="24"/>
          <w:szCs w:val="24"/>
        </w:rPr>
        <w:t xml:space="preserve"> pairwise sequence identity to any other in a same subset.</w:t>
      </w:r>
    </w:p>
    <w:p w14:paraId="4B9B5B95" w14:textId="77777777" w:rsidR="007B3018" w:rsidRPr="00D769CB" w:rsidRDefault="007B30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14:paraId="22152FC8" w14:textId="62F447C8" w:rsidR="007B3018" w:rsidRPr="00D769CB" w:rsidRDefault="007B5C7B" w:rsidP="007B5C7B">
      <w:pPr>
        <w:adjustRightInd w:val="0"/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  <w:r w:rsidRPr="00D769CB">
        <w:rPr>
          <w:rFonts w:ascii="Times New Roman" w:hAnsi="Times New Roman" w:cs="Times New Roman"/>
          <w:b/>
          <w:bCs/>
          <w:sz w:val="24"/>
          <w:szCs w:val="24"/>
        </w:rPr>
        <w:t xml:space="preserve">I. </w:t>
      </w:r>
      <w:r w:rsidR="004B634B" w:rsidRPr="00D769CB">
        <w:rPr>
          <w:rFonts w:ascii="Times New Roman" w:hAnsi="Times New Roman" w:cs="Times New Roman"/>
          <w:b/>
          <w:bCs/>
          <w:sz w:val="24"/>
          <w:szCs w:val="24"/>
        </w:rPr>
        <w:t xml:space="preserve">495 </w:t>
      </w:r>
      <w:r w:rsidR="007A4D7B" w:rsidRPr="00D769CB">
        <w:rPr>
          <w:rFonts w:ascii="Times New Roman" w:eastAsiaTheme="minorEastAsia" w:hAnsi="Times New Roman" w:cs="Times New Roman"/>
          <w:b/>
          <w:sz w:val="24"/>
          <w:szCs w:val="24"/>
        </w:rPr>
        <w:t>Ψ</w:t>
      </w:r>
      <w:r w:rsidRPr="00D769CB">
        <w:rPr>
          <w:rFonts w:ascii="Times New Roman" w:hAnsi="Times New Roman" w:cs="Times New Roman"/>
          <w:b/>
          <w:bCs/>
          <w:sz w:val="24"/>
          <w:szCs w:val="24"/>
        </w:rPr>
        <w:t>-site-</w:t>
      </w:r>
      <w:r w:rsidR="004B634B" w:rsidRPr="00D769CB">
        <w:rPr>
          <w:rFonts w:ascii="Times New Roman" w:hAnsi="Times New Roman" w:cs="Times New Roman"/>
          <w:b/>
          <w:bCs/>
          <w:sz w:val="24"/>
          <w:szCs w:val="24"/>
        </w:rPr>
        <w:t>containing sequences</w:t>
      </w:r>
      <w:r w:rsidR="00143E30" w:rsidRPr="00D769CB">
        <w:rPr>
          <w:rFonts w:ascii="Times New Roman" w:hAnsi="Times New Roman" w:cs="Times New Roman"/>
          <w:b/>
          <w:bCs/>
          <w:sz w:val="24"/>
          <w:szCs w:val="24"/>
        </w:rPr>
        <w:t xml:space="preserve"> (positive samples)</w:t>
      </w:r>
    </w:p>
    <w:p w14:paraId="21D6DE8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P1</w:t>
      </w:r>
    </w:p>
    <w:p w14:paraId="4B23B6D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AUAAAAGA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ACUUUGAUA</w:t>
      </w:r>
    </w:p>
    <w:p w14:paraId="342A08C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        </w:t>
      </w:r>
    </w:p>
    <w:p w14:paraId="4B9ECC3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AAUAAGCU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GGGCCCAUA</w:t>
      </w:r>
    </w:p>
    <w:p w14:paraId="260D871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        </w:t>
      </w:r>
    </w:p>
    <w:p w14:paraId="7003614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CCGAAAAU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GGUUAUAUC</w:t>
      </w:r>
    </w:p>
    <w:p w14:paraId="4CB7D34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        </w:t>
      </w:r>
    </w:p>
    <w:p w14:paraId="43315FF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AACUUAGC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AACCUUUUA</w:t>
      </w:r>
    </w:p>
    <w:p w14:paraId="583BC61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5        </w:t>
      </w:r>
    </w:p>
    <w:p w14:paraId="082B837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GGUGUCUG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CCAUGAGUG</w:t>
      </w:r>
    </w:p>
    <w:p w14:paraId="085FA35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6        </w:t>
      </w:r>
    </w:p>
    <w:p w14:paraId="580AB13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GUGCUCGU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GCCCGGGG</w:t>
      </w:r>
    </w:p>
    <w:p w14:paraId="2D3CD4E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7        </w:t>
      </w:r>
    </w:p>
    <w:p w14:paraId="11BFB66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CACGUCCU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CAGGUCACC</w:t>
      </w:r>
    </w:p>
    <w:p w14:paraId="02C527C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8        </w:t>
      </w:r>
    </w:p>
    <w:p w14:paraId="60946E3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CUGGAUUU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GCUUAUCUU</w:t>
      </w:r>
    </w:p>
    <w:p w14:paraId="3954004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9        </w:t>
      </w:r>
    </w:p>
    <w:p w14:paraId="669C8B2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CCUGGGCA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UAGAGACGU</w:t>
      </w:r>
    </w:p>
    <w:p w14:paraId="1E93105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0       </w:t>
      </w:r>
    </w:p>
    <w:p w14:paraId="0AE6A3C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GGCUACCU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AAGAGGGC</w:t>
      </w:r>
    </w:p>
    <w:p w14:paraId="4D26291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1       </w:t>
      </w:r>
    </w:p>
    <w:p w14:paraId="4C04283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GGCAGCCG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UCCACUCCC</w:t>
      </w:r>
    </w:p>
    <w:p w14:paraId="5688527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2       </w:t>
      </w:r>
    </w:p>
    <w:p w14:paraId="46CFD8A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CUUUUAAC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UUGUUCUGA</w:t>
      </w:r>
    </w:p>
    <w:p w14:paraId="2EB72E1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3       </w:t>
      </w:r>
    </w:p>
    <w:p w14:paraId="44704E1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GGGGAAGG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CGUGCCUU</w:t>
      </w:r>
    </w:p>
    <w:p w14:paraId="2370E6D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4       </w:t>
      </w:r>
    </w:p>
    <w:p w14:paraId="3D54336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CCCACUGC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GGGGUCACC</w:t>
      </w:r>
    </w:p>
    <w:p w14:paraId="6243B3F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5       </w:t>
      </w:r>
    </w:p>
    <w:p w14:paraId="5A5C704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GCACACCC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AGCGCUUGC</w:t>
      </w:r>
    </w:p>
    <w:p w14:paraId="274D758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6       </w:t>
      </w:r>
    </w:p>
    <w:p w14:paraId="61A23B9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AGGGAGCU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GGAAUAGUG</w:t>
      </w:r>
    </w:p>
    <w:p w14:paraId="27D50C9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7       </w:t>
      </w:r>
    </w:p>
    <w:p w14:paraId="3351A71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GGAUGUAG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GAUUCUGGC</w:t>
      </w:r>
    </w:p>
    <w:p w14:paraId="5E8334A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8       </w:t>
      </w:r>
    </w:p>
    <w:p w14:paraId="6A88DA9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GUGGAUGG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CAGCCCAUC</w:t>
      </w:r>
    </w:p>
    <w:p w14:paraId="1F35C0F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9       </w:t>
      </w:r>
    </w:p>
    <w:p w14:paraId="6C38D13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CUAGAAGG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GAUGCCUCU</w:t>
      </w:r>
    </w:p>
    <w:p w14:paraId="5ABE429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0       </w:t>
      </w:r>
    </w:p>
    <w:p w14:paraId="500E0D3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GGACUUAG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CCUGAAGA</w:t>
      </w:r>
    </w:p>
    <w:p w14:paraId="461F1B0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1       </w:t>
      </w:r>
    </w:p>
    <w:p w14:paraId="325CC00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UCAUCUAG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AUGGGGAAA</w:t>
      </w:r>
    </w:p>
    <w:p w14:paraId="2B3F6FE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2       </w:t>
      </w:r>
    </w:p>
    <w:p w14:paraId="3BB50D4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UCGAGUGU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GACCGAGUU</w:t>
      </w:r>
    </w:p>
    <w:p w14:paraId="2BCBD34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lastRenderedPageBreak/>
        <w:t xml:space="preserve">&gt;P23       </w:t>
      </w:r>
    </w:p>
    <w:p w14:paraId="4576481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AUACUAAA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GGAACGAUA</w:t>
      </w:r>
    </w:p>
    <w:p w14:paraId="65B8F57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4       </w:t>
      </w:r>
    </w:p>
    <w:p w14:paraId="03ACF4C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CACGCAAA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GUGAAGCGU</w:t>
      </w:r>
    </w:p>
    <w:p w14:paraId="1D36378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5       </w:t>
      </w:r>
    </w:p>
    <w:p w14:paraId="43FCFE5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GCAAGCUG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AUGAUUUCA</w:t>
      </w:r>
    </w:p>
    <w:p w14:paraId="5BB6810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6       </w:t>
      </w:r>
    </w:p>
    <w:p w14:paraId="038114E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AUAAGACA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CUAGACUCA</w:t>
      </w:r>
    </w:p>
    <w:p w14:paraId="0A0BCB9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7       </w:t>
      </w:r>
    </w:p>
    <w:p w14:paraId="018D57D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GUAAUAUU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UCCCUGGAC</w:t>
      </w:r>
    </w:p>
    <w:p w14:paraId="2670792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8       </w:t>
      </w:r>
    </w:p>
    <w:p w14:paraId="43E3912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GUUUGUAC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GGGGAAAGG</w:t>
      </w:r>
    </w:p>
    <w:p w14:paraId="0C45347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9       </w:t>
      </w:r>
    </w:p>
    <w:p w14:paraId="55F9A0F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UUCGCCUU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CUAAAGAUU</w:t>
      </w:r>
    </w:p>
    <w:p w14:paraId="64A16D1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0       </w:t>
      </w:r>
    </w:p>
    <w:p w14:paraId="1FE1DB4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UUGUGCCC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GUGCAGCUG</w:t>
      </w:r>
    </w:p>
    <w:p w14:paraId="36A5EBD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1       </w:t>
      </w:r>
    </w:p>
    <w:p w14:paraId="16546D2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GUUGGUGG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GAGCCCACC</w:t>
      </w:r>
    </w:p>
    <w:p w14:paraId="3FECE5F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2       </w:t>
      </w:r>
    </w:p>
    <w:p w14:paraId="7E3ED1F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UUAGCGCG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GGCUGUUAA</w:t>
      </w:r>
    </w:p>
    <w:p w14:paraId="4B09515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3       </w:t>
      </w:r>
    </w:p>
    <w:p w14:paraId="3F82260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GGCCCGGG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GAUUCCCGG</w:t>
      </w:r>
    </w:p>
    <w:p w14:paraId="7EFA004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4       </w:t>
      </w:r>
    </w:p>
    <w:p w14:paraId="57E9C24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AUGAUUAA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AGCCUAAA</w:t>
      </w:r>
    </w:p>
    <w:p w14:paraId="3DCE8B2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5       </w:t>
      </w:r>
    </w:p>
    <w:p w14:paraId="37BC8EC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GCAGGAGA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CAUGUCACC</w:t>
      </w:r>
    </w:p>
    <w:p w14:paraId="57BEA36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6       </w:t>
      </w:r>
    </w:p>
    <w:p w14:paraId="478EFC2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AGGCGUAG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AGGGUCGCG</w:t>
      </w:r>
    </w:p>
    <w:p w14:paraId="536C79A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7       </w:t>
      </w:r>
    </w:p>
    <w:p w14:paraId="0383BD7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UCUCAUAC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CCUGGCAGG</w:t>
      </w:r>
    </w:p>
    <w:p w14:paraId="7007F76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8       </w:t>
      </w:r>
    </w:p>
    <w:p w14:paraId="7CAB630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UACCAUUU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GUUUGCAAC</w:t>
      </w:r>
    </w:p>
    <w:p w14:paraId="5603660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9       </w:t>
      </w:r>
    </w:p>
    <w:p w14:paraId="5B6EDE7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UGCAGGGC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GGCUGGAG</w:t>
      </w:r>
    </w:p>
    <w:p w14:paraId="4759114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0       </w:t>
      </w:r>
    </w:p>
    <w:p w14:paraId="3EF7FA4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AAAGGAUU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UCAAGUAGA</w:t>
      </w:r>
    </w:p>
    <w:p w14:paraId="4A484AF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1       </w:t>
      </w:r>
    </w:p>
    <w:p w14:paraId="52706D7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CUGAUAUC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CACAACAAA</w:t>
      </w:r>
    </w:p>
    <w:p w14:paraId="3E23A37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2       </w:t>
      </w:r>
    </w:p>
    <w:p w14:paraId="7842685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CCUGUUAU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GAGGAAAUA</w:t>
      </w:r>
    </w:p>
    <w:p w14:paraId="26A9AB3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3       </w:t>
      </w:r>
    </w:p>
    <w:p w14:paraId="561A667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AGCUCUCC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ACAAACAU</w:t>
      </w:r>
    </w:p>
    <w:p w14:paraId="4DDA15B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4       </w:t>
      </w:r>
    </w:p>
    <w:p w14:paraId="427FB43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CUUGGGAG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GAUUUGCAC</w:t>
      </w:r>
    </w:p>
    <w:p w14:paraId="38319EA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5       </w:t>
      </w:r>
    </w:p>
    <w:p w14:paraId="62A09CD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UAUGAUUU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UGGUUCAAG</w:t>
      </w:r>
    </w:p>
    <w:p w14:paraId="46AD25E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6       </w:t>
      </w:r>
    </w:p>
    <w:p w14:paraId="7B9464F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AAAAAGAC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GUAUACCCU</w:t>
      </w:r>
    </w:p>
    <w:p w14:paraId="06F315B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7       </w:t>
      </w:r>
    </w:p>
    <w:p w14:paraId="369555E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UGGACAAG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UUACUGACU</w:t>
      </w:r>
    </w:p>
    <w:p w14:paraId="1A0DC79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lastRenderedPageBreak/>
        <w:t xml:space="preserve">&gt;P48       </w:t>
      </w:r>
    </w:p>
    <w:p w14:paraId="1DAE3CE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AAAGUUAU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CUCUAUGUU</w:t>
      </w:r>
    </w:p>
    <w:p w14:paraId="40623B7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9       </w:t>
      </w:r>
    </w:p>
    <w:p w14:paraId="1390E34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GACUAUAC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AGGGAUCA</w:t>
      </w:r>
    </w:p>
    <w:p w14:paraId="386C15D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50       </w:t>
      </w:r>
    </w:p>
    <w:p w14:paraId="258E233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CUCUCAGG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CACACGUA</w:t>
      </w:r>
    </w:p>
    <w:p w14:paraId="58EA77A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51       </w:t>
      </w:r>
    </w:p>
    <w:p w14:paraId="35FC5C9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UUUUUCAU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UAAUAAAU</w:t>
      </w:r>
    </w:p>
    <w:p w14:paraId="2D78E56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52       </w:t>
      </w:r>
    </w:p>
    <w:p w14:paraId="12062E8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GAAAGUCC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ACUCGGCCC</w:t>
      </w:r>
    </w:p>
    <w:p w14:paraId="1234107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53       </w:t>
      </w:r>
    </w:p>
    <w:p w14:paraId="726979A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UUCCCGCU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GAGCUGCUC</w:t>
      </w:r>
    </w:p>
    <w:p w14:paraId="536BF6B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54       </w:t>
      </w:r>
    </w:p>
    <w:p w14:paraId="6FE5CE8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AUCAGAUC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CUUUCUUG</w:t>
      </w:r>
    </w:p>
    <w:p w14:paraId="5E312CB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55       </w:t>
      </w:r>
    </w:p>
    <w:p w14:paraId="1F8E604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CUCCGGCU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GCCUCCCGC</w:t>
      </w:r>
    </w:p>
    <w:p w14:paraId="340F27F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56       </w:t>
      </w:r>
    </w:p>
    <w:p w14:paraId="447C980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AUGCAGAA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GCCUUCAG</w:t>
      </w:r>
    </w:p>
    <w:p w14:paraId="7AE11CF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57       </w:t>
      </w:r>
    </w:p>
    <w:p w14:paraId="2920C9B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UGAGGAAG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CAAAUAAGC</w:t>
      </w:r>
    </w:p>
    <w:p w14:paraId="69E7E5F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58       </w:t>
      </w:r>
    </w:p>
    <w:p w14:paraId="006E4F8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AUUAAUUG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UUUGCACU</w:t>
      </w:r>
    </w:p>
    <w:p w14:paraId="22EDF89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59       </w:t>
      </w:r>
    </w:p>
    <w:p w14:paraId="1E6666B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AAUCUGGU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UGGCAUGUG</w:t>
      </w:r>
    </w:p>
    <w:p w14:paraId="597F3FC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60       </w:t>
      </w:r>
    </w:p>
    <w:p w14:paraId="01BD92F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AAGGAUGG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AAACGAUGA</w:t>
      </w:r>
    </w:p>
    <w:p w14:paraId="60BBC03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61       </w:t>
      </w:r>
    </w:p>
    <w:p w14:paraId="1DCA819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GGUAUGUG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CCAAACUG</w:t>
      </w:r>
    </w:p>
    <w:p w14:paraId="7CDB16E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62       </w:t>
      </w:r>
    </w:p>
    <w:p w14:paraId="7C0ACF4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UUCUAUCG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UCGGCCUU</w:t>
      </w:r>
    </w:p>
    <w:p w14:paraId="45BF6AC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63       </w:t>
      </w:r>
    </w:p>
    <w:p w14:paraId="5B6F475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CUUUUUCU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CACCUCUG</w:t>
      </w:r>
    </w:p>
    <w:p w14:paraId="57112E5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64       </w:t>
      </w:r>
    </w:p>
    <w:p w14:paraId="492BE05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GCACAGAC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UAUUUUUC</w:t>
      </w:r>
    </w:p>
    <w:p w14:paraId="3349C1B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65       </w:t>
      </w:r>
    </w:p>
    <w:p w14:paraId="2F9A7DF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UCCACUUU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AGUGGCAU</w:t>
      </w:r>
    </w:p>
    <w:p w14:paraId="54DEAAA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66       </w:t>
      </w:r>
    </w:p>
    <w:p w14:paraId="7D454DD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GCAAGCAA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UGCUCUGUG</w:t>
      </w:r>
    </w:p>
    <w:p w14:paraId="66C7F90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67       </w:t>
      </w:r>
    </w:p>
    <w:p w14:paraId="20A9B67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GCUACCUA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CAUGAGUA</w:t>
      </w:r>
    </w:p>
    <w:p w14:paraId="29CAF30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68       </w:t>
      </w:r>
    </w:p>
    <w:p w14:paraId="69D9A1D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ACGAGGAG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AACCCUCCA</w:t>
      </w:r>
    </w:p>
    <w:p w14:paraId="5D238B1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69       </w:t>
      </w:r>
    </w:p>
    <w:p w14:paraId="379B586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CCAGCUCC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CGUGGCUCU</w:t>
      </w:r>
    </w:p>
    <w:p w14:paraId="5D9B54F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70       </w:t>
      </w:r>
    </w:p>
    <w:p w14:paraId="2B1750A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UUCCCUCC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AGAACUCAU</w:t>
      </w:r>
    </w:p>
    <w:p w14:paraId="387D4CF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71       </w:t>
      </w:r>
    </w:p>
    <w:p w14:paraId="39FD773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GUGACUUU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AGAGACAC</w:t>
      </w:r>
    </w:p>
    <w:p w14:paraId="4BD365A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72       </w:t>
      </w:r>
    </w:p>
    <w:p w14:paraId="07EE938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UUUUUUUU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CCUAAGAG</w:t>
      </w:r>
    </w:p>
    <w:p w14:paraId="669D705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lastRenderedPageBreak/>
        <w:t xml:space="preserve">&gt;P73       </w:t>
      </w:r>
    </w:p>
    <w:p w14:paraId="40EA8C9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GAGCCCCA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CUACUUCA</w:t>
      </w:r>
    </w:p>
    <w:p w14:paraId="012093C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74       </w:t>
      </w:r>
    </w:p>
    <w:p w14:paraId="59D172E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UAAAUCAG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CAGCCUGCA</w:t>
      </w:r>
    </w:p>
    <w:p w14:paraId="5333258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75       </w:t>
      </w:r>
    </w:p>
    <w:p w14:paraId="6C335DC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UCACAGAU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AGAUUCCU</w:t>
      </w:r>
    </w:p>
    <w:p w14:paraId="09A225F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76       </w:t>
      </w:r>
    </w:p>
    <w:p w14:paraId="2C9739E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GUGCAGGC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GACUCGCU</w:t>
      </w:r>
    </w:p>
    <w:p w14:paraId="4094AC6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77       </w:t>
      </w:r>
    </w:p>
    <w:p w14:paraId="22A6DDB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UUGCUUGA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GUAGAUGA</w:t>
      </w:r>
    </w:p>
    <w:p w14:paraId="76935C7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78       </w:t>
      </w:r>
    </w:p>
    <w:p w14:paraId="0E50000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CUUCCCCU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GUUCCAGCC</w:t>
      </w:r>
    </w:p>
    <w:p w14:paraId="2E1EC81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79       </w:t>
      </w:r>
    </w:p>
    <w:p w14:paraId="6DEE09B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UAAUGCUC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AGCUGUUAA</w:t>
      </w:r>
    </w:p>
    <w:p w14:paraId="5FF8A87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80       </w:t>
      </w:r>
    </w:p>
    <w:p w14:paraId="6164EE5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AAUAAAAG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ACAACUUGA</w:t>
      </w:r>
    </w:p>
    <w:p w14:paraId="7817A5F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81       </w:t>
      </w:r>
    </w:p>
    <w:p w14:paraId="3E47D1D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CACCUGGG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CAAUCCCAG</w:t>
      </w:r>
    </w:p>
    <w:p w14:paraId="6449495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82       </w:t>
      </w:r>
    </w:p>
    <w:p w14:paraId="6A8E951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ACCUUUAC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GGGGGACAA</w:t>
      </w:r>
    </w:p>
    <w:p w14:paraId="7AF9BBE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83       </w:t>
      </w:r>
    </w:p>
    <w:p w14:paraId="59AADAD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GGCAGGCU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AAGUGUGG</w:t>
      </w:r>
    </w:p>
    <w:p w14:paraId="0A9989D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84       </w:t>
      </w:r>
    </w:p>
    <w:p w14:paraId="3F492DD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ACAACCGC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GAGGAGUAU</w:t>
      </w:r>
    </w:p>
    <w:p w14:paraId="7570177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85       </w:t>
      </w:r>
    </w:p>
    <w:p w14:paraId="684167A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UUCUUUUU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GGGAUGUAA</w:t>
      </w:r>
    </w:p>
    <w:p w14:paraId="303264A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86       </w:t>
      </w:r>
    </w:p>
    <w:p w14:paraId="184D607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UGCUCUUG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CAGUUCCCU</w:t>
      </w:r>
    </w:p>
    <w:p w14:paraId="6B79CB3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87       </w:t>
      </w:r>
    </w:p>
    <w:p w14:paraId="3A75894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CAUCACCC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CCCGACAAC</w:t>
      </w:r>
    </w:p>
    <w:p w14:paraId="4A1FEDD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88       </w:t>
      </w:r>
    </w:p>
    <w:p w14:paraId="45F324E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GCCAUGGA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CACAGCCAC</w:t>
      </w:r>
    </w:p>
    <w:p w14:paraId="1BDC3BD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89       </w:t>
      </w:r>
    </w:p>
    <w:p w14:paraId="6AF0733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CCCAGCUG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UGAGUCCC</w:t>
      </w:r>
    </w:p>
    <w:p w14:paraId="25818D4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90       </w:t>
      </w:r>
    </w:p>
    <w:p w14:paraId="7614C2F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CGAAACAC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UUUUAAGCG</w:t>
      </w:r>
    </w:p>
    <w:p w14:paraId="15885B1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91       </w:t>
      </w:r>
    </w:p>
    <w:p w14:paraId="2B1B67C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UUCAAGCG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UCCUGCUU</w:t>
      </w:r>
    </w:p>
    <w:p w14:paraId="5569491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92       </w:t>
      </w:r>
    </w:p>
    <w:p w14:paraId="43268EC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CCCUGCCC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AAUACAGG</w:t>
      </w:r>
    </w:p>
    <w:p w14:paraId="393FB5A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93       </w:t>
      </w:r>
    </w:p>
    <w:p w14:paraId="5C28368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CCCUACCU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GGAACACAU</w:t>
      </w:r>
    </w:p>
    <w:p w14:paraId="0DC0029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94       </w:t>
      </w:r>
    </w:p>
    <w:p w14:paraId="1A2FAA1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UCUUUGGU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GUUGCCUUA</w:t>
      </w:r>
    </w:p>
    <w:p w14:paraId="319C919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95       </w:t>
      </w:r>
    </w:p>
    <w:p w14:paraId="5E8A1CE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CAUCAUUA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UUUUGGUUA</w:t>
      </w:r>
    </w:p>
    <w:p w14:paraId="7383BBF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96       </w:t>
      </w:r>
    </w:p>
    <w:p w14:paraId="1FCE916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GAUCAAGU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GUAUCUGUU</w:t>
      </w:r>
    </w:p>
    <w:p w14:paraId="52ABF4F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97       </w:t>
      </w:r>
    </w:p>
    <w:p w14:paraId="29E10FC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GUGAGCCA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UCAUGCCAC</w:t>
      </w:r>
    </w:p>
    <w:p w14:paraId="3A26342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lastRenderedPageBreak/>
        <w:t xml:space="preserve">&gt;P98       </w:t>
      </w:r>
    </w:p>
    <w:p w14:paraId="66ABC29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UGUCAGAA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AGACUGAAA</w:t>
      </w:r>
    </w:p>
    <w:p w14:paraId="6654EF7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99       </w:t>
      </w:r>
    </w:p>
    <w:p w14:paraId="6372EB6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UUUGUGGA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GACACCUU</w:t>
      </w:r>
    </w:p>
    <w:p w14:paraId="4ABD224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00      </w:t>
      </w:r>
    </w:p>
    <w:p w14:paraId="54D924E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UGUGAUGG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GGAUGGAG</w:t>
      </w:r>
    </w:p>
    <w:p w14:paraId="2968CE3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01      </w:t>
      </w:r>
    </w:p>
    <w:p w14:paraId="34BAEA5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CAGUCAGU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AGGAACUAG</w:t>
      </w:r>
    </w:p>
    <w:p w14:paraId="01BD02D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02      </w:t>
      </w:r>
    </w:p>
    <w:p w14:paraId="4B21E56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CCAUGAUG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GGUGAGUUG</w:t>
      </w:r>
    </w:p>
    <w:p w14:paraId="6E6A028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03      </w:t>
      </w:r>
    </w:p>
    <w:p w14:paraId="73EFAD5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GAGAUGAG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AUUCUCAG</w:t>
      </w:r>
    </w:p>
    <w:p w14:paraId="4CD8BFC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04      </w:t>
      </w:r>
    </w:p>
    <w:p w14:paraId="3242674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AAACAGGA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UGUGUCUCA</w:t>
      </w:r>
    </w:p>
    <w:p w14:paraId="387FC4F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05      </w:t>
      </w:r>
    </w:p>
    <w:p w14:paraId="18B2F7F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CGGCCCUA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UCUGACCCC</w:t>
      </w:r>
    </w:p>
    <w:p w14:paraId="24E085B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06      </w:t>
      </w:r>
    </w:p>
    <w:p w14:paraId="5476B16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CAGGGCAU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UAUGCGAU</w:t>
      </w:r>
    </w:p>
    <w:p w14:paraId="6880497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07      </w:t>
      </w:r>
    </w:p>
    <w:p w14:paraId="1C8ED83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UGCCUUCU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AAGAGAUGG</w:t>
      </w:r>
    </w:p>
    <w:p w14:paraId="2F0946C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08      </w:t>
      </w:r>
    </w:p>
    <w:p w14:paraId="11EC9B0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AGGGCCAC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UACCCCAUG</w:t>
      </w:r>
    </w:p>
    <w:p w14:paraId="3D05375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09      </w:t>
      </w:r>
    </w:p>
    <w:p w14:paraId="0C29A50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GAAAAUAC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AGGGAUCA</w:t>
      </w:r>
    </w:p>
    <w:p w14:paraId="34ABF66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10      </w:t>
      </w:r>
    </w:p>
    <w:p w14:paraId="441780A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AUGCAGAA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AAGAAGGUU</w:t>
      </w:r>
    </w:p>
    <w:p w14:paraId="54AEDD2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11      </w:t>
      </w:r>
    </w:p>
    <w:p w14:paraId="53672F9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UCAAGGAG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AACAAUUU</w:t>
      </w:r>
    </w:p>
    <w:p w14:paraId="389A329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12      </w:t>
      </w:r>
    </w:p>
    <w:p w14:paraId="0E947AB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CUAUCAUU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AAGCAGAAU</w:t>
      </w:r>
    </w:p>
    <w:p w14:paraId="7133A0F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13      </w:t>
      </w:r>
    </w:p>
    <w:p w14:paraId="64B39E5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AUAACUGG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GUGGCGGCC</w:t>
      </w:r>
    </w:p>
    <w:p w14:paraId="59CF464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14      </w:t>
      </w:r>
    </w:p>
    <w:p w14:paraId="7FC6F7B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UUUGGGUU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GCAGGAGG</w:t>
      </w:r>
    </w:p>
    <w:p w14:paraId="0F1AFC7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15      </w:t>
      </w:r>
    </w:p>
    <w:p w14:paraId="1954C70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GCUUGAUC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AUUUUCAGU</w:t>
      </w:r>
    </w:p>
    <w:p w14:paraId="646481A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16      </w:t>
      </w:r>
    </w:p>
    <w:p w14:paraId="7ECDE3C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ACGUUCUA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UCAAACUCU</w:t>
      </w:r>
    </w:p>
    <w:p w14:paraId="3BA7ADB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17      </w:t>
      </w:r>
    </w:p>
    <w:p w14:paraId="2AC04BA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AGUCAGUA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GGUCCUUUG</w:t>
      </w:r>
    </w:p>
    <w:p w14:paraId="2E2411E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18      </w:t>
      </w:r>
    </w:p>
    <w:p w14:paraId="38CF8D8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GGAAAGCA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CUGACAUUC</w:t>
      </w:r>
    </w:p>
    <w:p w14:paraId="0D75603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19      </w:t>
      </w:r>
    </w:p>
    <w:p w14:paraId="6AF9E91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CCUCCACG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UAUGAGUGU</w:t>
      </w:r>
    </w:p>
    <w:p w14:paraId="106FE48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20      </w:t>
      </w:r>
    </w:p>
    <w:p w14:paraId="2F9F12D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CGGGACCA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GAGACUGUA</w:t>
      </w:r>
    </w:p>
    <w:p w14:paraId="04A2AF5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21      </w:t>
      </w:r>
    </w:p>
    <w:p w14:paraId="702DE31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GGAAAAGU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GGUUGCCCU</w:t>
      </w:r>
    </w:p>
    <w:p w14:paraId="2B6DC99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22      </w:t>
      </w:r>
    </w:p>
    <w:p w14:paraId="2DDA7BD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UAAACCCU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GGCCAGGGU</w:t>
      </w:r>
    </w:p>
    <w:p w14:paraId="31CDE1D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lastRenderedPageBreak/>
        <w:t xml:space="preserve">&gt;P123      </w:t>
      </w:r>
    </w:p>
    <w:p w14:paraId="425DBCD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UGGUGUAA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UGCCUUUUU</w:t>
      </w:r>
    </w:p>
    <w:p w14:paraId="21214AE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24      </w:t>
      </w:r>
    </w:p>
    <w:p w14:paraId="1542995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AGAAAAAU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GCACCAGGC</w:t>
      </w:r>
    </w:p>
    <w:p w14:paraId="3701854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25      </w:t>
      </w:r>
    </w:p>
    <w:p w14:paraId="506208F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ACAAAUAA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GUAGUUUCC</w:t>
      </w:r>
    </w:p>
    <w:p w14:paraId="5BFF03A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26      </w:t>
      </w:r>
    </w:p>
    <w:p w14:paraId="613D388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UUGCUCAU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UCUCCCCA</w:t>
      </w:r>
    </w:p>
    <w:p w14:paraId="04AD5DD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27      </w:t>
      </w:r>
    </w:p>
    <w:p w14:paraId="09F6DF8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CAUUAUAU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UGUUAGUA</w:t>
      </w:r>
    </w:p>
    <w:p w14:paraId="5EEAC5C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28      </w:t>
      </w:r>
    </w:p>
    <w:p w14:paraId="6FB2BE9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UACAAAGA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ACCAUCUA</w:t>
      </w:r>
    </w:p>
    <w:p w14:paraId="3747338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29      </w:t>
      </w:r>
    </w:p>
    <w:p w14:paraId="419169C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GAUGACAA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GCCUCAAU</w:t>
      </w:r>
    </w:p>
    <w:p w14:paraId="02941B6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30      </w:t>
      </w:r>
    </w:p>
    <w:p w14:paraId="06EB76D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UGCUUGCA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UCCUAGAAU</w:t>
      </w:r>
    </w:p>
    <w:p w14:paraId="123BC43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31      </w:t>
      </w:r>
    </w:p>
    <w:p w14:paraId="19E3713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UUGCAGAG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AGUUAAGUU</w:t>
      </w:r>
    </w:p>
    <w:p w14:paraId="457A8C7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32      </w:t>
      </w:r>
    </w:p>
    <w:p w14:paraId="096B14F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UACUCUGC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GUGGCCGCA</w:t>
      </w:r>
    </w:p>
    <w:p w14:paraId="6C0F5F2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33      </w:t>
      </w:r>
    </w:p>
    <w:p w14:paraId="24C15F5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CUGGUGGU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GUGGUUAGG</w:t>
      </w:r>
    </w:p>
    <w:p w14:paraId="2972505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34      </w:t>
      </w:r>
    </w:p>
    <w:p w14:paraId="217FD52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UAUUUGUG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GGGGAAAUG</w:t>
      </w:r>
    </w:p>
    <w:p w14:paraId="4020BC3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35      </w:t>
      </w:r>
    </w:p>
    <w:p w14:paraId="42E25B2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GUCCCCGG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GAAACUGGG</w:t>
      </w:r>
    </w:p>
    <w:p w14:paraId="00CFF60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36      </w:t>
      </w:r>
    </w:p>
    <w:p w14:paraId="451F5FD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GUUAUCAC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GCCUCACA</w:t>
      </w:r>
    </w:p>
    <w:p w14:paraId="5FAC6C0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37      </w:t>
      </w:r>
    </w:p>
    <w:p w14:paraId="74B96BA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GGAGAUUU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GUAGUUUU</w:t>
      </w:r>
    </w:p>
    <w:p w14:paraId="08641CC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38      </w:t>
      </w:r>
    </w:p>
    <w:p w14:paraId="03B16EE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GGCUGCAC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GUCGCGUU</w:t>
      </w:r>
    </w:p>
    <w:p w14:paraId="48F7DDD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39      </w:t>
      </w:r>
    </w:p>
    <w:p w14:paraId="6805959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GGUUCUGG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ACAGCUGU</w:t>
      </w:r>
    </w:p>
    <w:p w14:paraId="39485C3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40      </w:t>
      </w:r>
    </w:p>
    <w:p w14:paraId="28071AE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CUUAAGAU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GUUACGGUA</w:t>
      </w:r>
    </w:p>
    <w:p w14:paraId="339EDC3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41      </w:t>
      </w:r>
    </w:p>
    <w:p w14:paraId="7073FA5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UUUCCUUG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AGAACAGGA</w:t>
      </w:r>
    </w:p>
    <w:p w14:paraId="2C57777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42      </w:t>
      </w:r>
    </w:p>
    <w:p w14:paraId="328F730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GAUACCAG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UUUUUUUU</w:t>
      </w:r>
    </w:p>
    <w:p w14:paraId="443D19C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43      </w:t>
      </w:r>
    </w:p>
    <w:p w14:paraId="7713BF2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UCCAGACC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UAUGAUUAC</w:t>
      </w:r>
    </w:p>
    <w:p w14:paraId="4B98909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44      </w:t>
      </w:r>
    </w:p>
    <w:p w14:paraId="36F083E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CGCCGCAC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CUAAGGAAG</w:t>
      </w:r>
    </w:p>
    <w:p w14:paraId="4401A0A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45      </w:t>
      </w:r>
    </w:p>
    <w:p w14:paraId="0D7C9E5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GUGCUUUU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CCUAGGUUU</w:t>
      </w:r>
    </w:p>
    <w:p w14:paraId="00D3B65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46      </w:t>
      </w:r>
    </w:p>
    <w:p w14:paraId="5506102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GCUUAGGC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GCCAGUGAG</w:t>
      </w:r>
    </w:p>
    <w:p w14:paraId="64A7648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47      </w:t>
      </w:r>
    </w:p>
    <w:p w14:paraId="04C7FCE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GUGCCUGG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GCUGCUCC</w:t>
      </w:r>
    </w:p>
    <w:p w14:paraId="073E522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lastRenderedPageBreak/>
        <w:t xml:space="preserve">&gt;P148      </w:t>
      </w:r>
    </w:p>
    <w:p w14:paraId="7CE1B3D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CACUGUCC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CAAACACAA</w:t>
      </w:r>
    </w:p>
    <w:p w14:paraId="79BE63D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49      </w:t>
      </w:r>
    </w:p>
    <w:p w14:paraId="1808929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AUGCUGAG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UGUGGGAA</w:t>
      </w:r>
    </w:p>
    <w:p w14:paraId="1BEB4A0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50      </w:t>
      </w:r>
    </w:p>
    <w:p w14:paraId="2C82918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AAUUGAAA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UUGGACAUC</w:t>
      </w:r>
    </w:p>
    <w:p w14:paraId="2814E1D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51      </w:t>
      </w:r>
    </w:p>
    <w:p w14:paraId="44290F7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CAACUCCU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CCUUACCAG</w:t>
      </w:r>
    </w:p>
    <w:p w14:paraId="7642DC3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52      </w:t>
      </w:r>
    </w:p>
    <w:p w14:paraId="7E07D6B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GAAUGAGA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UGUCUCAGA</w:t>
      </w:r>
    </w:p>
    <w:p w14:paraId="0DC6151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53      </w:t>
      </w:r>
    </w:p>
    <w:p w14:paraId="0322B8C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GAUACCUA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CUAGUGCU</w:t>
      </w:r>
    </w:p>
    <w:p w14:paraId="6617FD2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54      </w:t>
      </w:r>
    </w:p>
    <w:p w14:paraId="41572D2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GUGCAUAU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CAAGAAGCA</w:t>
      </w:r>
    </w:p>
    <w:p w14:paraId="486C81F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55      </w:t>
      </w:r>
    </w:p>
    <w:p w14:paraId="05C3D00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AAAUGUCA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GCCUGCUG</w:t>
      </w:r>
    </w:p>
    <w:p w14:paraId="441085D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56      </w:t>
      </w:r>
    </w:p>
    <w:p w14:paraId="48EA84A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AUGUAUCA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UCUUCAUUC</w:t>
      </w:r>
    </w:p>
    <w:p w14:paraId="67EF0F4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57      </w:t>
      </w:r>
    </w:p>
    <w:p w14:paraId="592AA54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AGACAGAG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UUUCAGAGG</w:t>
      </w:r>
    </w:p>
    <w:p w14:paraId="5413B0B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58      </w:t>
      </w:r>
    </w:p>
    <w:p w14:paraId="126F5C7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CACUGUCC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CCUACUAUC</w:t>
      </w:r>
    </w:p>
    <w:p w14:paraId="553AD7A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59      </w:t>
      </w:r>
    </w:p>
    <w:p w14:paraId="4D6F479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CGUGGCCU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UACCCUGG</w:t>
      </w:r>
    </w:p>
    <w:p w14:paraId="411AD26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60      </w:t>
      </w:r>
    </w:p>
    <w:p w14:paraId="3D06DC7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CCUCCCUU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UUACAACAU</w:t>
      </w:r>
    </w:p>
    <w:p w14:paraId="4B447E4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61      </w:t>
      </w:r>
    </w:p>
    <w:p w14:paraId="1DAE04E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GAUCUUUU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AAAAAACAC</w:t>
      </w:r>
    </w:p>
    <w:p w14:paraId="37FDC1F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62      </w:t>
      </w:r>
    </w:p>
    <w:p w14:paraId="1D08051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ACAUGCAG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GUGAAUUU</w:t>
      </w:r>
    </w:p>
    <w:p w14:paraId="57B818B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63      </w:t>
      </w:r>
    </w:p>
    <w:p w14:paraId="4C98609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AUUGACCU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ACAAGCCUU</w:t>
      </w:r>
    </w:p>
    <w:p w14:paraId="0CBE91B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64      </w:t>
      </w:r>
    </w:p>
    <w:p w14:paraId="05E8116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UCUUUUCC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AUGUCACA</w:t>
      </w:r>
    </w:p>
    <w:p w14:paraId="32F0C86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65      </w:t>
      </w:r>
    </w:p>
    <w:p w14:paraId="5A4405E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UGAUCUGG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AGCCCAGA</w:t>
      </w:r>
    </w:p>
    <w:p w14:paraId="7EA378D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66      </w:t>
      </w:r>
    </w:p>
    <w:p w14:paraId="6060791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AUGGAGUA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GAUGAAAA</w:t>
      </w:r>
    </w:p>
    <w:p w14:paraId="701374F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67      </w:t>
      </w:r>
    </w:p>
    <w:p w14:paraId="357C599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UAUACUGC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GAAGUGUA</w:t>
      </w:r>
    </w:p>
    <w:p w14:paraId="7E84DE1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68      </w:t>
      </w:r>
    </w:p>
    <w:p w14:paraId="4A4A524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CAUUAUAU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UUUUUCUUU</w:t>
      </w:r>
    </w:p>
    <w:p w14:paraId="20437A4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69      </w:t>
      </w:r>
    </w:p>
    <w:p w14:paraId="57B70C1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CUUUCAGG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GACUCCUGG</w:t>
      </w:r>
    </w:p>
    <w:p w14:paraId="2458032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70      </w:t>
      </w:r>
    </w:p>
    <w:p w14:paraId="5F7DFAD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GGAGAAAA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GGAUGAACC</w:t>
      </w:r>
    </w:p>
    <w:p w14:paraId="7F0CAD6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71      </w:t>
      </w:r>
    </w:p>
    <w:p w14:paraId="2464EAB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ACUGAAGG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AGUCCUCA</w:t>
      </w:r>
    </w:p>
    <w:p w14:paraId="4E8E0FA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72      </w:t>
      </w:r>
    </w:p>
    <w:p w14:paraId="3AFA6B7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AAAAAAAA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UGCCUAAAU</w:t>
      </w:r>
    </w:p>
    <w:p w14:paraId="33F9246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lastRenderedPageBreak/>
        <w:t xml:space="preserve">&gt;P173      </w:t>
      </w:r>
    </w:p>
    <w:p w14:paraId="77F7108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CUGCAGAU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ACCCAGGCA</w:t>
      </w:r>
    </w:p>
    <w:p w14:paraId="5C43292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74      </w:t>
      </w:r>
    </w:p>
    <w:p w14:paraId="178F542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CGGCGGGA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CUAUGACU</w:t>
      </w:r>
    </w:p>
    <w:p w14:paraId="709B32F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75      </w:t>
      </w:r>
    </w:p>
    <w:p w14:paraId="0CFF9B7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AUAUUUUA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ACUUUUGCA</w:t>
      </w:r>
    </w:p>
    <w:p w14:paraId="44FC7E7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76      </w:t>
      </w:r>
    </w:p>
    <w:p w14:paraId="258DAC8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UUUAUUUA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AUUUUUGAC</w:t>
      </w:r>
    </w:p>
    <w:p w14:paraId="47214B9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77      </w:t>
      </w:r>
    </w:p>
    <w:p w14:paraId="635E3D7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ACUGAAAG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GAGAAGUU</w:t>
      </w:r>
    </w:p>
    <w:p w14:paraId="3169EFD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78      </w:t>
      </w:r>
    </w:p>
    <w:p w14:paraId="4823594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CGAGUGGU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GGCGCCAG</w:t>
      </w:r>
    </w:p>
    <w:p w14:paraId="0F2600B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79      </w:t>
      </w:r>
    </w:p>
    <w:p w14:paraId="3FF7591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UCCUGCUC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ACCUCCAA</w:t>
      </w:r>
    </w:p>
    <w:p w14:paraId="0F214F3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80      </w:t>
      </w:r>
    </w:p>
    <w:p w14:paraId="0BE91A5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UUAAACAU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GAAGCUUU</w:t>
      </w:r>
    </w:p>
    <w:p w14:paraId="08A382C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81      </w:t>
      </w:r>
    </w:p>
    <w:p w14:paraId="03DBB3C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AGAUGCGG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GACUCCGAG</w:t>
      </w:r>
    </w:p>
    <w:p w14:paraId="1E8BA8D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82      </w:t>
      </w:r>
    </w:p>
    <w:p w14:paraId="6ED8FCA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ACAUUGAC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AACCGUAC</w:t>
      </w:r>
    </w:p>
    <w:p w14:paraId="15613D2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83      </w:t>
      </w:r>
    </w:p>
    <w:p w14:paraId="4E73DAB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GGAAAUAC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UCAAAACUG</w:t>
      </w:r>
    </w:p>
    <w:p w14:paraId="4D9A2DE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84      </w:t>
      </w:r>
    </w:p>
    <w:p w14:paraId="2EE053E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AGGGGUAG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CAACACCGU</w:t>
      </w:r>
    </w:p>
    <w:p w14:paraId="6EFED1D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85      </w:t>
      </w:r>
    </w:p>
    <w:p w14:paraId="40C48BD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AAUGACAG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CUCUCACUC</w:t>
      </w:r>
    </w:p>
    <w:p w14:paraId="4F36224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86      </w:t>
      </w:r>
    </w:p>
    <w:p w14:paraId="6ACEEAB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CUAAAUUU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UAAUUGGAG</w:t>
      </w:r>
    </w:p>
    <w:p w14:paraId="1F0E78C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87      </w:t>
      </w:r>
    </w:p>
    <w:p w14:paraId="093BE9C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CUUGCCUC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CUACAAGC</w:t>
      </w:r>
    </w:p>
    <w:p w14:paraId="5A83F9F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88      </w:t>
      </w:r>
    </w:p>
    <w:p w14:paraId="141A4D6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UUUAUUUA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UCUGUAAGU</w:t>
      </w:r>
    </w:p>
    <w:p w14:paraId="50194BB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89      </w:t>
      </w:r>
    </w:p>
    <w:p w14:paraId="757B057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ACUAUUAU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GGGUUUGCA</w:t>
      </w:r>
    </w:p>
    <w:p w14:paraId="0B8CCF5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90      </w:t>
      </w:r>
    </w:p>
    <w:p w14:paraId="33FA154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AAAGAAUG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ACUGCCCUC</w:t>
      </w:r>
    </w:p>
    <w:p w14:paraId="1C0FA0E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91      </w:t>
      </w:r>
    </w:p>
    <w:p w14:paraId="1E9DBDA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GUAAAAUG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GGUGUUGAC</w:t>
      </w:r>
    </w:p>
    <w:p w14:paraId="248083E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92      </w:t>
      </w:r>
    </w:p>
    <w:p w14:paraId="7152355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UUCGUCCC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UUUGGGCCC</w:t>
      </w:r>
    </w:p>
    <w:p w14:paraId="79D67DA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93      </w:t>
      </w:r>
    </w:p>
    <w:p w14:paraId="349EC76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UGGCCGCG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UGCCUGCUC</w:t>
      </w:r>
    </w:p>
    <w:p w14:paraId="4A55B27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94      </w:t>
      </w:r>
    </w:p>
    <w:p w14:paraId="54AD0B9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CAGCAGCA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CCAGAAUC</w:t>
      </w:r>
    </w:p>
    <w:p w14:paraId="0DA3C50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95      </w:t>
      </w:r>
    </w:p>
    <w:p w14:paraId="5ECA777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GCCGGGAG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GGUGCGCUA</w:t>
      </w:r>
    </w:p>
    <w:p w14:paraId="18559C2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96      </w:t>
      </w:r>
    </w:p>
    <w:p w14:paraId="27540CB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CAAGGAGG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AAAUCCUUC</w:t>
      </w:r>
    </w:p>
    <w:p w14:paraId="5E7870B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97      </w:t>
      </w:r>
    </w:p>
    <w:p w14:paraId="4D890B1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GUCCUAGG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GACUCCUCC</w:t>
      </w:r>
    </w:p>
    <w:p w14:paraId="1D7AB5A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lastRenderedPageBreak/>
        <w:t xml:space="preserve">&gt;P198      </w:t>
      </w:r>
    </w:p>
    <w:p w14:paraId="079710F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CUUUCAUC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CAGGUGAAC</w:t>
      </w:r>
    </w:p>
    <w:p w14:paraId="4972E35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199      </w:t>
      </w:r>
    </w:p>
    <w:p w14:paraId="57896ED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AUUGUUUG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UGCGUCAGC</w:t>
      </w:r>
    </w:p>
    <w:p w14:paraId="4E6E9C0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00      </w:t>
      </w:r>
    </w:p>
    <w:p w14:paraId="0463A10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CCCUUGGG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CUCUUUUCA</w:t>
      </w:r>
    </w:p>
    <w:p w14:paraId="7D25CBD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01      </w:t>
      </w:r>
    </w:p>
    <w:p w14:paraId="2E0983F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UUUGCCUC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UCUGACCUU</w:t>
      </w:r>
    </w:p>
    <w:p w14:paraId="3E198A6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02      </w:t>
      </w:r>
    </w:p>
    <w:p w14:paraId="74DF772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CAUGCUGC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GGGAGCAC</w:t>
      </w:r>
    </w:p>
    <w:p w14:paraId="3BEBA01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03      </w:t>
      </w:r>
    </w:p>
    <w:p w14:paraId="5969426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GCUCCCAA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GGAACCAGG</w:t>
      </w:r>
    </w:p>
    <w:p w14:paraId="3624940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04      </w:t>
      </w:r>
    </w:p>
    <w:p w14:paraId="344E9B2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GGCUGAAC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UGACCACA</w:t>
      </w:r>
    </w:p>
    <w:p w14:paraId="46A2976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05      </w:t>
      </w:r>
    </w:p>
    <w:p w14:paraId="6698519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CUGCUGAA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UGUGAUUU</w:t>
      </w:r>
    </w:p>
    <w:p w14:paraId="7C80017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06      </w:t>
      </w:r>
    </w:p>
    <w:p w14:paraId="55C662F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CCGGCGGG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GAAACCGC</w:t>
      </w:r>
    </w:p>
    <w:p w14:paraId="36CE907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07      </w:t>
      </w:r>
    </w:p>
    <w:p w14:paraId="2D89FC8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AGCGAGAG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AUGCCACC</w:t>
      </w:r>
    </w:p>
    <w:p w14:paraId="21AA91B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08      </w:t>
      </w:r>
    </w:p>
    <w:p w14:paraId="27A4701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CUCUUUCU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UUUGAAGU</w:t>
      </w:r>
    </w:p>
    <w:p w14:paraId="6A6E24E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09      </w:t>
      </w:r>
    </w:p>
    <w:p w14:paraId="1E8ADBB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UUUGAUAC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CCUAACAUG</w:t>
      </w:r>
    </w:p>
    <w:p w14:paraId="501B792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10      </w:t>
      </w:r>
    </w:p>
    <w:p w14:paraId="4903DB8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AACAUGCC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CUGAAGAC</w:t>
      </w:r>
    </w:p>
    <w:p w14:paraId="3409CEB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11      </w:t>
      </w:r>
    </w:p>
    <w:p w14:paraId="774D1CC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UUUAUCAU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AAGAUGGU</w:t>
      </w:r>
    </w:p>
    <w:p w14:paraId="6456ACC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12      </w:t>
      </w:r>
    </w:p>
    <w:p w14:paraId="6C2F331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UCCUAACG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AGGAAGGAU</w:t>
      </w:r>
    </w:p>
    <w:p w14:paraId="69C71F2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13      </w:t>
      </w:r>
    </w:p>
    <w:p w14:paraId="17028D9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UUCACGCC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CAGCUGGGU</w:t>
      </w:r>
    </w:p>
    <w:p w14:paraId="57FF51D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14      </w:t>
      </w:r>
    </w:p>
    <w:p w14:paraId="78F4945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GCUGGAGG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CGGGCGUGC</w:t>
      </w:r>
    </w:p>
    <w:p w14:paraId="59EB3CD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15      </w:t>
      </w:r>
    </w:p>
    <w:p w14:paraId="30892A1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AAUUGGAC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GUCUGAAU</w:t>
      </w:r>
    </w:p>
    <w:p w14:paraId="192194F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16      </w:t>
      </w:r>
    </w:p>
    <w:p w14:paraId="385CC04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GACUUUCC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CCCAGAAGC</w:t>
      </w:r>
    </w:p>
    <w:p w14:paraId="5949BAB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17      </w:t>
      </w:r>
    </w:p>
    <w:p w14:paraId="7C8BC9A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CCAGAACU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GGUUAUAAG</w:t>
      </w:r>
    </w:p>
    <w:p w14:paraId="19C4E69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18      </w:t>
      </w:r>
    </w:p>
    <w:p w14:paraId="31CEE25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CGGCCGCG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UGCUGGUG</w:t>
      </w:r>
    </w:p>
    <w:p w14:paraId="68CDA88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19      </w:t>
      </w:r>
    </w:p>
    <w:p w14:paraId="34C8029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GUCAGCCA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GUCUUUUC</w:t>
      </w:r>
    </w:p>
    <w:p w14:paraId="78190F4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20      </w:t>
      </w:r>
    </w:p>
    <w:p w14:paraId="746B491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GUAGAAAU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UGCAAACAA</w:t>
      </w:r>
    </w:p>
    <w:p w14:paraId="52DFE9C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21      </w:t>
      </w:r>
    </w:p>
    <w:p w14:paraId="7318127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GUUUUAAA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UUCUAAGUG</w:t>
      </w:r>
    </w:p>
    <w:p w14:paraId="7D8A432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22      </w:t>
      </w:r>
    </w:p>
    <w:p w14:paraId="3C3E8E2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GGACUGAU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CCCAAGAU</w:t>
      </w:r>
    </w:p>
    <w:p w14:paraId="46DF379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lastRenderedPageBreak/>
        <w:t xml:space="preserve">&gt;P223      </w:t>
      </w:r>
    </w:p>
    <w:p w14:paraId="7C639CA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CUCUUUCU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GCAAAACCA</w:t>
      </w:r>
    </w:p>
    <w:p w14:paraId="147C95F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24      </w:t>
      </w:r>
    </w:p>
    <w:p w14:paraId="0A93127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AGCCUAUU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UAUACACCA</w:t>
      </w:r>
    </w:p>
    <w:p w14:paraId="4737DC8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25      </w:t>
      </w:r>
    </w:p>
    <w:p w14:paraId="451438E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UCAUCCUC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CGGACCAUG</w:t>
      </w:r>
    </w:p>
    <w:p w14:paraId="33D8CF0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26      </w:t>
      </w:r>
    </w:p>
    <w:p w14:paraId="1F8B7E8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UAUUACAC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GGGGAAUAU</w:t>
      </w:r>
    </w:p>
    <w:p w14:paraId="458227A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27      </w:t>
      </w:r>
    </w:p>
    <w:p w14:paraId="2D393D3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GUAGUAGG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GGGUGGAA</w:t>
      </w:r>
    </w:p>
    <w:p w14:paraId="07EE3C4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28      </w:t>
      </w:r>
    </w:p>
    <w:p w14:paraId="598A31D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GGAAAGGA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GACGCCAAG</w:t>
      </w:r>
    </w:p>
    <w:p w14:paraId="25A7406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29      </w:t>
      </w:r>
    </w:p>
    <w:p w14:paraId="1C5F735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AGGGUAUC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UUACGGGC</w:t>
      </w:r>
    </w:p>
    <w:p w14:paraId="14D866A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30      </w:t>
      </w:r>
    </w:p>
    <w:p w14:paraId="4CE63E2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CCUGGACA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UUAGGGCA</w:t>
      </w:r>
    </w:p>
    <w:p w14:paraId="37EA335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31      </w:t>
      </w:r>
    </w:p>
    <w:p w14:paraId="2EC0185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CAGUCCCG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CAUUCUCGG</w:t>
      </w:r>
    </w:p>
    <w:p w14:paraId="1A71F6D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32      </w:t>
      </w:r>
    </w:p>
    <w:p w14:paraId="2116F23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GACUGAAG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UAAAGGUCC</w:t>
      </w:r>
    </w:p>
    <w:p w14:paraId="0857019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33      </w:t>
      </w:r>
    </w:p>
    <w:p w14:paraId="0CE5075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UCUGAUAC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CUCUAUCCG</w:t>
      </w:r>
    </w:p>
    <w:p w14:paraId="4957C71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34      </w:t>
      </w:r>
    </w:p>
    <w:p w14:paraId="477D641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UUGGUGUU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UCCCAUCCU</w:t>
      </w:r>
    </w:p>
    <w:p w14:paraId="3075C30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35      </w:t>
      </w:r>
    </w:p>
    <w:p w14:paraId="30C813B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AAAAGAGG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CGUGCUGUC</w:t>
      </w:r>
    </w:p>
    <w:p w14:paraId="06A8954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36      </w:t>
      </w:r>
    </w:p>
    <w:p w14:paraId="0C741AD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AGCCGGCC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CACUUGAAG</w:t>
      </w:r>
    </w:p>
    <w:p w14:paraId="5D37681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37      </w:t>
      </w:r>
    </w:p>
    <w:p w14:paraId="31A182C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AAUAAUGA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GAUGAGAAA</w:t>
      </w:r>
    </w:p>
    <w:p w14:paraId="1C2354F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38      </w:t>
      </w:r>
    </w:p>
    <w:p w14:paraId="127ED8C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AACAUUAG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GCGCAGUG</w:t>
      </w:r>
    </w:p>
    <w:p w14:paraId="274E1BD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39      </w:t>
      </w:r>
    </w:p>
    <w:p w14:paraId="7A8FA62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UUUAAGGA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UUCUCCAG</w:t>
      </w:r>
    </w:p>
    <w:p w14:paraId="73E6213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40      </w:t>
      </w:r>
    </w:p>
    <w:p w14:paraId="5E94854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GUCCCGGG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AAAUCCCGG</w:t>
      </w:r>
    </w:p>
    <w:p w14:paraId="02C905D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41      </w:t>
      </w:r>
    </w:p>
    <w:p w14:paraId="74F1491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AGACCAAG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GCAACAAC</w:t>
      </w:r>
    </w:p>
    <w:p w14:paraId="678ED91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42      </w:t>
      </w:r>
    </w:p>
    <w:p w14:paraId="6E2B4C5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UCUGGAAU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UCAAACUU</w:t>
      </w:r>
    </w:p>
    <w:p w14:paraId="0E1D025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43      </w:t>
      </w:r>
    </w:p>
    <w:p w14:paraId="09EFC84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UAAAAAUG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CAAACUCU</w:t>
      </w:r>
    </w:p>
    <w:p w14:paraId="4EE4261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44      </w:t>
      </w:r>
    </w:p>
    <w:p w14:paraId="2196EED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UUCUCGGA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UUGCUGAA</w:t>
      </w:r>
    </w:p>
    <w:p w14:paraId="365592C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45      </w:t>
      </w:r>
    </w:p>
    <w:p w14:paraId="0BEDEDD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ACAGGUUA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AGUUUUUAA</w:t>
      </w:r>
    </w:p>
    <w:p w14:paraId="41C9EE0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46      </w:t>
      </w:r>
    </w:p>
    <w:p w14:paraId="7ABD60B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UUUUAAGU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CAGGGGUCU</w:t>
      </w:r>
    </w:p>
    <w:p w14:paraId="4E34A5C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47      </w:t>
      </w:r>
    </w:p>
    <w:p w14:paraId="54C86D7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ACUGGAAU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AGGGUCUGG</w:t>
      </w:r>
    </w:p>
    <w:p w14:paraId="281CC54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lastRenderedPageBreak/>
        <w:t xml:space="preserve">&gt;P248      </w:t>
      </w:r>
    </w:p>
    <w:p w14:paraId="72C8F41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CUCUGAAU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AAAGUGAAG</w:t>
      </w:r>
    </w:p>
    <w:p w14:paraId="22499C4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49      </w:t>
      </w:r>
    </w:p>
    <w:p w14:paraId="7CFE36C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CGGGAACC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UACGACAA</w:t>
      </w:r>
    </w:p>
    <w:p w14:paraId="3F882CF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50      </w:t>
      </w:r>
    </w:p>
    <w:p w14:paraId="66329E7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CUGGUGAG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UGGGGUUG</w:t>
      </w:r>
    </w:p>
    <w:p w14:paraId="3EF6B3D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51      </w:t>
      </w:r>
    </w:p>
    <w:p w14:paraId="195E332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CUGGACCU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UGGUUAAA</w:t>
      </w:r>
    </w:p>
    <w:p w14:paraId="4DDDE05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52      </w:t>
      </w:r>
    </w:p>
    <w:p w14:paraId="53F3929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AGACCAGC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CAGCCGCCU</w:t>
      </w:r>
    </w:p>
    <w:p w14:paraId="424C6F4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53      </w:t>
      </w:r>
    </w:p>
    <w:p w14:paraId="09567D6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CCACCCGG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CAAACCCGG</w:t>
      </w:r>
    </w:p>
    <w:p w14:paraId="56163E4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54      </w:t>
      </w:r>
    </w:p>
    <w:p w14:paraId="2E60CDF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AGACAAAA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UACACGUGA</w:t>
      </w:r>
    </w:p>
    <w:p w14:paraId="52C9525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55      </w:t>
      </w:r>
    </w:p>
    <w:p w14:paraId="1068D1D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GGCUGAAG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AGAAAAUC</w:t>
      </w:r>
    </w:p>
    <w:p w14:paraId="2047C13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56      </w:t>
      </w:r>
    </w:p>
    <w:p w14:paraId="7BCCEC3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UUUGUCUG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AAUUCCGAU</w:t>
      </w:r>
    </w:p>
    <w:p w14:paraId="7F8FF15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57      </w:t>
      </w:r>
    </w:p>
    <w:p w14:paraId="502BA44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ACUUCCUA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UAUAGGUC</w:t>
      </w:r>
    </w:p>
    <w:p w14:paraId="354903E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58      </w:t>
      </w:r>
    </w:p>
    <w:p w14:paraId="4D27171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ACGCGCAU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UUGGAGCCU</w:t>
      </w:r>
    </w:p>
    <w:p w14:paraId="6FADE8A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59      </w:t>
      </w:r>
    </w:p>
    <w:p w14:paraId="7DC449C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AUGGAGGC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GAAUCGUA</w:t>
      </w:r>
    </w:p>
    <w:p w14:paraId="6E50419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60      </w:t>
      </w:r>
    </w:p>
    <w:p w14:paraId="17F060D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AGCCACUA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GAGGUGGA</w:t>
      </w:r>
    </w:p>
    <w:p w14:paraId="7BC114F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61      </w:t>
      </w:r>
    </w:p>
    <w:p w14:paraId="394E2C4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UUUAAACU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UUGCAAGUG</w:t>
      </w:r>
    </w:p>
    <w:p w14:paraId="0705BD5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62      </w:t>
      </w:r>
    </w:p>
    <w:p w14:paraId="023E989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AGAUGCAC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GUUAGCCU</w:t>
      </w:r>
    </w:p>
    <w:p w14:paraId="3671943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63      </w:t>
      </w:r>
    </w:p>
    <w:p w14:paraId="3E50631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GGGGGAUG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UAUGGCCCU</w:t>
      </w:r>
    </w:p>
    <w:p w14:paraId="2CF5668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64      </w:t>
      </w:r>
    </w:p>
    <w:p w14:paraId="5D6B43B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AAAUAUCA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UGUCAUCUC</w:t>
      </w:r>
    </w:p>
    <w:p w14:paraId="7711112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65      </w:t>
      </w:r>
    </w:p>
    <w:p w14:paraId="64CAF66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CUUUAUGU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AAGACACAA</w:t>
      </w:r>
    </w:p>
    <w:p w14:paraId="595CB2E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66      </w:t>
      </w:r>
    </w:p>
    <w:p w14:paraId="544812B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UAGUUAUU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UAAAGGAA</w:t>
      </w:r>
    </w:p>
    <w:p w14:paraId="6C021B2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67      </w:t>
      </w:r>
    </w:p>
    <w:p w14:paraId="27D8242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UCCUCAGG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UCUAUCGAC</w:t>
      </w:r>
    </w:p>
    <w:p w14:paraId="29F07BA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68      </w:t>
      </w:r>
    </w:p>
    <w:p w14:paraId="09C3D2E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GCCAACAC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GAGGGAUGC</w:t>
      </w:r>
    </w:p>
    <w:p w14:paraId="387F256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69      </w:t>
      </w:r>
    </w:p>
    <w:p w14:paraId="00CB152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UUGUGGGC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ACGUACUG</w:t>
      </w:r>
    </w:p>
    <w:p w14:paraId="09F70AC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70      </w:t>
      </w:r>
    </w:p>
    <w:p w14:paraId="6565421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AUAAAAGG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UAUCCAGA</w:t>
      </w:r>
    </w:p>
    <w:p w14:paraId="78A4805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71      </w:t>
      </w:r>
    </w:p>
    <w:p w14:paraId="59DCA35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GCAGUCAC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UUGUCCAGG</w:t>
      </w:r>
    </w:p>
    <w:p w14:paraId="0073CFC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72      </w:t>
      </w:r>
    </w:p>
    <w:p w14:paraId="75F6A01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AAUCAAGA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GGAACGCCC</w:t>
      </w:r>
    </w:p>
    <w:p w14:paraId="116979C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lastRenderedPageBreak/>
        <w:t xml:space="preserve">&gt;P273      </w:t>
      </w:r>
    </w:p>
    <w:p w14:paraId="1672062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GGUUUUAG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UGCUUUAU</w:t>
      </w:r>
    </w:p>
    <w:p w14:paraId="2F6238B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74      </w:t>
      </w:r>
    </w:p>
    <w:p w14:paraId="6625BF2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AGGUAGCC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GGCGUCGU</w:t>
      </w:r>
    </w:p>
    <w:p w14:paraId="5124429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75      </w:t>
      </w:r>
    </w:p>
    <w:p w14:paraId="771B96D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GAGUUAAC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CUGGCUGUG</w:t>
      </w:r>
    </w:p>
    <w:p w14:paraId="7877675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76      </w:t>
      </w:r>
    </w:p>
    <w:p w14:paraId="17C534E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UGGAGCAC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CUCAGGUGG</w:t>
      </w:r>
    </w:p>
    <w:p w14:paraId="038C2F5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77      </w:t>
      </w:r>
    </w:p>
    <w:p w14:paraId="340185E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AUCGUCCU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AAAGGGAGU</w:t>
      </w:r>
    </w:p>
    <w:p w14:paraId="397BED6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78      </w:t>
      </w:r>
    </w:p>
    <w:p w14:paraId="6250530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UUUUCCCA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CCCCGCCAU</w:t>
      </w:r>
    </w:p>
    <w:p w14:paraId="3E8D102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79      </w:t>
      </w:r>
    </w:p>
    <w:p w14:paraId="44B06F6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GCUUUUGG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GUGCAUAG</w:t>
      </w:r>
    </w:p>
    <w:p w14:paraId="3FAE526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80      </w:t>
      </w:r>
    </w:p>
    <w:p w14:paraId="1D9B212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GAAUUUGA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GGUCUACAG</w:t>
      </w:r>
    </w:p>
    <w:p w14:paraId="63541E8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81      </w:t>
      </w:r>
    </w:p>
    <w:p w14:paraId="2D22F0F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UAUUGAGU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UACUGUGUG</w:t>
      </w:r>
    </w:p>
    <w:p w14:paraId="3082ECC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82      </w:t>
      </w:r>
    </w:p>
    <w:p w14:paraId="29C1645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GAUCGUGU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AUGUAGGU</w:t>
      </w:r>
    </w:p>
    <w:p w14:paraId="7B33D26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83      </w:t>
      </w:r>
    </w:p>
    <w:p w14:paraId="0E1B56A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GUGGUGUG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GUGCAGAA</w:t>
      </w:r>
    </w:p>
    <w:p w14:paraId="49D7A56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84      </w:t>
      </w:r>
    </w:p>
    <w:p w14:paraId="70F203E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GAAUAGUG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AAAUCACUG</w:t>
      </w:r>
    </w:p>
    <w:p w14:paraId="0F8C0BA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85      </w:t>
      </w:r>
    </w:p>
    <w:p w14:paraId="0AA71C8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GGAAGGCC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GAAUCUGCU</w:t>
      </w:r>
    </w:p>
    <w:p w14:paraId="47FEE06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86      </w:t>
      </w:r>
    </w:p>
    <w:p w14:paraId="17F3BC7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UGACGGAU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UACCUAUGC</w:t>
      </w:r>
    </w:p>
    <w:p w14:paraId="7C90F98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87      </w:t>
      </w:r>
    </w:p>
    <w:p w14:paraId="60C20FB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ACUUGAAG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CACCCCAUA</w:t>
      </w:r>
    </w:p>
    <w:p w14:paraId="0FE14DE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88      </w:t>
      </w:r>
    </w:p>
    <w:p w14:paraId="517549E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AAAAGCGU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UGAAUUUA</w:t>
      </w:r>
    </w:p>
    <w:p w14:paraId="1BA1710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89      </w:t>
      </w:r>
    </w:p>
    <w:p w14:paraId="1B7AA77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UCUGGACU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GAGUUCUUU</w:t>
      </w:r>
    </w:p>
    <w:p w14:paraId="4B76318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90      </w:t>
      </w:r>
    </w:p>
    <w:p w14:paraId="1055F61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CACUGUAC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AAUCCCCC</w:t>
      </w:r>
    </w:p>
    <w:p w14:paraId="4CCE63C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91      </w:t>
      </w:r>
    </w:p>
    <w:p w14:paraId="24D60B6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ACUGUAAU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CAUUACCU</w:t>
      </w:r>
    </w:p>
    <w:p w14:paraId="428046E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92      </w:t>
      </w:r>
    </w:p>
    <w:p w14:paraId="4E2D1FF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UCAUGGAG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UCGAUAUCC</w:t>
      </w:r>
    </w:p>
    <w:p w14:paraId="343090A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93      </w:t>
      </w:r>
    </w:p>
    <w:p w14:paraId="462A913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UGGACAGU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AAUGGGCU</w:t>
      </w:r>
    </w:p>
    <w:p w14:paraId="6A12B5F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94      </w:t>
      </w:r>
    </w:p>
    <w:p w14:paraId="6ADA9DC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CGAGAGGG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CAGACCCUU</w:t>
      </w:r>
    </w:p>
    <w:p w14:paraId="5FE433E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95      </w:t>
      </w:r>
    </w:p>
    <w:p w14:paraId="50A8504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UAAACCAU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AAAACAUA</w:t>
      </w:r>
    </w:p>
    <w:p w14:paraId="641C9D7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96      </w:t>
      </w:r>
    </w:p>
    <w:p w14:paraId="38D0D63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UAAUGGAU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CCCAAUAG</w:t>
      </w:r>
    </w:p>
    <w:p w14:paraId="3EB7A20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97      </w:t>
      </w:r>
    </w:p>
    <w:p w14:paraId="25CEAA8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CUGAAGGG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AGAUUACU</w:t>
      </w:r>
    </w:p>
    <w:p w14:paraId="0471A0D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lastRenderedPageBreak/>
        <w:t xml:space="preserve">&gt;P298      </w:t>
      </w:r>
    </w:p>
    <w:p w14:paraId="1633313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GUGUGUGU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UGUGUGUCA</w:t>
      </w:r>
    </w:p>
    <w:p w14:paraId="44F4DDA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299      </w:t>
      </w:r>
    </w:p>
    <w:p w14:paraId="00E8507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GCAUGCCU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GUGUGACAU</w:t>
      </w:r>
    </w:p>
    <w:p w14:paraId="6B63EEA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00      </w:t>
      </w:r>
    </w:p>
    <w:p w14:paraId="73C7351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UCCAUAGU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UUUUUUUU</w:t>
      </w:r>
    </w:p>
    <w:p w14:paraId="3C4C903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01      </w:t>
      </w:r>
    </w:p>
    <w:p w14:paraId="604483B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UGUGGCAA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CCCAUAUCC</w:t>
      </w:r>
    </w:p>
    <w:p w14:paraId="3F7EBEA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02      </w:t>
      </w:r>
    </w:p>
    <w:p w14:paraId="7C63FF9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AGACUGAG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UUUGAUUAU</w:t>
      </w:r>
    </w:p>
    <w:p w14:paraId="2350A97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03      </w:t>
      </w:r>
    </w:p>
    <w:p w14:paraId="6882AFE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GUGGGCAG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UUUGAGAAG</w:t>
      </w:r>
    </w:p>
    <w:p w14:paraId="78A3BB3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04      </w:t>
      </w:r>
    </w:p>
    <w:p w14:paraId="3C51F59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AAGCUUCG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UACAUUUGA</w:t>
      </w:r>
    </w:p>
    <w:p w14:paraId="2F4755C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05      </w:t>
      </w:r>
    </w:p>
    <w:p w14:paraId="5EB2AEC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CUACCAGG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UCGCCGUGG</w:t>
      </w:r>
    </w:p>
    <w:p w14:paraId="07E7C8F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06      </w:t>
      </w:r>
    </w:p>
    <w:p w14:paraId="62152F7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CCCAUGUU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CUAAUAGG</w:t>
      </w:r>
    </w:p>
    <w:p w14:paraId="61CB384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07      </w:t>
      </w:r>
    </w:p>
    <w:p w14:paraId="4C3BF22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UGAGCACG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CCAAAUCUC</w:t>
      </w:r>
    </w:p>
    <w:p w14:paraId="32C4EE7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08      </w:t>
      </w:r>
    </w:p>
    <w:p w14:paraId="47FD75E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CCGCCCAG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GGUUCCUA</w:t>
      </w:r>
    </w:p>
    <w:p w14:paraId="61A189A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09      </w:t>
      </w:r>
    </w:p>
    <w:p w14:paraId="0D2B420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UUUUGUUA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CACCAUCUC</w:t>
      </w:r>
    </w:p>
    <w:p w14:paraId="4F910FB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10      </w:t>
      </w:r>
    </w:p>
    <w:p w14:paraId="0B158F8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UAAUUAUG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GACUGUUUU</w:t>
      </w:r>
    </w:p>
    <w:p w14:paraId="55307EB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11      </w:t>
      </w:r>
    </w:p>
    <w:p w14:paraId="407A2DA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GAAUGUUA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CUGAGGUU</w:t>
      </w:r>
    </w:p>
    <w:p w14:paraId="2A369DE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12      </w:t>
      </w:r>
    </w:p>
    <w:p w14:paraId="0C54D49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UUCAGUUA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ACACCAAAA</w:t>
      </w:r>
    </w:p>
    <w:p w14:paraId="2D6CF36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13      </w:t>
      </w:r>
    </w:p>
    <w:p w14:paraId="47C3BAD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GGCAGCAG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CCAAGAAAC</w:t>
      </w:r>
    </w:p>
    <w:p w14:paraId="3AE3E24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14      </w:t>
      </w:r>
    </w:p>
    <w:p w14:paraId="536CE0F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GGCACGCG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GGGCAGCC</w:t>
      </w:r>
    </w:p>
    <w:p w14:paraId="130014E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15      </w:t>
      </w:r>
    </w:p>
    <w:p w14:paraId="052F280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UGCUGGCU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GGUGAAUGG</w:t>
      </w:r>
    </w:p>
    <w:p w14:paraId="7D1F784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16      </w:t>
      </w:r>
    </w:p>
    <w:p w14:paraId="3B55E63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CAGUUAAA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CAAACAGC</w:t>
      </w:r>
    </w:p>
    <w:p w14:paraId="696D2B8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17      </w:t>
      </w:r>
    </w:p>
    <w:p w14:paraId="1C2C0E0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GGUGGUGA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AUAUGCCA</w:t>
      </w:r>
    </w:p>
    <w:p w14:paraId="6122BB3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18      </w:t>
      </w:r>
    </w:p>
    <w:p w14:paraId="0C743DC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AGAAGAAA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UUUGACAUU</w:t>
      </w:r>
    </w:p>
    <w:p w14:paraId="627332F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19      </w:t>
      </w:r>
    </w:p>
    <w:p w14:paraId="7876291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GUCGAGGU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UUCUCGCG</w:t>
      </w:r>
    </w:p>
    <w:p w14:paraId="6813DDA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20      </w:t>
      </w:r>
    </w:p>
    <w:p w14:paraId="5D2C333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GUACCCAU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UAAUUCUCC</w:t>
      </w:r>
    </w:p>
    <w:p w14:paraId="03B5275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21      </w:t>
      </w:r>
    </w:p>
    <w:p w14:paraId="57B1DE3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GAAUAGCU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UCUUGGUUU</w:t>
      </w:r>
    </w:p>
    <w:p w14:paraId="5DA78A2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22      </w:t>
      </w:r>
    </w:p>
    <w:p w14:paraId="7F6BB24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AGAAGGUA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UUGGAGCC</w:t>
      </w:r>
    </w:p>
    <w:p w14:paraId="61A39C9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lastRenderedPageBreak/>
        <w:t xml:space="preserve">&gt;P323      </w:t>
      </w:r>
    </w:p>
    <w:p w14:paraId="5CBB59A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GGCAAUGG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GAAUUUUA</w:t>
      </w:r>
    </w:p>
    <w:p w14:paraId="1A6AF46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24      </w:t>
      </w:r>
    </w:p>
    <w:p w14:paraId="142E9E4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UAAAUGUU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GGUGUGGGA</w:t>
      </w:r>
    </w:p>
    <w:p w14:paraId="5B7B16F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25      </w:t>
      </w:r>
    </w:p>
    <w:p w14:paraId="1C2C96F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CUACUGAA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AAGAAGUA</w:t>
      </w:r>
    </w:p>
    <w:p w14:paraId="75A7382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26      </w:t>
      </w:r>
    </w:p>
    <w:p w14:paraId="2B22D8A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UCAGUCAG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UGCAGGCUC</w:t>
      </w:r>
    </w:p>
    <w:p w14:paraId="72DE9BC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27      </w:t>
      </w:r>
    </w:p>
    <w:p w14:paraId="610B90C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CCUUCGUA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UACCCAGCC</w:t>
      </w:r>
    </w:p>
    <w:p w14:paraId="13BD76C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28      </w:t>
      </w:r>
    </w:p>
    <w:p w14:paraId="6681DC3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ACUUUGUC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GUAAUGGC</w:t>
      </w:r>
    </w:p>
    <w:p w14:paraId="1EEA583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29      </w:t>
      </w:r>
    </w:p>
    <w:p w14:paraId="1F460F5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CAGAUACA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CAGUAGAAG</w:t>
      </w:r>
    </w:p>
    <w:p w14:paraId="5DC757A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30      </w:t>
      </w:r>
    </w:p>
    <w:p w14:paraId="437A230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ACGAGUGC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GAGUGCGGC</w:t>
      </w:r>
    </w:p>
    <w:p w14:paraId="3F9E34A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31      </w:t>
      </w:r>
    </w:p>
    <w:p w14:paraId="3355FF1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CACUGUGG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GGACACCUG</w:t>
      </w:r>
    </w:p>
    <w:p w14:paraId="052735A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32      </w:t>
      </w:r>
    </w:p>
    <w:p w14:paraId="4C42E30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AAUAGCGU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UUAAAGUUG</w:t>
      </w:r>
    </w:p>
    <w:p w14:paraId="3D0D1BD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33      </w:t>
      </w:r>
    </w:p>
    <w:p w14:paraId="3AF2418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AGCUCCUA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GGAUCUUGG</w:t>
      </w:r>
    </w:p>
    <w:p w14:paraId="7AC8AEE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34      </w:t>
      </w:r>
    </w:p>
    <w:p w14:paraId="7FEA01F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CAAAGCGU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CUUUGAAAA</w:t>
      </w:r>
    </w:p>
    <w:p w14:paraId="4F5985D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35      </w:t>
      </w:r>
    </w:p>
    <w:p w14:paraId="38707CB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AGCUAGGA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UGGAAUAG</w:t>
      </w:r>
    </w:p>
    <w:p w14:paraId="4E6D831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36      </w:t>
      </w:r>
    </w:p>
    <w:p w14:paraId="5A4B314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AGGUGAAA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UUGGACCGG</w:t>
      </w:r>
    </w:p>
    <w:p w14:paraId="11AE001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37      </w:t>
      </w:r>
    </w:p>
    <w:p w14:paraId="5B45DB3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CGAAGACG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AGAUACCGU</w:t>
      </w:r>
    </w:p>
    <w:p w14:paraId="21F72ED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38      </w:t>
      </w:r>
    </w:p>
    <w:p w14:paraId="22CD870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GGGGGAGU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GUUGCAAAG</w:t>
      </w:r>
    </w:p>
    <w:p w14:paraId="41C156C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39      </w:t>
      </w:r>
    </w:p>
    <w:p w14:paraId="312BF91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UGCAAUUA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CCCAUGAAG</w:t>
      </w:r>
    </w:p>
    <w:p w14:paraId="7EFF186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40      </w:t>
      </w:r>
    </w:p>
    <w:p w14:paraId="1B57303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GGGGACGU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ACCAGUCC</w:t>
      </w:r>
    </w:p>
    <w:p w14:paraId="7AE13B8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41      </w:t>
      </w:r>
    </w:p>
    <w:p w14:paraId="2DB6189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AAAAGUGC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UGUCGAAUG</w:t>
      </w:r>
    </w:p>
    <w:p w14:paraId="3DDB261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42      </w:t>
      </w:r>
    </w:p>
    <w:p w14:paraId="1B50044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AAGCCUUG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AUGAGAGCC</w:t>
      </w:r>
    </w:p>
    <w:p w14:paraId="67C1418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43      </w:t>
      </w:r>
    </w:p>
    <w:p w14:paraId="7BFADBA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UGGCUACG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GCUACAGAU</w:t>
      </w:r>
    </w:p>
    <w:p w14:paraId="61C9CE8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44      </w:t>
      </w:r>
    </w:p>
    <w:p w14:paraId="16047BF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CACUGCUC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CUAGACAGU</w:t>
      </w:r>
    </w:p>
    <w:p w14:paraId="4515712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45      </w:t>
      </w:r>
    </w:p>
    <w:p w14:paraId="62A3A42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CUGAGACG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UUUAAAACU</w:t>
      </w:r>
    </w:p>
    <w:p w14:paraId="3ADCB5E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46      </w:t>
      </w:r>
    </w:p>
    <w:p w14:paraId="403BE51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GAUGUUGA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AAGGCAGU</w:t>
      </w:r>
    </w:p>
    <w:p w14:paraId="54D092B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47      </w:t>
      </w:r>
    </w:p>
    <w:p w14:paraId="6098B3B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UUCAAUGA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GAUGAUGCA</w:t>
      </w:r>
    </w:p>
    <w:p w14:paraId="5D3379C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lastRenderedPageBreak/>
        <w:t xml:space="preserve">&gt;P348      </w:t>
      </w:r>
    </w:p>
    <w:p w14:paraId="1AD2A7C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AAGAGCAG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AGAAAGAG</w:t>
      </w:r>
    </w:p>
    <w:p w14:paraId="1E7B156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49      </w:t>
      </w:r>
    </w:p>
    <w:p w14:paraId="72F1967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CGACAGUG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GCUGGGACU</w:t>
      </w:r>
    </w:p>
    <w:p w14:paraId="39254E7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50      </w:t>
      </w:r>
    </w:p>
    <w:p w14:paraId="673FBD7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GCUGUACC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AGAUCGGGG</w:t>
      </w:r>
    </w:p>
    <w:p w14:paraId="135350D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51      </w:t>
      </w:r>
    </w:p>
    <w:p w14:paraId="7E51628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GACUAGAA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CAUUGGGGU</w:t>
      </w:r>
    </w:p>
    <w:p w14:paraId="133DE31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52      </w:t>
      </w:r>
    </w:p>
    <w:p w14:paraId="483E6BA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CUCACCCG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GUCUGGCUG</w:t>
      </w:r>
    </w:p>
    <w:p w14:paraId="1DB4041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53      </w:t>
      </w:r>
    </w:p>
    <w:p w14:paraId="1E0E935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GAAAGAUU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GCGUUUUAC</w:t>
      </w:r>
    </w:p>
    <w:p w14:paraId="3037636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54      </w:t>
      </w:r>
    </w:p>
    <w:p w14:paraId="57ECFE0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GUGGGAAG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AUAGGUAG</w:t>
      </w:r>
    </w:p>
    <w:p w14:paraId="39D9E7F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55      </w:t>
      </w:r>
    </w:p>
    <w:p w14:paraId="77A5135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AUGUCUAU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AAGUAGGAA</w:t>
      </w:r>
    </w:p>
    <w:p w14:paraId="12E419A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56      </w:t>
      </w:r>
    </w:p>
    <w:p w14:paraId="53B8A06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GAGGGCCG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UACAUUCGG</w:t>
      </w:r>
    </w:p>
    <w:p w14:paraId="6CEDE0C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57      </w:t>
      </w:r>
    </w:p>
    <w:p w14:paraId="7CD6662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CUGGGCUA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CGAUGGCGA</w:t>
      </w:r>
    </w:p>
    <w:p w14:paraId="4819B0D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58      </w:t>
      </w:r>
    </w:p>
    <w:p w14:paraId="1CA3389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UUCACCAG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CCCUCUUCU</w:t>
      </w:r>
    </w:p>
    <w:p w14:paraId="3CBF1A6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59      </w:t>
      </w:r>
    </w:p>
    <w:p w14:paraId="0A64AC9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AGAGAGAU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CCCUGUGAU</w:t>
      </w:r>
    </w:p>
    <w:p w14:paraId="533D3DF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60      </w:t>
      </w:r>
    </w:p>
    <w:p w14:paraId="6F803B1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CAUACCUA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CAAAGUCA</w:t>
      </w:r>
    </w:p>
    <w:p w14:paraId="25690C2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61      </w:t>
      </w:r>
    </w:p>
    <w:p w14:paraId="4A03D94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UGAGUUGG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GGAGAUCA</w:t>
      </w:r>
    </w:p>
    <w:p w14:paraId="10B28F7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62      </w:t>
      </w:r>
    </w:p>
    <w:p w14:paraId="2D35D36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AAACAACU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GGGGGACAG</w:t>
      </w:r>
    </w:p>
    <w:p w14:paraId="04FC82E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63      </w:t>
      </w:r>
    </w:p>
    <w:p w14:paraId="6636488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CAGAAAUA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AAGAGGAGA</w:t>
      </w:r>
    </w:p>
    <w:p w14:paraId="4B8A66B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64      </w:t>
      </w:r>
    </w:p>
    <w:p w14:paraId="179399B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AGCACAGA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CCAGAAGCA</w:t>
      </w:r>
    </w:p>
    <w:p w14:paraId="147C67B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65      </w:t>
      </w:r>
    </w:p>
    <w:p w14:paraId="03A3520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GGGAUGUG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CGGACGGCC</w:t>
      </w:r>
    </w:p>
    <w:p w14:paraId="2B8E0CF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66      </w:t>
      </w:r>
    </w:p>
    <w:p w14:paraId="03942B5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CCGAGAAC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CACCGCGUG</w:t>
      </w:r>
    </w:p>
    <w:p w14:paraId="664F404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67      </w:t>
      </w:r>
    </w:p>
    <w:p w14:paraId="0961F34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UGCUCCAG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AAGUCUGCU</w:t>
      </w:r>
    </w:p>
    <w:p w14:paraId="0DBEE4E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68      </w:t>
      </w:r>
    </w:p>
    <w:p w14:paraId="6F6134C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ACCAAACA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GCUUACUU</w:t>
      </w:r>
    </w:p>
    <w:p w14:paraId="7F32D0F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69      </w:t>
      </w:r>
    </w:p>
    <w:p w14:paraId="5B86AA2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UGCAAGGG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CACCCCUAC</w:t>
      </w:r>
    </w:p>
    <w:p w14:paraId="583A9D1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70      </w:t>
      </w:r>
    </w:p>
    <w:p w14:paraId="5BA87B8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CCAAGCAC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AAUUCCAAU</w:t>
      </w:r>
    </w:p>
    <w:p w14:paraId="6997C88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71      </w:t>
      </w:r>
    </w:p>
    <w:p w14:paraId="7EF4BEC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GAAGCCUC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UAACAAAGG</w:t>
      </w:r>
    </w:p>
    <w:p w14:paraId="0E46D88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72      </w:t>
      </w:r>
    </w:p>
    <w:p w14:paraId="4EEE0BA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CUGGGGAU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AGUAACUUU</w:t>
      </w:r>
    </w:p>
    <w:p w14:paraId="1D4230F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lastRenderedPageBreak/>
        <w:t xml:space="preserve">&gt;P373      </w:t>
      </w:r>
    </w:p>
    <w:p w14:paraId="0F5CE35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CUCUCUCA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UUCUUUGGU</w:t>
      </w:r>
    </w:p>
    <w:p w14:paraId="7989A31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74      </w:t>
      </w:r>
    </w:p>
    <w:p w14:paraId="3042B58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AUCUCAAC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UUCUCAAAC</w:t>
      </w:r>
    </w:p>
    <w:p w14:paraId="0A3B900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75      </w:t>
      </w:r>
    </w:p>
    <w:p w14:paraId="2A104F8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GAAAAGCC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UCCCAAAGC</w:t>
      </w:r>
    </w:p>
    <w:p w14:paraId="4EC7CDB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76      </w:t>
      </w:r>
    </w:p>
    <w:p w14:paraId="622C30A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AAGCAGCG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UCCCCAGCC</w:t>
      </w:r>
    </w:p>
    <w:p w14:paraId="54549AC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77      </w:t>
      </w:r>
    </w:p>
    <w:p w14:paraId="4CC322D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UCACCAUC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GUUUGAGU</w:t>
      </w:r>
    </w:p>
    <w:p w14:paraId="751C0AF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78      </w:t>
      </w:r>
    </w:p>
    <w:p w14:paraId="4FDE5BE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AUUGACCA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GGCUUCAA</w:t>
      </w:r>
    </w:p>
    <w:p w14:paraId="2079B95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79      </w:t>
      </w:r>
    </w:p>
    <w:p w14:paraId="78C900F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GAAGGUGG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GCGCAUGC</w:t>
      </w:r>
    </w:p>
    <w:p w14:paraId="52362DC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80      </w:t>
      </w:r>
    </w:p>
    <w:p w14:paraId="03876B3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GUUUUAAU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UACACACCC</w:t>
      </w:r>
    </w:p>
    <w:p w14:paraId="7D27CAE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81      </w:t>
      </w:r>
    </w:p>
    <w:p w14:paraId="7A9F0DA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AAGGACCC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CCAAAUAG</w:t>
      </w:r>
    </w:p>
    <w:p w14:paraId="42DB998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82      </w:t>
      </w:r>
    </w:p>
    <w:p w14:paraId="7D9CE1F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CAGCACUG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AACCUUUC</w:t>
      </w:r>
    </w:p>
    <w:p w14:paraId="0695EDD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83      </w:t>
      </w:r>
    </w:p>
    <w:p w14:paraId="40D1352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ACUUGGGC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UGUUAAAUA</w:t>
      </w:r>
    </w:p>
    <w:p w14:paraId="34F1FFC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84      </w:t>
      </w:r>
    </w:p>
    <w:p w14:paraId="42EE358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UUAUGUUU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AGGACCAAA</w:t>
      </w:r>
    </w:p>
    <w:p w14:paraId="4787894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85      </w:t>
      </w:r>
    </w:p>
    <w:p w14:paraId="35A951F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GGGAGCUG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UCUUAUGCC</w:t>
      </w:r>
    </w:p>
    <w:p w14:paraId="3BBA31E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86      </w:t>
      </w:r>
    </w:p>
    <w:p w14:paraId="7119DF4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GUCUCAUG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CAAGAAGAG</w:t>
      </w:r>
    </w:p>
    <w:p w14:paraId="0896CD7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87      </w:t>
      </w:r>
    </w:p>
    <w:p w14:paraId="1C55ADB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ACAAGGAG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GCUGAAGAG</w:t>
      </w:r>
    </w:p>
    <w:p w14:paraId="1DF7257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88      </w:t>
      </w:r>
    </w:p>
    <w:p w14:paraId="2D6639F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GGGAAAGU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GAGAAAACC</w:t>
      </w:r>
    </w:p>
    <w:p w14:paraId="45C9FDB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89      </w:t>
      </w:r>
    </w:p>
    <w:p w14:paraId="71161DA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UUUCAAGG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UGUGCCAGG</w:t>
      </w:r>
    </w:p>
    <w:p w14:paraId="787D86C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90      </w:t>
      </w:r>
    </w:p>
    <w:p w14:paraId="02A7A5B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CCAUCCUU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UUGGGGUUG</w:t>
      </w:r>
    </w:p>
    <w:p w14:paraId="748CD38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91      </w:t>
      </w:r>
    </w:p>
    <w:p w14:paraId="599B42B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AAAUUUAG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UGAAAUUCC</w:t>
      </w:r>
    </w:p>
    <w:p w14:paraId="345BA6F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92      </w:t>
      </w:r>
    </w:p>
    <w:p w14:paraId="3B216A4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GUUUGGAC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GAAAUGGCU</w:t>
      </w:r>
    </w:p>
    <w:p w14:paraId="0BF7457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93      </w:t>
      </w:r>
    </w:p>
    <w:p w14:paraId="2830C2F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UACCGUUA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CCACCACAA</w:t>
      </w:r>
    </w:p>
    <w:p w14:paraId="71B55F2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94      </w:t>
      </w:r>
    </w:p>
    <w:p w14:paraId="5610C6B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GAUGUGAC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AACACUAA</w:t>
      </w:r>
    </w:p>
    <w:p w14:paraId="5CA543D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95      </w:t>
      </w:r>
    </w:p>
    <w:p w14:paraId="4B292AC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AGGCAGGC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GCGGUGGCG</w:t>
      </w:r>
    </w:p>
    <w:p w14:paraId="055B2F0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96      </w:t>
      </w:r>
    </w:p>
    <w:p w14:paraId="1627B00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CAAUGGGU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AUGUGAUC</w:t>
      </w:r>
    </w:p>
    <w:p w14:paraId="0B98D4E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97      </w:t>
      </w:r>
    </w:p>
    <w:p w14:paraId="012BC1D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GAAGCCCC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GUCGGGUA</w:t>
      </w:r>
    </w:p>
    <w:p w14:paraId="06B8F40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lastRenderedPageBreak/>
        <w:t xml:space="preserve">&gt;P398      </w:t>
      </w:r>
    </w:p>
    <w:p w14:paraId="0075B77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UCUUCAUG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CACUAAUGA</w:t>
      </w:r>
    </w:p>
    <w:p w14:paraId="3F0BFAD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399      </w:t>
      </w:r>
    </w:p>
    <w:p w14:paraId="49A267C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AAGUCGGC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GCUAUAAAC</w:t>
      </w:r>
    </w:p>
    <w:p w14:paraId="76731E7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00      </w:t>
      </w:r>
    </w:p>
    <w:p w14:paraId="3963D24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UCCCCAGA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CUUCAGCCG</w:t>
      </w:r>
    </w:p>
    <w:p w14:paraId="4585F58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01      </w:t>
      </w:r>
    </w:p>
    <w:p w14:paraId="3F294E2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GUACCCAA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CCGCAUCCC</w:t>
      </w:r>
    </w:p>
    <w:p w14:paraId="2EA80FA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02      </w:t>
      </w:r>
    </w:p>
    <w:p w14:paraId="006D393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AGUUCUCU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UUUGUGAA</w:t>
      </w:r>
    </w:p>
    <w:p w14:paraId="7938814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03      </w:t>
      </w:r>
    </w:p>
    <w:p w14:paraId="07C4E85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CGCCCGCU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CCAGUGCA</w:t>
      </w:r>
    </w:p>
    <w:p w14:paraId="2811818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04      </w:t>
      </w:r>
    </w:p>
    <w:p w14:paraId="42A22B6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UCAAGAGC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CGGCUACAG</w:t>
      </w:r>
    </w:p>
    <w:p w14:paraId="6267B35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05      </w:t>
      </w:r>
    </w:p>
    <w:p w14:paraId="3F5898F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AAAGGAGA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AUGUGCCC</w:t>
      </w:r>
    </w:p>
    <w:p w14:paraId="44F09BE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06      </w:t>
      </w:r>
    </w:p>
    <w:p w14:paraId="5D9925B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CCAAAUAU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GAGGACCUA</w:t>
      </w:r>
    </w:p>
    <w:p w14:paraId="5749881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07      </w:t>
      </w:r>
    </w:p>
    <w:p w14:paraId="3AF5EE2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AUGAGUGU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GCACAGACA</w:t>
      </w:r>
    </w:p>
    <w:p w14:paraId="07BE69A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08      </w:t>
      </w:r>
    </w:p>
    <w:p w14:paraId="2EE7B51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CGUGUGCU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AUCGCACCU</w:t>
      </w:r>
    </w:p>
    <w:p w14:paraId="0A1BC8A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09      </w:t>
      </w:r>
    </w:p>
    <w:p w14:paraId="66EE054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GUCCUCUU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GCAAAGUG</w:t>
      </w:r>
    </w:p>
    <w:p w14:paraId="544CBD9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10      </w:t>
      </w:r>
    </w:p>
    <w:p w14:paraId="1F1168E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AGAUCUGU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UGGGAUUAA</w:t>
      </w:r>
    </w:p>
    <w:p w14:paraId="79F217B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11      </w:t>
      </w:r>
    </w:p>
    <w:p w14:paraId="5785CC3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AUGGUUCC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GGUCGCUCG</w:t>
      </w:r>
    </w:p>
    <w:p w14:paraId="42F7F49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12      </w:t>
      </w:r>
    </w:p>
    <w:p w14:paraId="3D6EBE1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GCGUGCAU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UCAGAUCAA</w:t>
      </w:r>
    </w:p>
    <w:p w14:paraId="5C802B0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13      </w:t>
      </w:r>
    </w:p>
    <w:p w14:paraId="3BFFE39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GACCACGG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ACGGGGAAU</w:t>
      </w:r>
    </w:p>
    <w:p w14:paraId="62CA0FB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14      </w:t>
      </w:r>
    </w:p>
    <w:p w14:paraId="7CC9916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GCCCCCCA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CCCCCAGGG</w:t>
      </w:r>
    </w:p>
    <w:p w14:paraId="5BDB356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15      </w:t>
      </w:r>
    </w:p>
    <w:p w14:paraId="039C209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UGGCGGUC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AGGUCUAGG</w:t>
      </w:r>
    </w:p>
    <w:p w14:paraId="179BCE0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16      </w:t>
      </w:r>
    </w:p>
    <w:p w14:paraId="4F3A9AD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AGCGAGGU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AGAGGGCA</w:t>
      </w:r>
    </w:p>
    <w:p w14:paraId="1653C0F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17      </w:t>
      </w:r>
    </w:p>
    <w:p w14:paraId="261F864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CAACGACC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UCUACGUGA</w:t>
      </w:r>
    </w:p>
    <w:p w14:paraId="226FEA0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18      </w:t>
      </w:r>
    </w:p>
    <w:p w14:paraId="3A71CEE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UCCCCCAU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GAAUCCUA</w:t>
      </w:r>
    </w:p>
    <w:p w14:paraId="3B1B753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19      </w:t>
      </w:r>
    </w:p>
    <w:p w14:paraId="276DB8F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GGAGCGAG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UAGAGUCCU</w:t>
      </w:r>
    </w:p>
    <w:p w14:paraId="375ED09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20      </w:t>
      </w:r>
    </w:p>
    <w:p w14:paraId="4B746B3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UAAGGAAA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CGAUUCGG</w:t>
      </w:r>
    </w:p>
    <w:p w14:paraId="4C43338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21      </w:t>
      </w:r>
    </w:p>
    <w:p w14:paraId="491D254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UUUAUUAU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AGUGUUGUU</w:t>
      </w:r>
    </w:p>
    <w:p w14:paraId="7E2CD19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22      </w:t>
      </w:r>
    </w:p>
    <w:p w14:paraId="187166C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UUUUGGAC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CUGGUUCAG</w:t>
      </w:r>
    </w:p>
    <w:p w14:paraId="51816AF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lastRenderedPageBreak/>
        <w:t xml:space="preserve">&gt;P423      </w:t>
      </w:r>
    </w:p>
    <w:p w14:paraId="6CF14AD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UUUCACAG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GCCAAGAU</w:t>
      </w:r>
    </w:p>
    <w:p w14:paraId="7FCFF98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24      </w:t>
      </w:r>
    </w:p>
    <w:p w14:paraId="68A4CCD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UAUAUAGG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GUGUUCGC</w:t>
      </w:r>
    </w:p>
    <w:p w14:paraId="1554413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25      </w:t>
      </w:r>
    </w:p>
    <w:p w14:paraId="5C57537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GUUUGGGC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GACUGACU</w:t>
      </w:r>
    </w:p>
    <w:p w14:paraId="1D28FC2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26      </w:t>
      </w:r>
    </w:p>
    <w:p w14:paraId="485F3A4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AAGAAUCU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AAAGAAUAU</w:t>
      </w:r>
    </w:p>
    <w:p w14:paraId="084C10F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27      </w:t>
      </w:r>
    </w:p>
    <w:p w14:paraId="69336C4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CCCACCCU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GGAGCGUAA</w:t>
      </w:r>
    </w:p>
    <w:p w14:paraId="74CEDC5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28      </w:t>
      </w:r>
    </w:p>
    <w:p w14:paraId="3EE857B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AGAACUUG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CAGGCACCA</w:t>
      </w:r>
    </w:p>
    <w:p w14:paraId="727ACEF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29      </w:t>
      </w:r>
    </w:p>
    <w:p w14:paraId="6C63BE3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UUCUUCCU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UGUCCCCUA</w:t>
      </w:r>
    </w:p>
    <w:p w14:paraId="49860D9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30      </w:t>
      </w:r>
    </w:p>
    <w:p w14:paraId="36C4353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AAUUUUGC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AUAUCUAGG</w:t>
      </w:r>
    </w:p>
    <w:p w14:paraId="203982C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31      </w:t>
      </w:r>
    </w:p>
    <w:p w14:paraId="5959D37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ACUGAGCA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AUGGAGAA</w:t>
      </w:r>
    </w:p>
    <w:p w14:paraId="6611922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32      </w:t>
      </w:r>
    </w:p>
    <w:p w14:paraId="4B1FF46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AGAAGGAG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AUAACGUUC</w:t>
      </w:r>
    </w:p>
    <w:p w14:paraId="23EFC2E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33      </w:t>
      </w:r>
    </w:p>
    <w:p w14:paraId="4015B7B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AGAGUGGG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AGUCCUAG</w:t>
      </w:r>
    </w:p>
    <w:p w14:paraId="1C35DB7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34      </w:t>
      </w:r>
    </w:p>
    <w:p w14:paraId="59316B5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UAUUGGGC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UUUAUCAAU</w:t>
      </w:r>
    </w:p>
    <w:p w14:paraId="57EF3C1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35      </w:t>
      </w:r>
    </w:p>
    <w:p w14:paraId="0FE168F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CGGCCCCU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GUGGCGCCG</w:t>
      </w:r>
    </w:p>
    <w:p w14:paraId="5584BC6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36      </w:t>
      </w:r>
    </w:p>
    <w:p w14:paraId="603D5C4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CCAAGCAU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CGAAGAGU</w:t>
      </w:r>
    </w:p>
    <w:p w14:paraId="2D097F2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37      </w:t>
      </w:r>
    </w:p>
    <w:p w14:paraId="6060154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AAUUCUGU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ACCCUCAC</w:t>
      </w:r>
    </w:p>
    <w:p w14:paraId="611DD06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38      </w:t>
      </w:r>
    </w:p>
    <w:p w14:paraId="4FD22BA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CCUCAGCG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CCGCCACAC</w:t>
      </w:r>
    </w:p>
    <w:p w14:paraId="4CE0C29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39      </w:t>
      </w:r>
    </w:p>
    <w:p w14:paraId="6596D5E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GGUUCCAG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CAGACACU</w:t>
      </w:r>
    </w:p>
    <w:p w14:paraId="6699DD9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40      </w:t>
      </w:r>
    </w:p>
    <w:p w14:paraId="37D679F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AUGUCUCG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UAAAACACG</w:t>
      </w:r>
    </w:p>
    <w:p w14:paraId="3A11D49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41      </w:t>
      </w:r>
    </w:p>
    <w:p w14:paraId="5915993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GAAGUUCC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UCUACGGAA</w:t>
      </w:r>
    </w:p>
    <w:p w14:paraId="2CA3D68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42      </w:t>
      </w:r>
    </w:p>
    <w:p w14:paraId="246ADDE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CUUAGUAA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UGCAGUUUU</w:t>
      </w:r>
    </w:p>
    <w:p w14:paraId="32D0ACD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43      </w:t>
      </w:r>
    </w:p>
    <w:p w14:paraId="0A842CA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CACCAACC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AAAGGUGUU</w:t>
      </w:r>
    </w:p>
    <w:p w14:paraId="0BB17CA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44      </w:t>
      </w:r>
    </w:p>
    <w:p w14:paraId="3308BE4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AUUUUGAC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AAAUCCUCU</w:t>
      </w:r>
    </w:p>
    <w:p w14:paraId="71799EC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45      </w:t>
      </w:r>
    </w:p>
    <w:p w14:paraId="61CD66C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GUUCAUUU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AUCCAUGU</w:t>
      </w:r>
    </w:p>
    <w:p w14:paraId="1FEDA1F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46      </w:t>
      </w:r>
    </w:p>
    <w:p w14:paraId="7A6B2BE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CCCACCCA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CACACCACC</w:t>
      </w:r>
    </w:p>
    <w:p w14:paraId="7C7F954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47      </w:t>
      </w:r>
    </w:p>
    <w:p w14:paraId="458EC1B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GUCUUCCU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UUUUGUUA</w:t>
      </w:r>
    </w:p>
    <w:p w14:paraId="10A9C21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lastRenderedPageBreak/>
        <w:t xml:space="preserve">&gt;P448      </w:t>
      </w:r>
    </w:p>
    <w:p w14:paraId="5B8728C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GGGAACGA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GUGGGUGC</w:t>
      </w:r>
    </w:p>
    <w:p w14:paraId="6B33ED8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49      </w:t>
      </w:r>
    </w:p>
    <w:p w14:paraId="422D07D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AACCACCU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CACUAAUA</w:t>
      </w:r>
    </w:p>
    <w:p w14:paraId="5492F09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50      </w:t>
      </w:r>
    </w:p>
    <w:p w14:paraId="2423B14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UUACUCAU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AGAUUUAAA</w:t>
      </w:r>
    </w:p>
    <w:p w14:paraId="08540ED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51      </w:t>
      </w:r>
    </w:p>
    <w:p w14:paraId="1BCAFE9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CCAACCAG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AGGGGAGAG</w:t>
      </w:r>
    </w:p>
    <w:p w14:paraId="5596AE1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52      </w:t>
      </w:r>
    </w:p>
    <w:p w14:paraId="10A0A4A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ACUGGAAC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CAACACACA</w:t>
      </w:r>
    </w:p>
    <w:p w14:paraId="7DD8A84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53      </w:t>
      </w:r>
    </w:p>
    <w:p w14:paraId="7BBB917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AAAAGUCU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UUCUUUCC</w:t>
      </w:r>
    </w:p>
    <w:p w14:paraId="65C76EF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54      </w:t>
      </w:r>
    </w:p>
    <w:p w14:paraId="2EFA097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AUCGCGCU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GGAAAGCGG</w:t>
      </w:r>
    </w:p>
    <w:p w14:paraId="494A42D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55      </w:t>
      </w:r>
    </w:p>
    <w:p w14:paraId="40F2404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CUCGUCCG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UCAAGAUUU</w:t>
      </w:r>
    </w:p>
    <w:p w14:paraId="2899341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56      </w:t>
      </w:r>
    </w:p>
    <w:p w14:paraId="1870551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AAUUUUUA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UGUUAUGCU</w:t>
      </w:r>
    </w:p>
    <w:p w14:paraId="287C003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57      </w:t>
      </w:r>
    </w:p>
    <w:p w14:paraId="3820D05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UGAUGAAC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UGCAAGUCC</w:t>
      </w:r>
    </w:p>
    <w:p w14:paraId="5DE5605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58      </w:t>
      </w:r>
    </w:p>
    <w:p w14:paraId="43ADAF1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UAUGGGAU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UGGCAGAGC</w:t>
      </w:r>
    </w:p>
    <w:p w14:paraId="7921E14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59      </w:t>
      </w:r>
    </w:p>
    <w:p w14:paraId="23CBA92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CUUGUCUA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UUGAAUCGG</w:t>
      </w:r>
    </w:p>
    <w:p w14:paraId="5723E5C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60      </w:t>
      </w:r>
    </w:p>
    <w:p w14:paraId="1731C84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CAAUUUUG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UUACAGACU</w:t>
      </w:r>
    </w:p>
    <w:p w14:paraId="6BDCF0E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61      </w:t>
      </w:r>
    </w:p>
    <w:p w14:paraId="1611E49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CUAUUAGA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UAGAAAUAC</w:t>
      </w:r>
    </w:p>
    <w:p w14:paraId="477A803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62      </w:t>
      </w:r>
    </w:p>
    <w:p w14:paraId="4194B8C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GGGAGCAA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CCACCUUUA</w:t>
      </w:r>
    </w:p>
    <w:p w14:paraId="0180C5F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63      </w:t>
      </w:r>
    </w:p>
    <w:p w14:paraId="4437664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GGGAUUAC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GAGGACCAG</w:t>
      </w:r>
    </w:p>
    <w:p w14:paraId="1C5A971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64      </w:t>
      </w:r>
    </w:p>
    <w:p w14:paraId="5A62491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AUCUAUGU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UGCGUGUGU</w:t>
      </w:r>
    </w:p>
    <w:p w14:paraId="079B7A2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65      </w:t>
      </w:r>
    </w:p>
    <w:p w14:paraId="72AA393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UCUAACGU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AUACCCAA</w:t>
      </w:r>
    </w:p>
    <w:p w14:paraId="0761769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66      </w:t>
      </w:r>
    </w:p>
    <w:p w14:paraId="410EDAD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UCACCGGA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UUUACCUC</w:t>
      </w:r>
    </w:p>
    <w:p w14:paraId="71ED4F9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67      </w:t>
      </w:r>
    </w:p>
    <w:p w14:paraId="3813B25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UGGCCCGG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GUCAUGCUG</w:t>
      </w:r>
    </w:p>
    <w:p w14:paraId="66ACB28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68      </w:t>
      </w:r>
    </w:p>
    <w:p w14:paraId="0A48D9F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CCCCCACC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CUACCGCU</w:t>
      </w:r>
    </w:p>
    <w:p w14:paraId="27DF20D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69      </w:t>
      </w:r>
    </w:p>
    <w:p w14:paraId="35FC9E5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AGACUGGU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UCAAACCC</w:t>
      </w:r>
    </w:p>
    <w:p w14:paraId="37536A9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70      </w:t>
      </w:r>
    </w:p>
    <w:p w14:paraId="162BF2E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UGGAUGGG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UCGUGGGCC</w:t>
      </w:r>
    </w:p>
    <w:p w14:paraId="2F13350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71      </w:t>
      </w:r>
    </w:p>
    <w:p w14:paraId="0EE7347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UCAUCCGC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AGAAUGACU</w:t>
      </w:r>
    </w:p>
    <w:p w14:paraId="56D3FBD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72      </w:t>
      </w:r>
    </w:p>
    <w:p w14:paraId="1D72303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CAGGCUAC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GGGAAAGUU</w:t>
      </w:r>
    </w:p>
    <w:p w14:paraId="40AF98A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lastRenderedPageBreak/>
        <w:t xml:space="preserve">&gt;P473      </w:t>
      </w:r>
    </w:p>
    <w:p w14:paraId="2B7FF1C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UGCUGGGG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CAACCCUUC</w:t>
      </w:r>
    </w:p>
    <w:p w14:paraId="666AE7C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74      </w:t>
      </w:r>
    </w:p>
    <w:p w14:paraId="2E49EB7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GUUAACCA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UUUUUUUU</w:t>
      </w:r>
    </w:p>
    <w:p w14:paraId="64DB4D4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75      </w:t>
      </w:r>
    </w:p>
    <w:p w14:paraId="4C31AD0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GGGUAGCG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CAGUCCCGG</w:t>
      </w:r>
    </w:p>
    <w:p w14:paraId="28C8FEB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76      </w:t>
      </w:r>
    </w:p>
    <w:p w14:paraId="41E0FD1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GCUUUCAC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AGAACAUUU</w:t>
      </w:r>
    </w:p>
    <w:p w14:paraId="6F5A14D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77      </w:t>
      </w:r>
    </w:p>
    <w:p w14:paraId="6DDDC8B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CCAGGAAG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GGGAAGCC</w:t>
      </w:r>
    </w:p>
    <w:p w14:paraId="70698A8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78      </w:t>
      </w:r>
    </w:p>
    <w:p w14:paraId="1BF3BDC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AGCCACAG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AUUCUGGC</w:t>
      </w:r>
    </w:p>
    <w:p w14:paraId="70C51ED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79      </w:t>
      </w:r>
    </w:p>
    <w:p w14:paraId="553CEEE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AGGUCCUU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GGAGGGCAA</w:t>
      </w:r>
    </w:p>
    <w:p w14:paraId="1DA5006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80      </w:t>
      </w:r>
    </w:p>
    <w:p w14:paraId="5E0C96D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GAAAGUGC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AUUGUCUU</w:t>
      </w:r>
    </w:p>
    <w:p w14:paraId="24040E9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81      </w:t>
      </w:r>
    </w:p>
    <w:p w14:paraId="4AAFEE0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UACUCUGC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CGGAGGGCU</w:t>
      </w:r>
    </w:p>
    <w:p w14:paraId="5A4B471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82      </w:t>
      </w:r>
    </w:p>
    <w:p w14:paraId="14F3920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AGUGUAAG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AUCCUUAU</w:t>
      </w:r>
    </w:p>
    <w:p w14:paraId="5F34F6D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83      </w:t>
      </w:r>
    </w:p>
    <w:p w14:paraId="0DEF9FE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GCGAGGGU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GUAGGGUC</w:t>
      </w:r>
    </w:p>
    <w:p w14:paraId="3CD73BE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84      </w:t>
      </w:r>
    </w:p>
    <w:p w14:paraId="28223A4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UCACCUGC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CCCUGAAC</w:t>
      </w:r>
    </w:p>
    <w:p w14:paraId="442381F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85      </w:t>
      </w:r>
    </w:p>
    <w:p w14:paraId="213D294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CCCCAAAGA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GUGAACUGU</w:t>
      </w:r>
    </w:p>
    <w:p w14:paraId="42659F7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86      </w:t>
      </w:r>
    </w:p>
    <w:p w14:paraId="4FA3C98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AUAUGCAG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AAAUCUGCC</w:t>
      </w:r>
    </w:p>
    <w:p w14:paraId="5976774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87      </w:t>
      </w:r>
    </w:p>
    <w:p w14:paraId="30CB1D6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UAAUUUAG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CUUUUUUU</w:t>
      </w:r>
    </w:p>
    <w:p w14:paraId="7B34229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88      </w:t>
      </w:r>
    </w:p>
    <w:p w14:paraId="1A1F750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UUUGAGUU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UGUGGGGG</w:t>
      </w:r>
    </w:p>
    <w:p w14:paraId="43D8C7A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89      </w:t>
      </w:r>
    </w:p>
    <w:p w14:paraId="6E6F7FF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GCUACAUU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UACCCCAGA</w:t>
      </w:r>
    </w:p>
    <w:p w14:paraId="468E33E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90      </w:t>
      </w:r>
    </w:p>
    <w:p w14:paraId="586AE04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AGCUUUGGG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CUAAUGGUG</w:t>
      </w:r>
    </w:p>
    <w:p w14:paraId="172B64E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91      </w:t>
      </w:r>
    </w:p>
    <w:p w14:paraId="76C9D81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GGAAAAAA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UCAGUUGUC</w:t>
      </w:r>
    </w:p>
    <w:p w14:paraId="3873C7B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92      </w:t>
      </w:r>
    </w:p>
    <w:p w14:paraId="4CC19DE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GGCAGAGG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CGGUGAGCC</w:t>
      </w:r>
    </w:p>
    <w:p w14:paraId="3AD3B2B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93      </w:t>
      </w:r>
    </w:p>
    <w:p w14:paraId="667CADE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GCCCCCCCC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ACUUUCCU</w:t>
      </w:r>
    </w:p>
    <w:p w14:paraId="5827C44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94      </w:t>
      </w:r>
    </w:p>
    <w:p w14:paraId="08A146A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UUGUGUUG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ACAAUACUC</w:t>
      </w:r>
    </w:p>
    <w:p w14:paraId="2E1F9E3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 xml:space="preserve">&gt;P495      </w:t>
      </w:r>
    </w:p>
    <w:p w14:paraId="0E04F33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GCGAUGCCU</w:t>
      </w:r>
      <w:r w:rsidRPr="00D769CB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CAUCAGUCG</w:t>
      </w:r>
    </w:p>
    <w:p w14:paraId="6EF2E236" w14:textId="77777777" w:rsidR="007B3018" w:rsidRPr="00D769CB" w:rsidRDefault="007B30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14:paraId="76DD2707" w14:textId="743599CA" w:rsidR="007B3018" w:rsidRPr="00D769CB" w:rsidRDefault="00143E30" w:rsidP="00143E30">
      <w:pPr>
        <w:adjustRightInd w:val="0"/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  <w:r w:rsidRPr="00D769CB">
        <w:rPr>
          <w:rFonts w:ascii="Times New Roman" w:hAnsi="Times New Roman" w:cs="Times New Roman"/>
          <w:b/>
          <w:bCs/>
          <w:sz w:val="24"/>
          <w:szCs w:val="24"/>
        </w:rPr>
        <w:t xml:space="preserve">II. </w:t>
      </w:r>
      <w:r w:rsidR="004B634B" w:rsidRPr="00D769CB">
        <w:rPr>
          <w:rFonts w:ascii="Times New Roman" w:hAnsi="Times New Roman" w:cs="Times New Roman"/>
          <w:b/>
          <w:bCs/>
          <w:sz w:val="24"/>
          <w:szCs w:val="24"/>
        </w:rPr>
        <w:t xml:space="preserve">495 false </w:t>
      </w:r>
      <w:r w:rsidR="007A4D7B" w:rsidRPr="00D769CB">
        <w:rPr>
          <w:rFonts w:ascii="Times New Roman" w:eastAsiaTheme="minorEastAsia" w:hAnsi="Times New Roman" w:cs="Times New Roman"/>
          <w:b/>
          <w:sz w:val="24"/>
          <w:szCs w:val="24"/>
        </w:rPr>
        <w:t>Ψ</w:t>
      </w:r>
      <w:r w:rsidRPr="00D769CB">
        <w:rPr>
          <w:rFonts w:ascii="Times New Roman" w:hAnsi="Times New Roman" w:cs="Times New Roman"/>
          <w:b/>
          <w:bCs/>
          <w:sz w:val="24"/>
          <w:szCs w:val="24"/>
        </w:rPr>
        <w:t>-site-</w:t>
      </w:r>
      <w:r w:rsidR="004B634B" w:rsidRPr="00D769CB">
        <w:rPr>
          <w:rFonts w:ascii="Times New Roman" w:hAnsi="Times New Roman" w:cs="Times New Roman"/>
          <w:b/>
          <w:bCs/>
          <w:sz w:val="24"/>
          <w:szCs w:val="24"/>
        </w:rPr>
        <w:t>containing sequences</w:t>
      </w:r>
      <w:r w:rsidRPr="00D769CB">
        <w:rPr>
          <w:rFonts w:ascii="Times New Roman" w:hAnsi="Times New Roman" w:cs="Times New Roman"/>
          <w:b/>
          <w:bCs/>
          <w:sz w:val="24"/>
          <w:szCs w:val="24"/>
        </w:rPr>
        <w:t xml:space="preserve"> (negative samples)</w:t>
      </w:r>
    </w:p>
    <w:p w14:paraId="1D2F29A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</w:t>
      </w:r>
    </w:p>
    <w:p w14:paraId="355E047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CUUUUUCC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UCCUUCCUU</w:t>
      </w:r>
    </w:p>
    <w:p w14:paraId="72DD714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lastRenderedPageBreak/>
        <w:t>&gt;N2</w:t>
      </w:r>
    </w:p>
    <w:p w14:paraId="344F0E1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UACCUGAC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AACUUUUCC</w:t>
      </w:r>
    </w:p>
    <w:p w14:paraId="57DCD18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</w:t>
      </w:r>
    </w:p>
    <w:p w14:paraId="4D5F69A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CUGAUAGA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UCUUCAAUU</w:t>
      </w:r>
    </w:p>
    <w:p w14:paraId="606539A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</w:t>
      </w:r>
    </w:p>
    <w:p w14:paraId="2661C3E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GUAAAGCUG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CUUACGGGU</w:t>
      </w:r>
    </w:p>
    <w:p w14:paraId="0FA4BDD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5</w:t>
      </w:r>
    </w:p>
    <w:p w14:paraId="3E13F44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GGGAACAC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AUUACCACC</w:t>
      </w:r>
    </w:p>
    <w:p w14:paraId="1E8EA4A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6</w:t>
      </w:r>
    </w:p>
    <w:p w14:paraId="614F6D3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UUCCCCAG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AAGAGUUCU</w:t>
      </w:r>
    </w:p>
    <w:p w14:paraId="3F1E9D7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7</w:t>
      </w:r>
    </w:p>
    <w:p w14:paraId="148AE18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AACAGUCUG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UACGGGAA</w:t>
      </w:r>
    </w:p>
    <w:p w14:paraId="2EFBAE7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8</w:t>
      </w:r>
    </w:p>
    <w:p w14:paraId="0861200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UUAUUUGU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CCACUUAGA</w:t>
      </w:r>
    </w:p>
    <w:p w14:paraId="1116EF6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9</w:t>
      </w:r>
    </w:p>
    <w:p w14:paraId="37EC39F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CACAGGAUG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AGCGUCAUC</w:t>
      </w:r>
    </w:p>
    <w:p w14:paraId="7C78548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0</w:t>
      </w:r>
    </w:p>
    <w:p w14:paraId="2F4FA7C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GACACUAG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GGGGGCCUG</w:t>
      </w:r>
    </w:p>
    <w:p w14:paraId="1DE4EE3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1</w:t>
      </w:r>
    </w:p>
    <w:p w14:paraId="7292804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GUGGUGAC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ACAGUUCAU</w:t>
      </w:r>
    </w:p>
    <w:p w14:paraId="7950F42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2</w:t>
      </w:r>
    </w:p>
    <w:p w14:paraId="31B3181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ACUCCACAG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AUGUACUGG</w:t>
      </w:r>
    </w:p>
    <w:p w14:paraId="3EB1074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3</w:t>
      </w:r>
    </w:p>
    <w:p w14:paraId="2871C4A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CUUUAGGU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GUAUAUAC</w:t>
      </w:r>
    </w:p>
    <w:p w14:paraId="2F911C0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4</w:t>
      </w:r>
    </w:p>
    <w:p w14:paraId="6CEDBDB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GGAUAUUA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UUCUAUUGG</w:t>
      </w:r>
    </w:p>
    <w:p w14:paraId="7795038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5</w:t>
      </w:r>
    </w:p>
    <w:p w14:paraId="2AB451D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UUCCCAGU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UCUGUUUCC</w:t>
      </w:r>
    </w:p>
    <w:p w14:paraId="62B4872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6</w:t>
      </w:r>
    </w:p>
    <w:p w14:paraId="42B30D5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GUUGAUAC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GUCAUAGAG</w:t>
      </w:r>
    </w:p>
    <w:p w14:paraId="6A1462D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7</w:t>
      </w:r>
    </w:p>
    <w:p w14:paraId="2B213CA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UCUCUUUU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AGAUUCAUU</w:t>
      </w:r>
    </w:p>
    <w:p w14:paraId="351FDAD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8</w:t>
      </w:r>
    </w:p>
    <w:p w14:paraId="221BF2C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AUGAAUCA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GUAUUCUU</w:t>
      </w:r>
    </w:p>
    <w:p w14:paraId="253C9ED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9</w:t>
      </w:r>
    </w:p>
    <w:p w14:paraId="21A792C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UGUCUUUU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CCCCUGGA</w:t>
      </w:r>
    </w:p>
    <w:p w14:paraId="34B7886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0</w:t>
      </w:r>
    </w:p>
    <w:p w14:paraId="7FF7DD2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GGAUUUAG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CUGUGUCAA</w:t>
      </w:r>
    </w:p>
    <w:p w14:paraId="62EB50C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1</w:t>
      </w:r>
    </w:p>
    <w:p w14:paraId="7886734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CAUGCAGU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AUCACUAU</w:t>
      </w:r>
    </w:p>
    <w:p w14:paraId="590233B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2</w:t>
      </w:r>
    </w:p>
    <w:p w14:paraId="44874FF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UUUUUGCU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CAAAUGAA</w:t>
      </w:r>
    </w:p>
    <w:p w14:paraId="1614B2E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3</w:t>
      </w:r>
    </w:p>
    <w:p w14:paraId="3320AD9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GGUGUUGU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CUAAGUUUC</w:t>
      </w:r>
    </w:p>
    <w:p w14:paraId="07AFAFD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4</w:t>
      </w:r>
    </w:p>
    <w:p w14:paraId="79F9202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ACCCUUGU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GUUUCUGAU</w:t>
      </w:r>
    </w:p>
    <w:p w14:paraId="65540EC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5</w:t>
      </w:r>
    </w:p>
    <w:p w14:paraId="64C6C2C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UGCCUACUG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UACUGUAU</w:t>
      </w:r>
    </w:p>
    <w:p w14:paraId="382B1CC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6</w:t>
      </w:r>
    </w:p>
    <w:p w14:paraId="68FB683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AUGGUGAU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GUCAAAUGU</w:t>
      </w:r>
    </w:p>
    <w:p w14:paraId="0FD8E33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7</w:t>
      </w:r>
    </w:p>
    <w:p w14:paraId="0E9260E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UUCACCUA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UAAUGAAAU</w:t>
      </w:r>
    </w:p>
    <w:p w14:paraId="209CF55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8</w:t>
      </w:r>
    </w:p>
    <w:p w14:paraId="407C8F2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UGAAUUUC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UAUAGUGU</w:t>
      </w:r>
    </w:p>
    <w:p w14:paraId="058D8E4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9</w:t>
      </w:r>
    </w:p>
    <w:p w14:paraId="22975CC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CUAAAGUA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UUUCUUUGU</w:t>
      </w:r>
    </w:p>
    <w:p w14:paraId="23D03B1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0</w:t>
      </w:r>
    </w:p>
    <w:p w14:paraId="06774BD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UAGACCGA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GGGUAGUGU</w:t>
      </w:r>
    </w:p>
    <w:p w14:paraId="29A5BF0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1</w:t>
      </w:r>
    </w:p>
    <w:p w14:paraId="569DC79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CCUUCUGU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UAUUUUGU</w:t>
      </w:r>
    </w:p>
    <w:p w14:paraId="7DFF664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2</w:t>
      </w:r>
    </w:p>
    <w:p w14:paraId="4A031A3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CCCGUCUGG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UCACAUAU</w:t>
      </w:r>
    </w:p>
    <w:p w14:paraId="74109B6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3</w:t>
      </w:r>
    </w:p>
    <w:p w14:paraId="3C266A7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UUUUUUAAG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GAGAGACCA</w:t>
      </w:r>
    </w:p>
    <w:p w14:paraId="28CF9CA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4</w:t>
      </w:r>
    </w:p>
    <w:p w14:paraId="3FBA178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UAGGAGUU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GGACUGUUU</w:t>
      </w:r>
    </w:p>
    <w:p w14:paraId="612458F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5</w:t>
      </w:r>
    </w:p>
    <w:p w14:paraId="4A77242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CAUCUACA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CCAAUUUU</w:t>
      </w:r>
    </w:p>
    <w:p w14:paraId="57B1B24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6</w:t>
      </w:r>
    </w:p>
    <w:p w14:paraId="5710E85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AGAAUCUG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UUUUUUUU</w:t>
      </w:r>
    </w:p>
    <w:p w14:paraId="3EAD50C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7</w:t>
      </w:r>
    </w:p>
    <w:p w14:paraId="1A01BF7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CUAUUCCU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GGGUGUAUU</w:t>
      </w:r>
    </w:p>
    <w:p w14:paraId="501AD66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8</w:t>
      </w:r>
    </w:p>
    <w:p w14:paraId="30A0F52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CCUUCCUU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UUCCUGCAC</w:t>
      </w:r>
    </w:p>
    <w:p w14:paraId="29E9C60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9</w:t>
      </w:r>
    </w:p>
    <w:p w14:paraId="085F448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GGGAUUAU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AAUAGUCUU</w:t>
      </w:r>
    </w:p>
    <w:p w14:paraId="49D5A3A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0</w:t>
      </w:r>
    </w:p>
    <w:p w14:paraId="23F4DE2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CUGUAGAU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UGUUAAAAC</w:t>
      </w:r>
    </w:p>
    <w:p w14:paraId="03FAF10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1</w:t>
      </w:r>
    </w:p>
    <w:p w14:paraId="4CFE881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GAGGAUCA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UGUGUUUUG</w:t>
      </w:r>
    </w:p>
    <w:p w14:paraId="5BB7CAA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2</w:t>
      </w:r>
    </w:p>
    <w:p w14:paraId="34E70D0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UAAUAACU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GAUAAAAGU</w:t>
      </w:r>
    </w:p>
    <w:p w14:paraId="1EEC095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3</w:t>
      </w:r>
    </w:p>
    <w:p w14:paraId="602ECD6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AGUCCAAG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UUCUUAUGG</w:t>
      </w:r>
    </w:p>
    <w:p w14:paraId="7E8AEC3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4</w:t>
      </w:r>
    </w:p>
    <w:p w14:paraId="3294E73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UUUUUUUU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UUAAAGAU</w:t>
      </w:r>
    </w:p>
    <w:p w14:paraId="15776F9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5</w:t>
      </w:r>
    </w:p>
    <w:p w14:paraId="2201C82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CUGAAGCUG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UUCAGACAC</w:t>
      </w:r>
    </w:p>
    <w:p w14:paraId="3969670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6</w:t>
      </w:r>
    </w:p>
    <w:p w14:paraId="1BA1401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CGUUACGG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GUUGUGAGC</w:t>
      </w:r>
    </w:p>
    <w:p w14:paraId="1425A5E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7</w:t>
      </w:r>
    </w:p>
    <w:p w14:paraId="035B459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ACCAUGUGG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GCUGGGAUU</w:t>
      </w:r>
    </w:p>
    <w:p w14:paraId="5F88CF0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8</w:t>
      </w:r>
    </w:p>
    <w:p w14:paraId="1E7B02F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GCAGUCGGG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CUCUUACCC</w:t>
      </w:r>
    </w:p>
    <w:p w14:paraId="702E1CF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9</w:t>
      </w:r>
    </w:p>
    <w:p w14:paraId="3419278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GGGAGGAA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UUUUCUGG</w:t>
      </w:r>
    </w:p>
    <w:p w14:paraId="440D9E0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50</w:t>
      </w:r>
    </w:p>
    <w:p w14:paraId="5974AA1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UCACCUCU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UUUAGGUUA</w:t>
      </w:r>
    </w:p>
    <w:p w14:paraId="6BAF1B7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51</w:t>
      </w:r>
    </w:p>
    <w:p w14:paraId="37BE550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GUGUUAGG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UUUUUGCAU</w:t>
      </w:r>
    </w:p>
    <w:p w14:paraId="1BD1372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52</w:t>
      </w:r>
    </w:p>
    <w:p w14:paraId="443E8B5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GAACUGGG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UGAUGGUGC</w:t>
      </w:r>
    </w:p>
    <w:p w14:paraId="2E7397B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53</w:t>
      </w:r>
    </w:p>
    <w:p w14:paraId="238F1F0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CUCACCAU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GUUAUCUCA</w:t>
      </w:r>
    </w:p>
    <w:p w14:paraId="44A6B63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54</w:t>
      </w:r>
    </w:p>
    <w:p w14:paraId="4AAA732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UGGUCCUAG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GGGCCAGGU</w:t>
      </w:r>
    </w:p>
    <w:p w14:paraId="0810074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55</w:t>
      </w:r>
    </w:p>
    <w:p w14:paraId="69F397B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GUUUCUCC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UAACCUAAA</w:t>
      </w:r>
    </w:p>
    <w:p w14:paraId="4110236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56</w:t>
      </w:r>
    </w:p>
    <w:p w14:paraId="232B94D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AUGGUCAG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UGAAUGGAA</w:t>
      </w:r>
    </w:p>
    <w:p w14:paraId="59F9D53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57</w:t>
      </w:r>
    </w:p>
    <w:p w14:paraId="6074B7E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GUCCAAGA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UAAUAGUUG</w:t>
      </w:r>
    </w:p>
    <w:p w14:paraId="78BF0EF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58</w:t>
      </w:r>
    </w:p>
    <w:p w14:paraId="54AE574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UUCUCCUU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UAAACCUCC</w:t>
      </w:r>
    </w:p>
    <w:p w14:paraId="3F57EDB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59</w:t>
      </w:r>
    </w:p>
    <w:p w14:paraId="2B47E0B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GAUCUAUGG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CAUGCUGAU</w:t>
      </w:r>
    </w:p>
    <w:p w14:paraId="7F84DF1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60</w:t>
      </w:r>
    </w:p>
    <w:p w14:paraId="2770476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ACAGGCAA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CUAUGUAGA</w:t>
      </w:r>
    </w:p>
    <w:p w14:paraId="1971366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61</w:t>
      </w:r>
    </w:p>
    <w:p w14:paraId="274004E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AGCCGGGC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GUGGCACAC</w:t>
      </w:r>
    </w:p>
    <w:p w14:paraId="5E08C75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62</w:t>
      </w:r>
    </w:p>
    <w:p w14:paraId="11D4420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GUAGAUCUG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AGGCAGUUA</w:t>
      </w:r>
    </w:p>
    <w:p w14:paraId="16F4DB5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63</w:t>
      </w:r>
    </w:p>
    <w:p w14:paraId="4A8F23D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AAAAAGGGG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UGGUCAGAA</w:t>
      </w:r>
    </w:p>
    <w:p w14:paraId="705EF8B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64</w:t>
      </w:r>
    </w:p>
    <w:p w14:paraId="0679AB1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AUGGUGGC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UCAUGUAUU</w:t>
      </w:r>
    </w:p>
    <w:p w14:paraId="04A4E32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65</w:t>
      </w:r>
    </w:p>
    <w:p w14:paraId="44AA19B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AUUCAGGG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GUGUCAGGU</w:t>
      </w:r>
    </w:p>
    <w:p w14:paraId="4CA877B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66</w:t>
      </w:r>
    </w:p>
    <w:p w14:paraId="7604735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UUACAAUC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UCUAUUAUA</w:t>
      </w:r>
    </w:p>
    <w:p w14:paraId="23CA2A6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67</w:t>
      </w:r>
    </w:p>
    <w:p w14:paraId="1DCA4C4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UCCUAUGG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GUCCCUCAA</w:t>
      </w:r>
    </w:p>
    <w:p w14:paraId="74DCE78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68</w:t>
      </w:r>
    </w:p>
    <w:p w14:paraId="59AA240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UUAUUGUU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CAUCUUUGG</w:t>
      </w:r>
    </w:p>
    <w:p w14:paraId="6F358E4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69</w:t>
      </w:r>
    </w:p>
    <w:p w14:paraId="74A093F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GUUAGCCA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CCAAUUAAA</w:t>
      </w:r>
    </w:p>
    <w:p w14:paraId="4F5A01F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70</w:t>
      </w:r>
    </w:p>
    <w:p w14:paraId="4B0B1FD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CCCUACAGG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CUGACAAAC</w:t>
      </w:r>
    </w:p>
    <w:p w14:paraId="04D1B8F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71</w:t>
      </w:r>
    </w:p>
    <w:p w14:paraId="7CB20CE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GUUUUGGGG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UGAGAGAGA</w:t>
      </w:r>
    </w:p>
    <w:p w14:paraId="55A71CE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72</w:t>
      </w:r>
    </w:p>
    <w:p w14:paraId="070D330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UAAAAGGG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UCAAGGAAU</w:t>
      </w:r>
    </w:p>
    <w:p w14:paraId="206B23E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73</w:t>
      </w:r>
    </w:p>
    <w:p w14:paraId="494C392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AGAGUAAA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UCUACAAAA</w:t>
      </w:r>
    </w:p>
    <w:p w14:paraId="0C39021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74</w:t>
      </w:r>
    </w:p>
    <w:p w14:paraId="0211979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UAACAACU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AGGAGCUAC</w:t>
      </w:r>
    </w:p>
    <w:p w14:paraId="77F1BCB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75</w:t>
      </w:r>
    </w:p>
    <w:p w14:paraId="0FE1CD8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ACUGUGCC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UAUCCCUUC</w:t>
      </w:r>
    </w:p>
    <w:p w14:paraId="6496164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76</w:t>
      </w:r>
    </w:p>
    <w:p w14:paraId="6CE2372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UUGCCAGA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CCAGAAGG</w:t>
      </w:r>
    </w:p>
    <w:p w14:paraId="3D6BA3D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77</w:t>
      </w:r>
    </w:p>
    <w:p w14:paraId="65788D7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UUUCCUCU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GCUCCUAUG</w:t>
      </w:r>
    </w:p>
    <w:p w14:paraId="5CD8412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78</w:t>
      </w:r>
    </w:p>
    <w:p w14:paraId="6F48927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AUAUCAAC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AUUCUCUC</w:t>
      </w:r>
    </w:p>
    <w:p w14:paraId="4E26DD0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79</w:t>
      </w:r>
    </w:p>
    <w:p w14:paraId="43F9553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GCACCAAU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UCCAUAUGC</w:t>
      </w:r>
    </w:p>
    <w:p w14:paraId="4F460CD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80</w:t>
      </w:r>
    </w:p>
    <w:p w14:paraId="4D68993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AUUAUGUA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CCUCAAUU</w:t>
      </w:r>
    </w:p>
    <w:p w14:paraId="40CA6A0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81</w:t>
      </w:r>
    </w:p>
    <w:p w14:paraId="3053993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CAUUUCCA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CUAGCCCAA</w:t>
      </w:r>
    </w:p>
    <w:p w14:paraId="1228BB2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82</w:t>
      </w:r>
    </w:p>
    <w:p w14:paraId="3FA1870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AGUCCCCC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AACUCCUCC</w:t>
      </w:r>
    </w:p>
    <w:p w14:paraId="32C64E5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83</w:t>
      </w:r>
    </w:p>
    <w:p w14:paraId="7CB94DC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UUUGGAGG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UUAUGGGA</w:t>
      </w:r>
    </w:p>
    <w:p w14:paraId="6BE9BF2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84</w:t>
      </w:r>
    </w:p>
    <w:p w14:paraId="01564E4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UGUAACUC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CAUGGGUG</w:t>
      </w:r>
    </w:p>
    <w:p w14:paraId="6706967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85</w:t>
      </w:r>
    </w:p>
    <w:p w14:paraId="02C66F4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GGCAAAGUG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GACACUUUG</w:t>
      </w:r>
    </w:p>
    <w:p w14:paraId="11A7D04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86</w:t>
      </w:r>
    </w:p>
    <w:p w14:paraId="6DED492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UAUCUUGGG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UUCUAAGUU</w:t>
      </w:r>
    </w:p>
    <w:p w14:paraId="431CFB9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87</w:t>
      </w:r>
    </w:p>
    <w:p w14:paraId="49EDC61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UUGGGCUAG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UCAACUUAU</w:t>
      </w:r>
    </w:p>
    <w:p w14:paraId="41D6786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88</w:t>
      </w:r>
    </w:p>
    <w:p w14:paraId="5BD65C9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UGGCUGCU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AACAUACUG</w:t>
      </w:r>
    </w:p>
    <w:p w14:paraId="49AADDC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89</w:t>
      </w:r>
    </w:p>
    <w:p w14:paraId="3B0AFBB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AGACUGAU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AGAGUGGU</w:t>
      </w:r>
    </w:p>
    <w:p w14:paraId="2F67DFA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90</w:t>
      </w:r>
    </w:p>
    <w:p w14:paraId="3EFB84F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GUACAAGC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CAAUUCCAC</w:t>
      </w:r>
    </w:p>
    <w:p w14:paraId="5228271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91</w:t>
      </w:r>
    </w:p>
    <w:p w14:paraId="697125E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UUGUUUUG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GCAUUUCC</w:t>
      </w:r>
    </w:p>
    <w:p w14:paraId="34C8DD4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92</w:t>
      </w:r>
    </w:p>
    <w:p w14:paraId="18DCA62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UAUUUGAU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UGGAGUCC</w:t>
      </w:r>
    </w:p>
    <w:p w14:paraId="63DF386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93</w:t>
      </w:r>
    </w:p>
    <w:p w14:paraId="05849D0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UUCGAGGC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CCCCACUG</w:t>
      </w:r>
    </w:p>
    <w:p w14:paraId="4B88801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94</w:t>
      </w:r>
    </w:p>
    <w:p w14:paraId="4EA7B45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CCAGCACC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GUCGAAAA</w:t>
      </w:r>
    </w:p>
    <w:p w14:paraId="12BD9B3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95</w:t>
      </w:r>
    </w:p>
    <w:p w14:paraId="0EF73B6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AACAACAA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CUGAAGAAA</w:t>
      </w:r>
    </w:p>
    <w:p w14:paraId="3DAEDCB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96</w:t>
      </w:r>
    </w:p>
    <w:p w14:paraId="78576EA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AUAACACA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AGCAAUCA</w:t>
      </w:r>
    </w:p>
    <w:p w14:paraId="4D3D637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97</w:t>
      </w:r>
    </w:p>
    <w:p w14:paraId="471CF7A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GCAAACCA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GCCAACAUC</w:t>
      </w:r>
    </w:p>
    <w:p w14:paraId="3D54FF4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98</w:t>
      </w:r>
    </w:p>
    <w:p w14:paraId="00D2498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AGUCACAA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UAUAAAAU</w:t>
      </w:r>
    </w:p>
    <w:p w14:paraId="1E5C31E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99</w:t>
      </w:r>
    </w:p>
    <w:p w14:paraId="51F39E5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GGAAGAAA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AGAAGAUC</w:t>
      </w:r>
    </w:p>
    <w:p w14:paraId="0A0F88F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00</w:t>
      </w:r>
    </w:p>
    <w:p w14:paraId="1106B48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UUUGGAUA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AAAAAAAGA</w:t>
      </w:r>
    </w:p>
    <w:p w14:paraId="4948E42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01</w:t>
      </w:r>
    </w:p>
    <w:p w14:paraId="0C668E9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AUGCAAAG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AGAGCAGGC</w:t>
      </w:r>
    </w:p>
    <w:p w14:paraId="5578A3B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02</w:t>
      </w:r>
    </w:p>
    <w:p w14:paraId="102ECA6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CUAGGGAA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UGGGACUU</w:t>
      </w:r>
    </w:p>
    <w:p w14:paraId="6E16A59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03</w:t>
      </w:r>
    </w:p>
    <w:p w14:paraId="75DC184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AACUUAAG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UAUGAAAGG</w:t>
      </w:r>
    </w:p>
    <w:p w14:paraId="179B53A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04</w:t>
      </w:r>
    </w:p>
    <w:p w14:paraId="3CE4DFA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GGGAGGGU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AGGGACAUU</w:t>
      </w:r>
    </w:p>
    <w:p w14:paraId="33649CB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05</w:t>
      </w:r>
    </w:p>
    <w:p w14:paraId="35DC5E1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GGGAUAGC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GAAAUGCA</w:t>
      </w:r>
    </w:p>
    <w:p w14:paraId="6213454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06</w:t>
      </w:r>
    </w:p>
    <w:p w14:paraId="18552D8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UUAUGAAA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UUGUGGUGU</w:t>
      </w:r>
    </w:p>
    <w:p w14:paraId="16C0562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07</w:t>
      </w:r>
    </w:p>
    <w:p w14:paraId="6BB511C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AAUGAAGA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GUAAGAUAA</w:t>
      </w:r>
    </w:p>
    <w:p w14:paraId="1C778DF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08</w:t>
      </w:r>
    </w:p>
    <w:p w14:paraId="318EA0B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GUGUUUUG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UCUUGUAAA</w:t>
      </w:r>
    </w:p>
    <w:p w14:paraId="47B9423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09</w:t>
      </w:r>
    </w:p>
    <w:p w14:paraId="292ECDE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UUUUGAGC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AACUUCAGA</w:t>
      </w:r>
    </w:p>
    <w:p w14:paraId="039D725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10</w:t>
      </w:r>
    </w:p>
    <w:p w14:paraId="4A38CE5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GUGUGAUC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UGUUUGAAU</w:t>
      </w:r>
    </w:p>
    <w:p w14:paraId="005001A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11</w:t>
      </w:r>
    </w:p>
    <w:p w14:paraId="185BF95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AUCUUAAU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UUCUGUUCU</w:t>
      </w:r>
    </w:p>
    <w:p w14:paraId="1B78AB9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12</w:t>
      </w:r>
    </w:p>
    <w:p w14:paraId="7F5B77C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AACAGCAU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GGCAAACAC</w:t>
      </w:r>
    </w:p>
    <w:p w14:paraId="731015D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13</w:t>
      </w:r>
    </w:p>
    <w:p w14:paraId="4B22CA9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AGGUGUCU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AACUGACA</w:t>
      </w:r>
    </w:p>
    <w:p w14:paraId="10C416C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14</w:t>
      </w:r>
    </w:p>
    <w:p w14:paraId="4DAB4C3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GUAAUCCC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AGGUCUUU</w:t>
      </w:r>
    </w:p>
    <w:p w14:paraId="3F97344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15</w:t>
      </w:r>
    </w:p>
    <w:p w14:paraId="26BDED1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GCAAUUGUG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GUGGUUUGG</w:t>
      </w:r>
    </w:p>
    <w:p w14:paraId="5F3CC4D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16</w:t>
      </w:r>
    </w:p>
    <w:p w14:paraId="3958959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AUAUAUAU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AGAUGGGUG</w:t>
      </w:r>
    </w:p>
    <w:p w14:paraId="166FBD1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17</w:t>
      </w:r>
    </w:p>
    <w:p w14:paraId="57B6D3A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GUGCCCUC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CCUCAACUG</w:t>
      </w:r>
    </w:p>
    <w:p w14:paraId="1BE2B0D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18</w:t>
      </w:r>
    </w:p>
    <w:p w14:paraId="62A8108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UCCCCUGU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CAGCUAUU</w:t>
      </w:r>
    </w:p>
    <w:p w14:paraId="648E3F9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19</w:t>
      </w:r>
    </w:p>
    <w:p w14:paraId="402A611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GAUCCCCC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CCUCUGCU</w:t>
      </w:r>
    </w:p>
    <w:p w14:paraId="34DAA18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20</w:t>
      </w:r>
    </w:p>
    <w:p w14:paraId="427324B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UCUGACCAG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UAAGGUGGA</w:t>
      </w:r>
    </w:p>
    <w:p w14:paraId="5654393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21</w:t>
      </w:r>
    </w:p>
    <w:p w14:paraId="7823469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CCAGAUGG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AUUGGUAAA</w:t>
      </w:r>
    </w:p>
    <w:p w14:paraId="7C592D9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22</w:t>
      </w:r>
    </w:p>
    <w:p w14:paraId="043695A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GAACUCCU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CAUUUAGCC</w:t>
      </w:r>
    </w:p>
    <w:p w14:paraId="3D18107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23</w:t>
      </w:r>
    </w:p>
    <w:p w14:paraId="5F3D900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CAGAUCUU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CUUGCUUGG</w:t>
      </w:r>
    </w:p>
    <w:p w14:paraId="57CB701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24</w:t>
      </w:r>
    </w:p>
    <w:p w14:paraId="32977BB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GUAUUUUUG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UCAAUUUCA</w:t>
      </w:r>
    </w:p>
    <w:p w14:paraId="787119A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25</w:t>
      </w:r>
    </w:p>
    <w:p w14:paraId="25F117A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AACUGUGG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AUAGAAUU</w:t>
      </w:r>
    </w:p>
    <w:p w14:paraId="2D24ECF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26</w:t>
      </w:r>
    </w:p>
    <w:p w14:paraId="7CA4436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UUUUGAGU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GGCUUUUGU</w:t>
      </w:r>
    </w:p>
    <w:p w14:paraId="44BBC28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27</w:t>
      </w:r>
    </w:p>
    <w:p w14:paraId="7222A0B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UUGAUUAU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CUGCCAUGU</w:t>
      </w:r>
    </w:p>
    <w:p w14:paraId="357C66F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28</w:t>
      </w:r>
    </w:p>
    <w:p w14:paraId="0088084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UGACGAAA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UAAUUAAGU</w:t>
      </w:r>
    </w:p>
    <w:p w14:paraId="7DB3264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29</w:t>
      </w:r>
    </w:p>
    <w:p w14:paraId="5CD01D0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AAGGUAUA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UUUUGGUUU</w:t>
      </w:r>
    </w:p>
    <w:p w14:paraId="36F6739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30</w:t>
      </w:r>
    </w:p>
    <w:p w14:paraId="27BCCD0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AUAACUUC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CUUGGUCCU</w:t>
      </w:r>
    </w:p>
    <w:p w14:paraId="111284B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31</w:t>
      </w:r>
    </w:p>
    <w:p w14:paraId="0E7983D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AUGGAGAG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UUCUUUACU</w:t>
      </w:r>
    </w:p>
    <w:p w14:paraId="66C4C85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32</w:t>
      </w:r>
    </w:p>
    <w:p w14:paraId="2647AD7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UUUAUAUG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CUUGACAUU</w:t>
      </w:r>
    </w:p>
    <w:p w14:paraId="26D7917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33</w:t>
      </w:r>
    </w:p>
    <w:p w14:paraId="36F4622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AUAAAAGG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AGGCUCUGG</w:t>
      </w:r>
    </w:p>
    <w:p w14:paraId="5865C5B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34</w:t>
      </w:r>
    </w:p>
    <w:p w14:paraId="535FA22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CAUCUAAC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CCACCAGAA</w:t>
      </w:r>
    </w:p>
    <w:p w14:paraId="16DC786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35</w:t>
      </w:r>
    </w:p>
    <w:p w14:paraId="2302DC4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AGUGAAAAG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UGAUGCAGU</w:t>
      </w:r>
    </w:p>
    <w:p w14:paraId="3FC9951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36</w:t>
      </w:r>
    </w:p>
    <w:p w14:paraId="3369728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UCCCUCUU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CCCACUCUG</w:t>
      </w:r>
    </w:p>
    <w:p w14:paraId="6F5AFFA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37</w:t>
      </w:r>
    </w:p>
    <w:p w14:paraId="110E915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GCACCAGA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CUGGAAGAA</w:t>
      </w:r>
    </w:p>
    <w:p w14:paraId="76EBABF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38</w:t>
      </w:r>
    </w:p>
    <w:p w14:paraId="4A314DB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CCCAACAA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ACCAUAGCA</w:t>
      </w:r>
    </w:p>
    <w:p w14:paraId="607F52C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39</w:t>
      </w:r>
    </w:p>
    <w:p w14:paraId="0F985CD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AAGUUCAC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ACAGCUUC</w:t>
      </w:r>
    </w:p>
    <w:p w14:paraId="632E59D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40</w:t>
      </w:r>
    </w:p>
    <w:p w14:paraId="0438FCE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UGGUGGGC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GAAACUCUU</w:t>
      </w:r>
    </w:p>
    <w:p w14:paraId="194BBA9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41</w:t>
      </w:r>
    </w:p>
    <w:p w14:paraId="0941BF9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AUUAGAAUG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AUUAGAGC</w:t>
      </w:r>
    </w:p>
    <w:p w14:paraId="3A5FFF6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42</w:t>
      </w:r>
    </w:p>
    <w:p w14:paraId="0FD64D2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AAACUACA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CUAAUAGG</w:t>
      </w:r>
    </w:p>
    <w:p w14:paraId="2B5A2A6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43</w:t>
      </w:r>
    </w:p>
    <w:p w14:paraId="3D1A9B5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ACUCACAC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AAUUAACAA</w:t>
      </w:r>
    </w:p>
    <w:p w14:paraId="40C57F1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44</w:t>
      </w:r>
    </w:p>
    <w:p w14:paraId="73A886B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AUAUACAU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UAUACGCCC</w:t>
      </w:r>
    </w:p>
    <w:p w14:paraId="2344142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45</w:t>
      </w:r>
    </w:p>
    <w:p w14:paraId="05C5427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CAGUUUGC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GACAAACAC</w:t>
      </w:r>
    </w:p>
    <w:p w14:paraId="7B94324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46</w:t>
      </w:r>
    </w:p>
    <w:p w14:paraId="7F591C6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GGUGGAAAG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CAUGUUCUA</w:t>
      </w:r>
    </w:p>
    <w:p w14:paraId="18A3F3E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47</w:t>
      </w:r>
    </w:p>
    <w:p w14:paraId="64D01C2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GUUUCCAA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CUUCACAAG</w:t>
      </w:r>
    </w:p>
    <w:p w14:paraId="1ED542C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48</w:t>
      </w:r>
    </w:p>
    <w:p w14:paraId="766FF67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AACUAGAU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GAUUAACCA</w:t>
      </w:r>
    </w:p>
    <w:p w14:paraId="404EAD6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49</w:t>
      </w:r>
    </w:p>
    <w:p w14:paraId="255E828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AUGACAUC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AGGACACAG</w:t>
      </w:r>
    </w:p>
    <w:p w14:paraId="35C1A35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50</w:t>
      </w:r>
    </w:p>
    <w:p w14:paraId="60A54DC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UUCUGUGC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UGUAAUCCA</w:t>
      </w:r>
    </w:p>
    <w:p w14:paraId="40A6869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51</w:t>
      </w:r>
    </w:p>
    <w:p w14:paraId="4F8635E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AAGAUCAAG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AUCAUAGGU</w:t>
      </w:r>
    </w:p>
    <w:p w14:paraId="6ACDEF9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52</w:t>
      </w:r>
    </w:p>
    <w:p w14:paraId="796CB76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AAUAGACA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UUUAGAUCU</w:t>
      </w:r>
    </w:p>
    <w:p w14:paraId="5AC43AD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53</w:t>
      </w:r>
    </w:p>
    <w:p w14:paraId="351216E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CUAUUGUC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AGGCCUGAG</w:t>
      </w:r>
    </w:p>
    <w:p w14:paraId="1205A31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54</w:t>
      </w:r>
    </w:p>
    <w:p w14:paraId="7D4E76E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GUAUUGUC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AUCAGCCAU</w:t>
      </w:r>
    </w:p>
    <w:p w14:paraId="46347C0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55</w:t>
      </w:r>
    </w:p>
    <w:p w14:paraId="6687A33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GAAAUUUU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GUCUAAAAA</w:t>
      </w:r>
    </w:p>
    <w:p w14:paraId="7C8D3A1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56</w:t>
      </w:r>
    </w:p>
    <w:p w14:paraId="50F963C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UUUCCUAG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GGAAAGACU</w:t>
      </w:r>
    </w:p>
    <w:p w14:paraId="0A75E61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57</w:t>
      </w:r>
    </w:p>
    <w:p w14:paraId="6809ED6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GUAAAAUGG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AUUGGAGGG</w:t>
      </w:r>
    </w:p>
    <w:p w14:paraId="5FE586D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58</w:t>
      </w:r>
    </w:p>
    <w:p w14:paraId="0372108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CCACUCCU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AGAGCCCUC</w:t>
      </w:r>
    </w:p>
    <w:p w14:paraId="49F1475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59</w:t>
      </w:r>
    </w:p>
    <w:p w14:paraId="484A99D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AAGUUUUA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AACCCAGUG</w:t>
      </w:r>
    </w:p>
    <w:p w14:paraId="70FCA0A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60</w:t>
      </w:r>
    </w:p>
    <w:p w14:paraId="26ABEE7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GGGGGACU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UUGGUUGG</w:t>
      </w:r>
    </w:p>
    <w:p w14:paraId="2CE78C3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61</w:t>
      </w:r>
    </w:p>
    <w:p w14:paraId="49FAFD0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CUAUCAGGG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UGUGCUAUG</w:t>
      </w:r>
    </w:p>
    <w:p w14:paraId="3CCA210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62</w:t>
      </w:r>
    </w:p>
    <w:p w14:paraId="3162E74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CCAGUCAGG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AGUGACAUC</w:t>
      </w:r>
    </w:p>
    <w:p w14:paraId="3A5097A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63</w:t>
      </w:r>
    </w:p>
    <w:p w14:paraId="40D6558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AUUGUGGU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GCCCCAAUC</w:t>
      </w:r>
    </w:p>
    <w:p w14:paraId="799C0BE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64</w:t>
      </w:r>
    </w:p>
    <w:p w14:paraId="7281CAC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CCUGGGGA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ACCCCUAUA</w:t>
      </w:r>
    </w:p>
    <w:p w14:paraId="784C112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65</w:t>
      </w:r>
    </w:p>
    <w:p w14:paraId="193BB4B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UGGUUAAAG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AACAGCGG</w:t>
      </w:r>
    </w:p>
    <w:p w14:paraId="229030A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66</w:t>
      </w:r>
    </w:p>
    <w:p w14:paraId="10A6AF7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GAUGUCUU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UGUAACAAG</w:t>
      </w:r>
    </w:p>
    <w:p w14:paraId="65A712D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67</w:t>
      </w:r>
    </w:p>
    <w:p w14:paraId="5589D5E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ACUGUGUG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UCAAUACG</w:t>
      </w:r>
    </w:p>
    <w:p w14:paraId="23E01A6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68</w:t>
      </w:r>
    </w:p>
    <w:p w14:paraId="67616AD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CAGCUGGGG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GUGCUCUA</w:t>
      </w:r>
    </w:p>
    <w:p w14:paraId="1F4D4F6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69</w:t>
      </w:r>
    </w:p>
    <w:p w14:paraId="73EC790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CUUCUAAG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UCAAAUAAA</w:t>
      </w:r>
    </w:p>
    <w:p w14:paraId="51EB4A5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70</w:t>
      </w:r>
    </w:p>
    <w:p w14:paraId="4A8F0AB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CAAGGAAGG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ACAUUUGA</w:t>
      </w:r>
    </w:p>
    <w:p w14:paraId="6C9B3A5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71</w:t>
      </w:r>
    </w:p>
    <w:p w14:paraId="1A1AF5D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GUGGAUUU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UGGCAAAUG</w:t>
      </w:r>
    </w:p>
    <w:p w14:paraId="17566D9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72</w:t>
      </w:r>
    </w:p>
    <w:p w14:paraId="69B7C31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UUGCCUAU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GAGAGCACA</w:t>
      </w:r>
    </w:p>
    <w:p w14:paraId="49C4969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73</w:t>
      </w:r>
    </w:p>
    <w:p w14:paraId="15D1BFA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AGAAAGCA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GAAGCCCUC</w:t>
      </w:r>
    </w:p>
    <w:p w14:paraId="2AB318C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74</w:t>
      </w:r>
    </w:p>
    <w:p w14:paraId="33C973D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UUCUAAUU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AGAGGAAA</w:t>
      </w:r>
    </w:p>
    <w:p w14:paraId="526DBCC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75</w:t>
      </w:r>
    </w:p>
    <w:p w14:paraId="56EFBE3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UGAACAGC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UGGUGAGUA</w:t>
      </w:r>
    </w:p>
    <w:p w14:paraId="466105F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76</w:t>
      </w:r>
    </w:p>
    <w:p w14:paraId="132FBC1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CUUGCCAG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AAAGAAUGG</w:t>
      </w:r>
    </w:p>
    <w:p w14:paraId="294F778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77</w:t>
      </w:r>
    </w:p>
    <w:p w14:paraId="68A9403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GCCAGGUU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GGCCACCAG</w:t>
      </w:r>
    </w:p>
    <w:p w14:paraId="40119DC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78</w:t>
      </w:r>
    </w:p>
    <w:p w14:paraId="7EDFAC2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CUCAAGGA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CCAGAGGAG</w:t>
      </w:r>
    </w:p>
    <w:p w14:paraId="65DCE0A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79</w:t>
      </w:r>
    </w:p>
    <w:p w14:paraId="65A2A02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UAUAAUCAG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GAAAUUGGU</w:t>
      </w:r>
    </w:p>
    <w:p w14:paraId="2AE721A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80</w:t>
      </w:r>
    </w:p>
    <w:p w14:paraId="0002FEE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CAAGCUGG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CGCCAGCC</w:t>
      </w:r>
    </w:p>
    <w:p w14:paraId="0DFA9C3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81</w:t>
      </w:r>
    </w:p>
    <w:p w14:paraId="6247ED2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AGGCGGUC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ACAGAGUGG</w:t>
      </w:r>
    </w:p>
    <w:p w14:paraId="7C62E76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82</w:t>
      </w:r>
    </w:p>
    <w:p w14:paraId="7954029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AGGCCCCC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CUUUCUUCU</w:t>
      </w:r>
    </w:p>
    <w:p w14:paraId="26F3CF6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83</w:t>
      </w:r>
    </w:p>
    <w:p w14:paraId="7268114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GACCUCGA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AACACCAGU</w:t>
      </w:r>
    </w:p>
    <w:p w14:paraId="1D6AFA5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84</w:t>
      </w:r>
    </w:p>
    <w:p w14:paraId="2C122AF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AGUAUGUA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AAAAGAAAA</w:t>
      </w:r>
    </w:p>
    <w:p w14:paraId="5007971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85</w:t>
      </w:r>
    </w:p>
    <w:p w14:paraId="4E3BC77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GCACCUGA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GUUGCUCAC</w:t>
      </w:r>
    </w:p>
    <w:p w14:paraId="665EE01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86</w:t>
      </w:r>
    </w:p>
    <w:p w14:paraId="60C89CD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GCCAUCUU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UGGCGAUU</w:t>
      </w:r>
    </w:p>
    <w:p w14:paraId="0B36AC7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87</w:t>
      </w:r>
    </w:p>
    <w:p w14:paraId="4B8242F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CAGGCUGC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UGCCGAGA</w:t>
      </w:r>
    </w:p>
    <w:p w14:paraId="5F4EF3D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88</w:t>
      </w:r>
    </w:p>
    <w:p w14:paraId="72EE36B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GGCAGACC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ACUCACCAC</w:t>
      </w:r>
    </w:p>
    <w:p w14:paraId="37B68EC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89</w:t>
      </w:r>
    </w:p>
    <w:p w14:paraId="7190696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GGCACCAG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GGCUGGUAC</w:t>
      </w:r>
    </w:p>
    <w:p w14:paraId="4C28204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90</w:t>
      </w:r>
    </w:p>
    <w:p w14:paraId="3A6A526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CUUGGGGA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UCUGAAGAU</w:t>
      </w:r>
    </w:p>
    <w:p w14:paraId="1BE9004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91</w:t>
      </w:r>
    </w:p>
    <w:p w14:paraId="54BBA39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AGGCAGAC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GUUUGGAAA</w:t>
      </w:r>
    </w:p>
    <w:p w14:paraId="3D7FB9D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92</w:t>
      </w:r>
    </w:p>
    <w:p w14:paraId="680A1D3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AAUGACCUG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ACAGAAAAC</w:t>
      </w:r>
    </w:p>
    <w:p w14:paraId="671091B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93</w:t>
      </w:r>
    </w:p>
    <w:p w14:paraId="01B2EA2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CUCUCAUU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GUUGAACCA</w:t>
      </w:r>
    </w:p>
    <w:p w14:paraId="47CEB23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94</w:t>
      </w:r>
    </w:p>
    <w:p w14:paraId="5F98AB9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GUAAGUUG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GGUUGAGGG</w:t>
      </w:r>
    </w:p>
    <w:p w14:paraId="7EFBEA7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95</w:t>
      </w:r>
    </w:p>
    <w:p w14:paraId="215EC7E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UGCCCAAC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UGGCAUCUA</w:t>
      </w:r>
    </w:p>
    <w:p w14:paraId="4C2889C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96</w:t>
      </w:r>
    </w:p>
    <w:p w14:paraId="4A3A06A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AGAGGAUUG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AGGAACAGG</w:t>
      </w:r>
    </w:p>
    <w:p w14:paraId="2F1E4EC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97</w:t>
      </w:r>
    </w:p>
    <w:p w14:paraId="38C1B3F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UAAGGACA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GAAGAAGGA</w:t>
      </w:r>
    </w:p>
    <w:p w14:paraId="7A20D12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98</w:t>
      </w:r>
    </w:p>
    <w:p w14:paraId="5803E21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ACUACUAG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UUGACGUU</w:t>
      </w:r>
    </w:p>
    <w:p w14:paraId="2806479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199</w:t>
      </w:r>
    </w:p>
    <w:p w14:paraId="13F4D8D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UCAGCACAG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GAACAAAGG</w:t>
      </w:r>
    </w:p>
    <w:p w14:paraId="332EEB3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00</w:t>
      </w:r>
    </w:p>
    <w:p w14:paraId="2A03AC8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AAAAAAGU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GUUUUAGCU</w:t>
      </w:r>
    </w:p>
    <w:p w14:paraId="69FD717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01</w:t>
      </w:r>
    </w:p>
    <w:p w14:paraId="3AF66FD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CUGCCUAC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AAGCUGGGC</w:t>
      </w:r>
    </w:p>
    <w:p w14:paraId="1B2E73B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02</w:t>
      </w:r>
    </w:p>
    <w:p w14:paraId="601AD63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UCAGAGGC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GGCAGAAGG</w:t>
      </w:r>
    </w:p>
    <w:p w14:paraId="009859B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03</w:t>
      </w:r>
    </w:p>
    <w:p w14:paraId="6FB7811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GUCAGAGA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AGGCUAACU</w:t>
      </w:r>
    </w:p>
    <w:p w14:paraId="6DE17DD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04</w:t>
      </w:r>
    </w:p>
    <w:p w14:paraId="7EA4B48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GGACACGA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CAAGAGGAC</w:t>
      </w:r>
    </w:p>
    <w:p w14:paraId="0FAEBE1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05</w:t>
      </w:r>
    </w:p>
    <w:p w14:paraId="3DC0505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CCAGAAUU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AAGUCUUC</w:t>
      </w:r>
    </w:p>
    <w:p w14:paraId="15D7632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06</w:t>
      </w:r>
    </w:p>
    <w:p w14:paraId="03040D4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ACACAUUU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CUCACACAA</w:t>
      </w:r>
    </w:p>
    <w:p w14:paraId="4D7D965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07</w:t>
      </w:r>
    </w:p>
    <w:p w14:paraId="65FE2B2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AAACAAGC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AACGGAUUC</w:t>
      </w:r>
    </w:p>
    <w:p w14:paraId="62CA5EF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08</w:t>
      </w:r>
    </w:p>
    <w:p w14:paraId="08A9335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UCAAUGCU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GUUAAUGAU</w:t>
      </w:r>
    </w:p>
    <w:p w14:paraId="5E23911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09</w:t>
      </w:r>
    </w:p>
    <w:p w14:paraId="1582A65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GGCAGAAA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CCUCAGAG</w:t>
      </w:r>
    </w:p>
    <w:p w14:paraId="5034B9F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10</w:t>
      </w:r>
    </w:p>
    <w:p w14:paraId="11CF087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UGGUCUCC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CCAAAAAAA</w:t>
      </w:r>
    </w:p>
    <w:p w14:paraId="4E842E2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11</w:t>
      </w:r>
    </w:p>
    <w:p w14:paraId="3FEC144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UGGGUUUAG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CAGAGUUCU</w:t>
      </w:r>
    </w:p>
    <w:p w14:paraId="5ED25D1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12</w:t>
      </w:r>
    </w:p>
    <w:p w14:paraId="4749A31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UCAGUAGC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UUUUACUC</w:t>
      </w:r>
    </w:p>
    <w:p w14:paraId="6F0215C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13</w:t>
      </w:r>
    </w:p>
    <w:p w14:paraId="3E0B23A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UUUUUCAA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AUUUGGAG</w:t>
      </w:r>
    </w:p>
    <w:p w14:paraId="4C6390E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14</w:t>
      </w:r>
    </w:p>
    <w:p w14:paraId="22BB334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AAUGAAAA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AUAACAUUG</w:t>
      </w:r>
    </w:p>
    <w:p w14:paraId="02AB159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15</w:t>
      </w:r>
    </w:p>
    <w:p w14:paraId="78672F4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UUAGGGAA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CACAUCAAA</w:t>
      </w:r>
    </w:p>
    <w:p w14:paraId="298E455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16</w:t>
      </w:r>
    </w:p>
    <w:p w14:paraId="5207C79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GGACCCAG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UACCACUCC</w:t>
      </w:r>
    </w:p>
    <w:p w14:paraId="0F80DEA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17</w:t>
      </w:r>
    </w:p>
    <w:p w14:paraId="5DEA444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UAUAGGAAG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AGGCAGUAU</w:t>
      </w:r>
    </w:p>
    <w:p w14:paraId="7F49ED3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18</w:t>
      </w:r>
    </w:p>
    <w:p w14:paraId="521E7B9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AAUUUAAU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AAAAAUAA</w:t>
      </w:r>
    </w:p>
    <w:p w14:paraId="767878F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19</w:t>
      </w:r>
    </w:p>
    <w:p w14:paraId="06C59A8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GAAGGCAU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ACCUAAUUC</w:t>
      </w:r>
    </w:p>
    <w:p w14:paraId="65C553F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20</w:t>
      </w:r>
    </w:p>
    <w:p w14:paraId="5E32929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AUCAAAAC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UGCCAGGAG</w:t>
      </w:r>
    </w:p>
    <w:p w14:paraId="552F0B6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21</w:t>
      </w:r>
    </w:p>
    <w:p w14:paraId="08D5C9D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CAGAAAAG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GCUCCAGAU</w:t>
      </w:r>
    </w:p>
    <w:p w14:paraId="0CABDE0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22</w:t>
      </w:r>
    </w:p>
    <w:p w14:paraId="38722FA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AUAAAAUG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CAAGACCUA</w:t>
      </w:r>
    </w:p>
    <w:p w14:paraId="0F9AE37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23</w:t>
      </w:r>
    </w:p>
    <w:p w14:paraId="44156F9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AAAGGGAAG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GACACAUUA</w:t>
      </w:r>
    </w:p>
    <w:p w14:paraId="0566335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24</w:t>
      </w:r>
    </w:p>
    <w:p w14:paraId="3CCC81B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GGCUGGAG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GAAAACCUA</w:t>
      </w:r>
    </w:p>
    <w:p w14:paraId="0C9A60D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25</w:t>
      </w:r>
    </w:p>
    <w:p w14:paraId="1982EE6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ACUUUUCC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CAUCUUUU</w:t>
      </w:r>
    </w:p>
    <w:p w14:paraId="4EFFCEE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26</w:t>
      </w:r>
    </w:p>
    <w:p w14:paraId="46B0B78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ACUAUCAA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UGAAUAUCU</w:t>
      </w:r>
    </w:p>
    <w:p w14:paraId="047D807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27</w:t>
      </w:r>
    </w:p>
    <w:p w14:paraId="5DB57D6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CACAUUCA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AGAAACUU</w:t>
      </w:r>
    </w:p>
    <w:p w14:paraId="169929D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28</w:t>
      </w:r>
    </w:p>
    <w:p w14:paraId="0CE7113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AUGAUGCC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CAGGUCCAU</w:t>
      </w:r>
    </w:p>
    <w:p w14:paraId="178D663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29</w:t>
      </w:r>
    </w:p>
    <w:p w14:paraId="26964A8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AACCAUCC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CAUCCCUGG</w:t>
      </w:r>
    </w:p>
    <w:p w14:paraId="6EB5157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30</w:t>
      </w:r>
    </w:p>
    <w:p w14:paraId="340692C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AGUUUCUG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CAUGAUCU</w:t>
      </w:r>
    </w:p>
    <w:p w14:paraId="7B3A075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31</w:t>
      </w:r>
    </w:p>
    <w:p w14:paraId="7C38FBD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CUGUUCUUG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GCUGUCUUC</w:t>
      </w:r>
    </w:p>
    <w:p w14:paraId="3122093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32</w:t>
      </w:r>
    </w:p>
    <w:p w14:paraId="01C7B5E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UUUGUUGU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GAUUAUUAU</w:t>
      </w:r>
    </w:p>
    <w:p w14:paraId="6599561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33</w:t>
      </w:r>
    </w:p>
    <w:p w14:paraId="4688E35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UCAUUCUC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CACUCCUAU</w:t>
      </w:r>
    </w:p>
    <w:p w14:paraId="0C872EF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34</w:t>
      </w:r>
    </w:p>
    <w:p w14:paraId="3920AA5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AUUGUGUU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CUGUUUUUC</w:t>
      </w:r>
    </w:p>
    <w:p w14:paraId="3532CC4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35</w:t>
      </w:r>
    </w:p>
    <w:p w14:paraId="78D48ED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ACUCUCUG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GCAAGCUCU</w:t>
      </w:r>
    </w:p>
    <w:p w14:paraId="0D79E63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36</w:t>
      </w:r>
    </w:p>
    <w:p w14:paraId="18829B4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GGUUUAAU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UGGAAAUCC</w:t>
      </w:r>
    </w:p>
    <w:p w14:paraId="658C134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37</w:t>
      </w:r>
    </w:p>
    <w:p w14:paraId="49CCDA9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AUAAGGAA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AAGAAGGUG</w:t>
      </w:r>
    </w:p>
    <w:p w14:paraId="52E9E0F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38</w:t>
      </w:r>
    </w:p>
    <w:p w14:paraId="716839F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AUUGCAAG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GUACAACCA</w:t>
      </w:r>
    </w:p>
    <w:p w14:paraId="4684E1E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39</w:t>
      </w:r>
    </w:p>
    <w:p w14:paraId="72DBD3E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AUACAUUU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AGGGGGGA</w:t>
      </w:r>
    </w:p>
    <w:p w14:paraId="765D357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40</w:t>
      </w:r>
    </w:p>
    <w:p w14:paraId="70D8C31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GGGUUGAGG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AUCCUUGGC</w:t>
      </w:r>
    </w:p>
    <w:p w14:paraId="46C201E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41</w:t>
      </w:r>
    </w:p>
    <w:p w14:paraId="1BCF068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UUUGUGCUG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AUAGUGCUC</w:t>
      </w:r>
    </w:p>
    <w:p w14:paraId="703B4C0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42</w:t>
      </w:r>
    </w:p>
    <w:p w14:paraId="2DE1801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AGAAUUGG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UUAUUCUUA</w:t>
      </w:r>
    </w:p>
    <w:p w14:paraId="3EFBC57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43</w:t>
      </w:r>
    </w:p>
    <w:p w14:paraId="5BD2B77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UAAGGGCAG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CUCCAGAUG</w:t>
      </w:r>
    </w:p>
    <w:p w14:paraId="3DD58FF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44</w:t>
      </w:r>
    </w:p>
    <w:p w14:paraId="4501165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UUUAGUUC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CCUUAUUAA</w:t>
      </w:r>
    </w:p>
    <w:p w14:paraId="55C26A4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45</w:t>
      </w:r>
    </w:p>
    <w:p w14:paraId="1E7531B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CAAACACA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AAUGCUGA</w:t>
      </w:r>
    </w:p>
    <w:p w14:paraId="11010B3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46</w:t>
      </w:r>
    </w:p>
    <w:p w14:paraId="7018906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AAGCUAGG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CAACCUGAA</w:t>
      </w:r>
    </w:p>
    <w:p w14:paraId="7969961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47</w:t>
      </w:r>
    </w:p>
    <w:p w14:paraId="62AED66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AGGGAAGC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UAAAACAAG</w:t>
      </w:r>
    </w:p>
    <w:p w14:paraId="686316B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48</w:t>
      </w:r>
    </w:p>
    <w:p w14:paraId="3C6C1FC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ACAACUGGG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GCAUAACC</w:t>
      </w:r>
    </w:p>
    <w:p w14:paraId="1B0C34A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49</w:t>
      </w:r>
    </w:p>
    <w:p w14:paraId="3E4D450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AUAUAAAUG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GAGAUGUG</w:t>
      </w:r>
    </w:p>
    <w:p w14:paraId="355D431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50</w:t>
      </w:r>
    </w:p>
    <w:p w14:paraId="55E4336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CCAAUGUC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UCCACACCC</w:t>
      </w:r>
    </w:p>
    <w:p w14:paraId="2E95EDE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51</w:t>
      </w:r>
    </w:p>
    <w:p w14:paraId="48D3D8A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ACAAAAAUG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CACAUUUA</w:t>
      </w:r>
    </w:p>
    <w:p w14:paraId="022B91E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52</w:t>
      </w:r>
    </w:p>
    <w:p w14:paraId="5C8921D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CUCAGGUC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AAACUUGUC</w:t>
      </w:r>
    </w:p>
    <w:p w14:paraId="13E3DD3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53</w:t>
      </w:r>
    </w:p>
    <w:p w14:paraId="27A9987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CCCUGGAA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GAGAUGGGC</w:t>
      </w:r>
    </w:p>
    <w:p w14:paraId="304AC3C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54</w:t>
      </w:r>
    </w:p>
    <w:p w14:paraId="3F458C2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GAGCCCAGG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UCUGGAAG</w:t>
      </w:r>
    </w:p>
    <w:p w14:paraId="6A1D718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55</w:t>
      </w:r>
    </w:p>
    <w:p w14:paraId="06983F7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UCUUUCAA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UUAUGAGU</w:t>
      </w:r>
    </w:p>
    <w:p w14:paraId="19C6F39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56</w:t>
      </w:r>
    </w:p>
    <w:p w14:paraId="007BFFB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ACUUACAU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UAAAUAAA</w:t>
      </w:r>
    </w:p>
    <w:p w14:paraId="300EB04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57</w:t>
      </w:r>
    </w:p>
    <w:p w14:paraId="3E8C891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GCCGUGCCG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AGCAAUCGC</w:t>
      </w:r>
    </w:p>
    <w:p w14:paraId="3074877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58</w:t>
      </w:r>
    </w:p>
    <w:p w14:paraId="017DE0A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GAGAGAGAG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GGAGCAAAA</w:t>
      </w:r>
    </w:p>
    <w:p w14:paraId="5520739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59</w:t>
      </w:r>
    </w:p>
    <w:p w14:paraId="58FFF4B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GAGUGAGU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GAAGGAAGG</w:t>
      </w:r>
    </w:p>
    <w:p w14:paraId="6E5B51D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60</w:t>
      </w:r>
    </w:p>
    <w:p w14:paraId="405F84A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GCCACUAG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AGUUUAAGG</w:t>
      </w:r>
    </w:p>
    <w:p w14:paraId="2B7051D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61</w:t>
      </w:r>
    </w:p>
    <w:p w14:paraId="0F00327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UCAGGGUC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GUGCACCUC</w:t>
      </w:r>
    </w:p>
    <w:p w14:paraId="159BFFA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62</w:t>
      </w:r>
    </w:p>
    <w:p w14:paraId="1CAA908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CAGCGCCA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CACUAUAG</w:t>
      </w:r>
    </w:p>
    <w:p w14:paraId="5676E74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63</w:t>
      </w:r>
    </w:p>
    <w:p w14:paraId="2A945C8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GUGGACUU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AAUUACUUA</w:t>
      </w:r>
    </w:p>
    <w:p w14:paraId="18AE5B9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64</w:t>
      </w:r>
    </w:p>
    <w:p w14:paraId="73FBB02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AGGGUUGUG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CUAAGUGUG</w:t>
      </w:r>
    </w:p>
    <w:p w14:paraId="19A29AC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65</w:t>
      </w:r>
    </w:p>
    <w:p w14:paraId="0E184B1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UCCACCCG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AUGCUGAU</w:t>
      </w:r>
    </w:p>
    <w:p w14:paraId="55065F5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66</w:t>
      </w:r>
    </w:p>
    <w:p w14:paraId="708380B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UCCCUCAC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CAAGGCCU</w:t>
      </w:r>
    </w:p>
    <w:p w14:paraId="7FEDC19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67</w:t>
      </w:r>
    </w:p>
    <w:p w14:paraId="5F28F19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GAAAACUG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AAGGGUAGC</w:t>
      </w:r>
    </w:p>
    <w:p w14:paraId="40C9BE3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68</w:t>
      </w:r>
    </w:p>
    <w:p w14:paraId="16934E4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GGUCCACC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UGCUUCCC</w:t>
      </w:r>
    </w:p>
    <w:p w14:paraId="2C2F9F4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69</w:t>
      </w:r>
    </w:p>
    <w:p w14:paraId="39FEA00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AGAACCUC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UACUAAUUG</w:t>
      </w:r>
    </w:p>
    <w:p w14:paraId="784D93E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70</w:t>
      </w:r>
    </w:p>
    <w:p w14:paraId="532F74E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UACCUCCU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AGGAAAAA</w:t>
      </w:r>
    </w:p>
    <w:p w14:paraId="5EA3E10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71</w:t>
      </w:r>
    </w:p>
    <w:p w14:paraId="4FFCF56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UGAUAAUC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UCCUAAAC</w:t>
      </w:r>
    </w:p>
    <w:p w14:paraId="36604AA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72</w:t>
      </w:r>
    </w:p>
    <w:p w14:paraId="271D1D1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ACUUGCAG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GGGUGAUAG</w:t>
      </w:r>
    </w:p>
    <w:p w14:paraId="22F20A8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73</w:t>
      </w:r>
    </w:p>
    <w:p w14:paraId="3A8B54C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GCAAUAUA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AGACAUCAC</w:t>
      </w:r>
    </w:p>
    <w:p w14:paraId="0E3F5D4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74</w:t>
      </w:r>
    </w:p>
    <w:p w14:paraId="2FEA85F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CUUAUUUU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AACAAAAA</w:t>
      </w:r>
    </w:p>
    <w:p w14:paraId="5321793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75</w:t>
      </w:r>
    </w:p>
    <w:p w14:paraId="463521A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AAAUCACU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AAUAGAAC</w:t>
      </w:r>
    </w:p>
    <w:p w14:paraId="7F59E81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76</w:t>
      </w:r>
    </w:p>
    <w:p w14:paraId="372A09C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CCAAGAUA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CAACGCGG</w:t>
      </w:r>
    </w:p>
    <w:p w14:paraId="62C528E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77</w:t>
      </w:r>
    </w:p>
    <w:p w14:paraId="40BFD09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AAAGGGAC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CAUACAGG</w:t>
      </w:r>
    </w:p>
    <w:p w14:paraId="19B1BEB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78</w:t>
      </w:r>
    </w:p>
    <w:p w14:paraId="52EE637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ACUGCACAG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UUUGGGAAU</w:t>
      </w:r>
    </w:p>
    <w:p w14:paraId="1E6AEF8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79</w:t>
      </w:r>
    </w:p>
    <w:p w14:paraId="0772D37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AUGAGACU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GAGGCCCAG</w:t>
      </w:r>
    </w:p>
    <w:p w14:paraId="5B2797D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80</w:t>
      </w:r>
    </w:p>
    <w:p w14:paraId="18F990A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UGGAUCCA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CACUGGGAU</w:t>
      </w:r>
    </w:p>
    <w:p w14:paraId="392F970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81</w:t>
      </w:r>
    </w:p>
    <w:p w14:paraId="71C10BF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GGCACUGG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CACUGGGC</w:t>
      </w:r>
    </w:p>
    <w:p w14:paraId="15F5776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82</w:t>
      </w:r>
    </w:p>
    <w:p w14:paraId="04F1539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CCGAGUGA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UUGCCAUU</w:t>
      </w:r>
    </w:p>
    <w:p w14:paraId="3920F77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83</w:t>
      </w:r>
    </w:p>
    <w:p w14:paraId="40C3474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CAAGUAAC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UAAAGGCAA</w:t>
      </w:r>
    </w:p>
    <w:p w14:paraId="1E91887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84</w:t>
      </w:r>
    </w:p>
    <w:p w14:paraId="502C2C3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AUGAAAGC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CUAAGAGG</w:t>
      </w:r>
    </w:p>
    <w:p w14:paraId="49AA348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85</w:t>
      </w:r>
    </w:p>
    <w:p w14:paraId="21AD9EA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UAAACGCU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CCCAUCAAA</w:t>
      </w:r>
    </w:p>
    <w:p w14:paraId="1CACE37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86</w:t>
      </w:r>
    </w:p>
    <w:p w14:paraId="2F9FCBF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UCUCAAGG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AAGAACCU</w:t>
      </w:r>
    </w:p>
    <w:p w14:paraId="206073E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87</w:t>
      </w:r>
    </w:p>
    <w:p w14:paraId="2F4A84F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CCACACCU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GUCACUUCA</w:t>
      </w:r>
    </w:p>
    <w:p w14:paraId="58DAAAE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88</w:t>
      </w:r>
    </w:p>
    <w:p w14:paraId="57DA3C5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UCCGGAAG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UACCUCAG</w:t>
      </w:r>
    </w:p>
    <w:p w14:paraId="6A4A0E8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89</w:t>
      </w:r>
    </w:p>
    <w:p w14:paraId="361C35F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CUGCUUGC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ACCACCUUG</w:t>
      </w:r>
    </w:p>
    <w:p w14:paraId="734F5EA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90</w:t>
      </w:r>
    </w:p>
    <w:p w14:paraId="46EE4A2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AGGCAGAC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CAGACAAG</w:t>
      </w:r>
    </w:p>
    <w:p w14:paraId="3E9F001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91</w:t>
      </w:r>
    </w:p>
    <w:p w14:paraId="74D3A1A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UAUAAGAG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AAGCAUAU</w:t>
      </w:r>
    </w:p>
    <w:p w14:paraId="75EEB84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92</w:t>
      </w:r>
    </w:p>
    <w:p w14:paraId="62203F7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AAUAUAUA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UAUAUUGAG</w:t>
      </w:r>
    </w:p>
    <w:p w14:paraId="0A2F1FE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93</w:t>
      </w:r>
    </w:p>
    <w:p w14:paraId="4CE6D34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CUGCAACC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UAGAUGAAA</w:t>
      </w:r>
    </w:p>
    <w:p w14:paraId="4E4525A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94</w:t>
      </w:r>
    </w:p>
    <w:p w14:paraId="4DC1B0E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AUUAAUAU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GCCUGCUUA</w:t>
      </w:r>
    </w:p>
    <w:p w14:paraId="1AADAF0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95</w:t>
      </w:r>
    </w:p>
    <w:p w14:paraId="14211A4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AACAAUUU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GUCAAAAAA</w:t>
      </w:r>
    </w:p>
    <w:p w14:paraId="54F9009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96</w:t>
      </w:r>
    </w:p>
    <w:p w14:paraId="6F99481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GGGGUUCUG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UCUGUGGGU</w:t>
      </w:r>
    </w:p>
    <w:p w14:paraId="666ECDD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97</w:t>
      </w:r>
    </w:p>
    <w:p w14:paraId="43DC130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GGAUGGCC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CUUCAGCC</w:t>
      </w:r>
    </w:p>
    <w:p w14:paraId="6CD24CB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98</w:t>
      </w:r>
    </w:p>
    <w:p w14:paraId="5AD6785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CCCCACAU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CUUAUUUCU</w:t>
      </w:r>
    </w:p>
    <w:p w14:paraId="70D2F29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299</w:t>
      </w:r>
    </w:p>
    <w:p w14:paraId="67B2C23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CCCCCUUU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AAUUUGGGU</w:t>
      </w:r>
    </w:p>
    <w:p w14:paraId="4FD2570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00</w:t>
      </w:r>
    </w:p>
    <w:p w14:paraId="5361A29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AUAAGUGA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GGCCUGUA</w:t>
      </w:r>
    </w:p>
    <w:p w14:paraId="63A6C4F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01</w:t>
      </w:r>
    </w:p>
    <w:p w14:paraId="0FDFBA6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UUUUUACA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GGUGACAGG</w:t>
      </w:r>
    </w:p>
    <w:p w14:paraId="14FE1C5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02</w:t>
      </w:r>
    </w:p>
    <w:p w14:paraId="73920E2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UCUCUCCC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AGGAUUUGA</w:t>
      </w:r>
    </w:p>
    <w:p w14:paraId="45367C4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03</w:t>
      </w:r>
    </w:p>
    <w:p w14:paraId="564ACF5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GAGACAAC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GCCAAGGAA</w:t>
      </w:r>
    </w:p>
    <w:p w14:paraId="0F00254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04</w:t>
      </w:r>
    </w:p>
    <w:p w14:paraId="13A1E56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UUUGUCAA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GACACAACC</w:t>
      </w:r>
    </w:p>
    <w:p w14:paraId="44E9D85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05</w:t>
      </w:r>
    </w:p>
    <w:p w14:paraId="5A1D3F1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UCAAAGAU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UAUUUAGAA</w:t>
      </w:r>
    </w:p>
    <w:p w14:paraId="2F0B66F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06</w:t>
      </w:r>
    </w:p>
    <w:p w14:paraId="637A28B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UGCUGAUG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AGACAUGAU</w:t>
      </w:r>
    </w:p>
    <w:p w14:paraId="6078A82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07</w:t>
      </w:r>
    </w:p>
    <w:p w14:paraId="0FD8D34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ACUAUAUUG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GAGAAGCAA</w:t>
      </w:r>
    </w:p>
    <w:p w14:paraId="0C2E8AE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08</w:t>
      </w:r>
    </w:p>
    <w:p w14:paraId="7093DBF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ACUCUGGU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AGAAUCUAG</w:t>
      </w:r>
    </w:p>
    <w:p w14:paraId="736B86D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09</w:t>
      </w:r>
    </w:p>
    <w:p w14:paraId="7F2027B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GGAAUAGGG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AAGAAAAUU</w:t>
      </w:r>
    </w:p>
    <w:p w14:paraId="0F9F7F7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10</w:t>
      </w:r>
    </w:p>
    <w:p w14:paraId="74E949F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AACAUUAC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AAAAUUGGU</w:t>
      </w:r>
    </w:p>
    <w:p w14:paraId="34C8B91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11</w:t>
      </w:r>
    </w:p>
    <w:p w14:paraId="13709DB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AAAACACU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UCUUAAUG</w:t>
      </w:r>
    </w:p>
    <w:p w14:paraId="625F357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12</w:t>
      </w:r>
    </w:p>
    <w:p w14:paraId="79931B1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UAUGGUUG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CCUUGCAGG</w:t>
      </w:r>
    </w:p>
    <w:p w14:paraId="1B82A9F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13</w:t>
      </w:r>
    </w:p>
    <w:p w14:paraId="7EBFC23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AAAAAGUC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AAAACUUG</w:t>
      </w:r>
    </w:p>
    <w:p w14:paraId="1D8BD05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14</w:t>
      </w:r>
    </w:p>
    <w:p w14:paraId="17C4715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GGAGAAGC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AGCUUCAGC</w:t>
      </w:r>
    </w:p>
    <w:p w14:paraId="663D31B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15</w:t>
      </w:r>
    </w:p>
    <w:p w14:paraId="54A8C67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AAAUAUCG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AUUUUUUG</w:t>
      </w:r>
    </w:p>
    <w:p w14:paraId="69D1C72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16</w:t>
      </w:r>
    </w:p>
    <w:p w14:paraId="2FD1DE7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UAGCAUCC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GAUUUCCUA</w:t>
      </w:r>
    </w:p>
    <w:p w14:paraId="214F3C2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17</w:t>
      </w:r>
    </w:p>
    <w:p w14:paraId="77C3EA0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GAGGGAAG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CUGCUGAG</w:t>
      </w:r>
    </w:p>
    <w:p w14:paraId="31F6E9E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18</w:t>
      </w:r>
    </w:p>
    <w:p w14:paraId="68786CC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AGAACAUUG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UCCUCUUCC</w:t>
      </w:r>
    </w:p>
    <w:p w14:paraId="6EF2060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19</w:t>
      </w:r>
    </w:p>
    <w:p w14:paraId="55DE1E6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UGCAACAG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UAUUUACUA</w:t>
      </w:r>
    </w:p>
    <w:p w14:paraId="4541F40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20</w:t>
      </w:r>
    </w:p>
    <w:p w14:paraId="0E3B350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CCCUGGCU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UUGGAACCC</w:t>
      </w:r>
    </w:p>
    <w:p w14:paraId="106E969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21</w:t>
      </w:r>
    </w:p>
    <w:p w14:paraId="7D936C5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GGACUUGU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CCCCUAUGG</w:t>
      </w:r>
    </w:p>
    <w:p w14:paraId="1BB0A89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22</w:t>
      </w:r>
    </w:p>
    <w:p w14:paraId="633F7D7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UCAGGGUCG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AGUUCGAGC</w:t>
      </w:r>
    </w:p>
    <w:p w14:paraId="15BE3B2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23</w:t>
      </w:r>
    </w:p>
    <w:p w14:paraId="3DF0A5C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GCUGGCAU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UGUUCUCUG</w:t>
      </w:r>
    </w:p>
    <w:p w14:paraId="5414B63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24</w:t>
      </w:r>
    </w:p>
    <w:p w14:paraId="399FE7B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GGAUUUGG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UGGGGAUAU</w:t>
      </w:r>
    </w:p>
    <w:p w14:paraId="468897F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25</w:t>
      </w:r>
    </w:p>
    <w:p w14:paraId="0139D13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GACUCUAA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ACCUGACUG</w:t>
      </w:r>
    </w:p>
    <w:p w14:paraId="221B1A1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26</w:t>
      </w:r>
    </w:p>
    <w:p w14:paraId="04C3F32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AGUGUAAGG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GGGUUCAGG</w:t>
      </w:r>
    </w:p>
    <w:p w14:paraId="6C537FC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27</w:t>
      </w:r>
    </w:p>
    <w:p w14:paraId="5A5B149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ACAGUGGG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CACACAGAA</w:t>
      </w:r>
    </w:p>
    <w:p w14:paraId="73317B6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28</w:t>
      </w:r>
    </w:p>
    <w:p w14:paraId="4C58387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AAUCAUAU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CUGGACCCC</w:t>
      </w:r>
    </w:p>
    <w:p w14:paraId="6F7B3ED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29</w:t>
      </w:r>
    </w:p>
    <w:p w14:paraId="6625AEF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CAUUCUGG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AGAGUAUAG</w:t>
      </w:r>
    </w:p>
    <w:p w14:paraId="4EB722C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30</w:t>
      </w:r>
    </w:p>
    <w:p w14:paraId="62BF458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UUUCUCUC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GUGAAUUAC</w:t>
      </w:r>
    </w:p>
    <w:p w14:paraId="5EDC10B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31</w:t>
      </w:r>
    </w:p>
    <w:p w14:paraId="3B79CB7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CUAAGACU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AAUCUAUAU</w:t>
      </w:r>
    </w:p>
    <w:p w14:paraId="4A7F7AA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32</w:t>
      </w:r>
    </w:p>
    <w:p w14:paraId="1791647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AAAGACGA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UUGUUGGU</w:t>
      </w:r>
    </w:p>
    <w:p w14:paraId="3FC8C0A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33</w:t>
      </w:r>
    </w:p>
    <w:p w14:paraId="1393140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CCUGAGAA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GUUAUCUC</w:t>
      </w:r>
    </w:p>
    <w:p w14:paraId="0C73BF6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34</w:t>
      </w:r>
    </w:p>
    <w:p w14:paraId="4F81FBF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ACCAAAAC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GGCUGUUUC</w:t>
      </w:r>
    </w:p>
    <w:p w14:paraId="48AB81F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35</w:t>
      </w:r>
    </w:p>
    <w:p w14:paraId="76A53DF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GUUGCUUUG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AUGGUGUCU</w:t>
      </w:r>
    </w:p>
    <w:p w14:paraId="3C46FBC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36</w:t>
      </w:r>
    </w:p>
    <w:p w14:paraId="0A35F36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CCCUUGUG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CAGGAGCGG</w:t>
      </w:r>
    </w:p>
    <w:p w14:paraId="52C7CF1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37</w:t>
      </w:r>
    </w:p>
    <w:p w14:paraId="5661B92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UUAAAGGUG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CAAAACCGU</w:t>
      </w:r>
    </w:p>
    <w:p w14:paraId="7E0894F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38</w:t>
      </w:r>
    </w:p>
    <w:p w14:paraId="2A47770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UUAGGAAAG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UAAGUAUA</w:t>
      </w:r>
    </w:p>
    <w:p w14:paraId="12AD793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39</w:t>
      </w:r>
    </w:p>
    <w:p w14:paraId="2411207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GAGACAAAG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GGAGUUGA</w:t>
      </w:r>
    </w:p>
    <w:p w14:paraId="4017EA2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40</w:t>
      </w:r>
    </w:p>
    <w:p w14:paraId="707F6B8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UCCAUAUG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UGUAUAAAC</w:t>
      </w:r>
    </w:p>
    <w:p w14:paraId="634C25A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41</w:t>
      </w:r>
    </w:p>
    <w:p w14:paraId="7B4E5AC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UCUCAAUCG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UGGGGACCA</w:t>
      </w:r>
    </w:p>
    <w:p w14:paraId="07FC701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42</w:t>
      </w:r>
    </w:p>
    <w:p w14:paraId="7A64CB0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AGAUGGGA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UGUGGCUUC</w:t>
      </w:r>
    </w:p>
    <w:p w14:paraId="07CE30A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43</w:t>
      </w:r>
    </w:p>
    <w:p w14:paraId="0C2E220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UCUCCUGG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GUGUACCAA</w:t>
      </w:r>
    </w:p>
    <w:p w14:paraId="60DB734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44</w:t>
      </w:r>
    </w:p>
    <w:p w14:paraId="5DE3433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AGAAAUGG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GAUCCAGAA</w:t>
      </w:r>
    </w:p>
    <w:p w14:paraId="7297551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45</w:t>
      </w:r>
    </w:p>
    <w:p w14:paraId="32A7928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UGGGCUAC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GUGAAGGG</w:t>
      </w:r>
    </w:p>
    <w:p w14:paraId="61ADB3D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46</w:t>
      </w:r>
    </w:p>
    <w:p w14:paraId="5FD914A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GUGUGUGUG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UGUGUAUGU</w:t>
      </w:r>
    </w:p>
    <w:p w14:paraId="25FAF4F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47</w:t>
      </w:r>
    </w:p>
    <w:p w14:paraId="2794391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CAAGGCUG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GGAGCCGCC</w:t>
      </w:r>
    </w:p>
    <w:p w14:paraId="7C5FECC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48</w:t>
      </w:r>
    </w:p>
    <w:p w14:paraId="070B163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AAUUCUCC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AAGGGACG</w:t>
      </w:r>
    </w:p>
    <w:p w14:paraId="4F60DF8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49</w:t>
      </w:r>
    </w:p>
    <w:p w14:paraId="526C0ED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UCCGGUUUG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GCGUUCUUC</w:t>
      </w:r>
    </w:p>
    <w:p w14:paraId="16813A6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50</w:t>
      </w:r>
    </w:p>
    <w:p w14:paraId="76AB1A8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AGAAGUAAG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GGGGAGGAA</w:t>
      </w:r>
    </w:p>
    <w:p w14:paraId="1D265A7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51</w:t>
      </w:r>
    </w:p>
    <w:p w14:paraId="6369F0A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GCCACAAA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CCAGCUUGC</w:t>
      </w:r>
    </w:p>
    <w:p w14:paraId="7241496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52</w:t>
      </w:r>
    </w:p>
    <w:p w14:paraId="4DAA948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AGGUUAGA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AGGGGAAAG</w:t>
      </w:r>
    </w:p>
    <w:p w14:paraId="2410758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53</w:t>
      </w:r>
    </w:p>
    <w:p w14:paraId="2679934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AUGAUCAU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GUUAGAUGU</w:t>
      </w:r>
    </w:p>
    <w:p w14:paraId="2113354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54</w:t>
      </w:r>
    </w:p>
    <w:p w14:paraId="78F09B2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GAGAACAC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ACCUGAUA</w:t>
      </w:r>
    </w:p>
    <w:p w14:paraId="417CC1E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55</w:t>
      </w:r>
    </w:p>
    <w:p w14:paraId="6A28285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GGCCCCCA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GAGGAGCUA</w:t>
      </w:r>
    </w:p>
    <w:p w14:paraId="21A1696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56</w:t>
      </w:r>
    </w:p>
    <w:p w14:paraId="48546FC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GUAGAGGAG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GGGGGAGGG</w:t>
      </w:r>
    </w:p>
    <w:p w14:paraId="6A51E2D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57</w:t>
      </w:r>
    </w:p>
    <w:p w14:paraId="6278240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CAGUUUGA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CAAGGUCAG</w:t>
      </w:r>
    </w:p>
    <w:p w14:paraId="360A024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58</w:t>
      </w:r>
    </w:p>
    <w:p w14:paraId="3906DF7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CAGGAGAA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GAACCCUUA</w:t>
      </w:r>
    </w:p>
    <w:p w14:paraId="57B7F1D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59</w:t>
      </w:r>
    </w:p>
    <w:p w14:paraId="46C5602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UUUAUUGU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AUGGGGAGU</w:t>
      </w:r>
    </w:p>
    <w:p w14:paraId="1D06A7F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60</w:t>
      </w:r>
    </w:p>
    <w:p w14:paraId="2366628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AGUACAAA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AAGAUCCUC</w:t>
      </w:r>
    </w:p>
    <w:p w14:paraId="29DDDC6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61</w:t>
      </w:r>
    </w:p>
    <w:p w14:paraId="3F5D710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CUCAGUUGG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GAGCAUGAG</w:t>
      </w:r>
    </w:p>
    <w:p w14:paraId="7EC6CF7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62</w:t>
      </w:r>
    </w:p>
    <w:p w14:paraId="2C112C7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ACAUGUUA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AGUUGGGU</w:t>
      </w:r>
    </w:p>
    <w:p w14:paraId="29E2D7C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63</w:t>
      </w:r>
    </w:p>
    <w:p w14:paraId="7E7C8FE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GAUGAGUC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CUCUUUUGC</w:t>
      </w:r>
    </w:p>
    <w:p w14:paraId="0BA9B45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64</w:t>
      </w:r>
    </w:p>
    <w:p w14:paraId="0878273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CAGUCUUGG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CAUCUUUC</w:t>
      </w:r>
    </w:p>
    <w:p w14:paraId="0485A9B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65</w:t>
      </w:r>
    </w:p>
    <w:p w14:paraId="16CBF26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ACAGUGAU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AUACUGAAA</w:t>
      </w:r>
    </w:p>
    <w:p w14:paraId="291EF9A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66</w:t>
      </w:r>
    </w:p>
    <w:p w14:paraId="245BC01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AAUGUCAG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AGAAAAUUU</w:t>
      </w:r>
    </w:p>
    <w:p w14:paraId="6EE56FC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67</w:t>
      </w:r>
    </w:p>
    <w:p w14:paraId="72FDDFF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GCUGGGUG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UAGUUUUCA</w:t>
      </w:r>
    </w:p>
    <w:p w14:paraId="1085C2E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68</w:t>
      </w:r>
    </w:p>
    <w:p w14:paraId="7692C5F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AGCCUGGG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CCAGCAUG</w:t>
      </w:r>
    </w:p>
    <w:p w14:paraId="77C2BCA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69</w:t>
      </w:r>
    </w:p>
    <w:p w14:paraId="04CD083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UACCACUA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UUUAUGGGG</w:t>
      </w:r>
    </w:p>
    <w:p w14:paraId="48C04DC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70</w:t>
      </w:r>
    </w:p>
    <w:p w14:paraId="1475203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CUAUUGGU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GGUUGGGAA</w:t>
      </w:r>
    </w:p>
    <w:p w14:paraId="6C62A68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71</w:t>
      </w:r>
    </w:p>
    <w:p w14:paraId="1F9BE8E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GGGUCUUC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UAGAGCUUG</w:t>
      </w:r>
    </w:p>
    <w:p w14:paraId="3B43C26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72</w:t>
      </w:r>
    </w:p>
    <w:p w14:paraId="318608B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GGUACCUGG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UCUGCCUAA</w:t>
      </w:r>
    </w:p>
    <w:p w14:paraId="7E0934C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73</w:t>
      </w:r>
    </w:p>
    <w:p w14:paraId="423A065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CCAUGGUG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UGAUAGAAU</w:t>
      </w:r>
    </w:p>
    <w:p w14:paraId="471207D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74</w:t>
      </w:r>
    </w:p>
    <w:p w14:paraId="19C424A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AAGGUUUU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GGCUUAUA</w:t>
      </w:r>
    </w:p>
    <w:p w14:paraId="14BE776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75</w:t>
      </w:r>
    </w:p>
    <w:p w14:paraId="69F688D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GGGUCAAG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CACCUAAA</w:t>
      </w:r>
    </w:p>
    <w:p w14:paraId="31EDBB8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76</w:t>
      </w:r>
    </w:p>
    <w:p w14:paraId="08405F8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ACUGUUCUG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AAUGUUUAA</w:t>
      </w:r>
    </w:p>
    <w:p w14:paraId="289D489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77</w:t>
      </w:r>
    </w:p>
    <w:p w14:paraId="34F7539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AAUAAAAG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GAGCUACUG</w:t>
      </w:r>
    </w:p>
    <w:p w14:paraId="0F4F070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78</w:t>
      </w:r>
    </w:p>
    <w:p w14:paraId="65CC4C7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UAGCCUUG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GAGGAAGUG</w:t>
      </w:r>
    </w:p>
    <w:p w14:paraId="699F27C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79</w:t>
      </w:r>
    </w:p>
    <w:p w14:paraId="19C7063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ACUCUUAC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AGGUUCAAA</w:t>
      </w:r>
    </w:p>
    <w:p w14:paraId="034659E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80</w:t>
      </w:r>
    </w:p>
    <w:p w14:paraId="3CF3B84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UUCUUAUC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UAUUUCUUU</w:t>
      </w:r>
    </w:p>
    <w:p w14:paraId="6CF2437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81</w:t>
      </w:r>
    </w:p>
    <w:p w14:paraId="2512B60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UUUGCUUGG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UAGUUGACU</w:t>
      </w:r>
    </w:p>
    <w:p w14:paraId="59DEBC6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82</w:t>
      </w:r>
    </w:p>
    <w:p w14:paraId="50EEB7A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CGGAUGGC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UGUGAAAAU</w:t>
      </w:r>
    </w:p>
    <w:p w14:paraId="71083B4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83</w:t>
      </w:r>
    </w:p>
    <w:p w14:paraId="63D7538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GAUGAUUA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UGGGAGGGG</w:t>
      </w:r>
    </w:p>
    <w:p w14:paraId="56AB82F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84</w:t>
      </w:r>
    </w:p>
    <w:p w14:paraId="0CCBDDF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UAACAAAA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UUUUUUUU</w:t>
      </w:r>
    </w:p>
    <w:p w14:paraId="040E912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85</w:t>
      </w:r>
    </w:p>
    <w:p w14:paraId="3DE3C29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UCCUAAUC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CACAGUUGU</w:t>
      </w:r>
    </w:p>
    <w:p w14:paraId="65ACD58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86</w:t>
      </w:r>
    </w:p>
    <w:p w14:paraId="3288582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GGGGGGGGG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GGUAGGAAA</w:t>
      </w:r>
    </w:p>
    <w:p w14:paraId="33AA041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87</w:t>
      </w:r>
    </w:p>
    <w:p w14:paraId="1C6CBEB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CCCAGCGUG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CCUCUGGGU</w:t>
      </w:r>
    </w:p>
    <w:p w14:paraId="12DDB88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88</w:t>
      </w:r>
    </w:p>
    <w:p w14:paraId="5EFC7CB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UAAGACCU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GUGAAUGGA</w:t>
      </w:r>
    </w:p>
    <w:p w14:paraId="17494D6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89</w:t>
      </w:r>
    </w:p>
    <w:p w14:paraId="722A2DF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UCCCAAAU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AGAAUGAG</w:t>
      </w:r>
    </w:p>
    <w:p w14:paraId="57336C7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90</w:t>
      </w:r>
    </w:p>
    <w:p w14:paraId="6AD539E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UACAGGAA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CAUCUCAGG</w:t>
      </w:r>
    </w:p>
    <w:p w14:paraId="111ADB2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91</w:t>
      </w:r>
    </w:p>
    <w:p w14:paraId="4E568D2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AAAAGGAU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CUUUCUUCU</w:t>
      </w:r>
    </w:p>
    <w:p w14:paraId="6971380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92</w:t>
      </w:r>
    </w:p>
    <w:p w14:paraId="377E525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AGAAAUUAG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AAACAACAC</w:t>
      </w:r>
    </w:p>
    <w:p w14:paraId="042A5EA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93</w:t>
      </w:r>
    </w:p>
    <w:p w14:paraId="687DEE3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GAAAAGCC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AAGAUAUGG</w:t>
      </w:r>
    </w:p>
    <w:p w14:paraId="422924C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94</w:t>
      </w:r>
    </w:p>
    <w:p w14:paraId="3F759E5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ACAUAGUA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GCGGAGGAU</w:t>
      </w:r>
    </w:p>
    <w:p w14:paraId="1E496A7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95</w:t>
      </w:r>
    </w:p>
    <w:p w14:paraId="0185594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UAGGAAAG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GAAAAGCAC</w:t>
      </w:r>
    </w:p>
    <w:p w14:paraId="73BEC5A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96</w:t>
      </w:r>
    </w:p>
    <w:p w14:paraId="78B218E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ACUAAGGG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GAGUCAUUC</w:t>
      </w:r>
    </w:p>
    <w:p w14:paraId="6372049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97</w:t>
      </w:r>
    </w:p>
    <w:p w14:paraId="282741B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AACAUUUU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AGGUGAUU</w:t>
      </w:r>
    </w:p>
    <w:p w14:paraId="0510E50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98</w:t>
      </w:r>
    </w:p>
    <w:p w14:paraId="742FAF7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CUUCCCCA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CUCCCAGAG</w:t>
      </w:r>
    </w:p>
    <w:p w14:paraId="646C15B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399</w:t>
      </w:r>
    </w:p>
    <w:p w14:paraId="218AF0D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UGUCCCAU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UCCUAUCAG</w:t>
      </w:r>
    </w:p>
    <w:p w14:paraId="6A473C2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00</w:t>
      </w:r>
    </w:p>
    <w:p w14:paraId="49DAA2C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AUUCUGAGG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GUUCCAGGA</w:t>
      </w:r>
    </w:p>
    <w:p w14:paraId="63A31EC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01</w:t>
      </w:r>
    </w:p>
    <w:p w14:paraId="03E1AA5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CGGGACCU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GGGGAGCCG</w:t>
      </w:r>
    </w:p>
    <w:p w14:paraId="0351905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02</w:t>
      </w:r>
    </w:p>
    <w:p w14:paraId="6B1B62A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GUGCCUUU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GCCGAAACU</w:t>
      </w:r>
    </w:p>
    <w:p w14:paraId="14A45C9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03</w:t>
      </w:r>
    </w:p>
    <w:p w14:paraId="0081C99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UGGGGGAA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UGAACCCC</w:t>
      </w:r>
    </w:p>
    <w:p w14:paraId="0E1F04B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04</w:t>
      </w:r>
    </w:p>
    <w:p w14:paraId="5705958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CCUCUGUG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AGGACAAGG</w:t>
      </w:r>
    </w:p>
    <w:p w14:paraId="0C477E8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05</w:t>
      </w:r>
    </w:p>
    <w:p w14:paraId="2DCEE97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CCCCGGGG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GGCCUCGG</w:t>
      </w:r>
    </w:p>
    <w:p w14:paraId="75DEAEC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06</w:t>
      </w:r>
    </w:p>
    <w:p w14:paraId="7AE3E58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GGCUCCGAG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CCCCCCGCC</w:t>
      </w:r>
    </w:p>
    <w:p w14:paraId="13E85E3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07</w:t>
      </w:r>
    </w:p>
    <w:p w14:paraId="5472D0B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AGGUGGGA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AAACCCACG</w:t>
      </w:r>
    </w:p>
    <w:p w14:paraId="53BE2F4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08</w:t>
      </w:r>
    </w:p>
    <w:p w14:paraId="4227DFF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CUGGUAUGG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UAGAGGAGA</w:t>
      </w:r>
    </w:p>
    <w:p w14:paraId="0EC7597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09</w:t>
      </w:r>
    </w:p>
    <w:p w14:paraId="10C05BE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GAGGAACA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CUCCAUUGU</w:t>
      </w:r>
    </w:p>
    <w:p w14:paraId="3E91E0A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10</w:t>
      </w:r>
    </w:p>
    <w:p w14:paraId="7D63D0D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CCCCCUCC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GAUUUGGGA</w:t>
      </w:r>
    </w:p>
    <w:p w14:paraId="79508D9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11</w:t>
      </w:r>
    </w:p>
    <w:p w14:paraId="2254DBD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CUCUUUUU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UUUUACAA</w:t>
      </w:r>
    </w:p>
    <w:p w14:paraId="2C83401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12</w:t>
      </w:r>
    </w:p>
    <w:p w14:paraId="423EA2E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UUACAAGA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AUGGGACUC</w:t>
      </w:r>
    </w:p>
    <w:p w14:paraId="77FC24A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13</w:t>
      </w:r>
    </w:p>
    <w:p w14:paraId="1F16DF0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AGGUCCCAG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UAGCCUCAC</w:t>
      </w:r>
    </w:p>
    <w:p w14:paraId="4B75F60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14</w:t>
      </w:r>
    </w:p>
    <w:p w14:paraId="076BCA5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GCAAGUUG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CCCCAGAG</w:t>
      </w:r>
    </w:p>
    <w:p w14:paraId="4D3DA7F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15</w:t>
      </w:r>
    </w:p>
    <w:p w14:paraId="5160C7E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AUCAAAAA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AGAGAUUG</w:t>
      </w:r>
    </w:p>
    <w:p w14:paraId="08E2C73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16</w:t>
      </w:r>
    </w:p>
    <w:p w14:paraId="7F011C9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GUGGGGGC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UUGAGGACU</w:t>
      </w:r>
    </w:p>
    <w:p w14:paraId="68B37D2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17</w:t>
      </w:r>
    </w:p>
    <w:p w14:paraId="48D49A4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CACAAAUC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AACCCAAA</w:t>
      </w:r>
    </w:p>
    <w:p w14:paraId="1F2F8B9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18</w:t>
      </w:r>
    </w:p>
    <w:p w14:paraId="7E0A9B4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GGGAAUAU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UAGCUGGG</w:t>
      </w:r>
    </w:p>
    <w:p w14:paraId="77F4164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19</w:t>
      </w:r>
    </w:p>
    <w:p w14:paraId="6A07D58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ACACCCAA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CUCAAAAGU</w:t>
      </w:r>
    </w:p>
    <w:p w14:paraId="49982C6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20</w:t>
      </w:r>
    </w:p>
    <w:p w14:paraId="6DEC75B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AAAAGAAC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UGGAGAUAU</w:t>
      </w:r>
    </w:p>
    <w:p w14:paraId="236D92F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21</w:t>
      </w:r>
    </w:p>
    <w:p w14:paraId="3DAC470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AAUGGCAA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AAAAAGACA</w:t>
      </w:r>
    </w:p>
    <w:p w14:paraId="152DB8F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22</w:t>
      </w:r>
    </w:p>
    <w:p w14:paraId="161D213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AAGUGGAU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CUCAUAAA</w:t>
      </w:r>
    </w:p>
    <w:p w14:paraId="768FF3C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23</w:t>
      </w:r>
    </w:p>
    <w:p w14:paraId="0B87E6F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UACAGGUA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UAAGACCUG</w:t>
      </w:r>
    </w:p>
    <w:p w14:paraId="77B5860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24</w:t>
      </w:r>
    </w:p>
    <w:p w14:paraId="09E46A2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CUGUGGCU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GAACGCUCA</w:t>
      </w:r>
    </w:p>
    <w:p w14:paraId="1AC9344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25</w:t>
      </w:r>
    </w:p>
    <w:p w14:paraId="33E881E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GUGUCUGG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UUUGUCCCA</w:t>
      </w:r>
    </w:p>
    <w:p w14:paraId="79CB840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26</w:t>
      </w:r>
    </w:p>
    <w:p w14:paraId="0F94107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AUUCCAUC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GUAUCAGAC</w:t>
      </w:r>
    </w:p>
    <w:p w14:paraId="3E47EFC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27</w:t>
      </w:r>
    </w:p>
    <w:p w14:paraId="68C79E7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UCAUGCCA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UAAAUUUCA</w:t>
      </w:r>
    </w:p>
    <w:p w14:paraId="4D17BD0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28</w:t>
      </w:r>
    </w:p>
    <w:p w14:paraId="22BCC34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UCAUAAUG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UUCCACCUA</w:t>
      </w:r>
    </w:p>
    <w:p w14:paraId="3E9BC0E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29</w:t>
      </w:r>
    </w:p>
    <w:p w14:paraId="78431B8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GAUGAAAGG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UAGCCCAGA</w:t>
      </w:r>
    </w:p>
    <w:p w14:paraId="4184E9A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30</w:t>
      </w:r>
    </w:p>
    <w:p w14:paraId="2305A2F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AAGAAGAA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UACCCCAG</w:t>
      </w:r>
    </w:p>
    <w:p w14:paraId="2A4A712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31</w:t>
      </w:r>
    </w:p>
    <w:p w14:paraId="04E44D6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UACCAUAG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AUAUAGAA</w:t>
      </w:r>
    </w:p>
    <w:p w14:paraId="45790BA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32</w:t>
      </w:r>
    </w:p>
    <w:p w14:paraId="4FC1E7B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CAACAGGA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GGAGGGUAC</w:t>
      </w:r>
    </w:p>
    <w:p w14:paraId="5CE2C7E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33</w:t>
      </w:r>
    </w:p>
    <w:p w14:paraId="031B7E6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AUAAAGAC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CACAGCCAG</w:t>
      </w:r>
    </w:p>
    <w:p w14:paraId="50CDD41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34</w:t>
      </w:r>
    </w:p>
    <w:p w14:paraId="034E74E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AUUUGCAUG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AGCUGUUG</w:t>
      </w:r>
    </w:p>
    <w:p w14:paraId="73E7F77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35</w:t>
      </w:r>
    </w:p>
    <w:p w14:paraId="250D94D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ACCCCAGG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GAAGCACAC</w:t>
      </w:r>
    </w:p>
    <w:p w14:paraId="1514737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36</w:t>
      </w:r>
    </w:p>
    <w:p w14:paraId="4C9DA6B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UGCUUUUC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GGUCUCAAG</w:t>
      </w:r>
    </w:p>
    <w:p w14:paraId="5712A80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37</w:t>
      </w:r>
    </w:p>
    <w:p w14:paraId="01C6038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UUGAGUGUG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GGCAACAAA</w:t>
      </w:r>
    </w:p>
    <w:p w14:paraId="2482B8E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38</w:t>
      </w:r>
    </w:p>
    <w:p w14:paraId="45FC1B6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AUAAAUGCG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CUAGAAAAG</w:t>
      </w:r>
    </w:p>
    <w:p w14:paraId="73B3688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39</w:t>
      </w:r>
    </w:p>
    <w:p w14:paraId="44BEBCE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AAGAUAAA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CAGAAUGUU</w:t>
      </w:r>
    </w:p>
    <w:p w14:paraId="6462592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40</w:t>
      </w:r>
    </w:p>
    <w:p w14:paraId="2C03794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UUUUUUAGG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AAAAGAACA</w:t>
      </w:r>
    </w:p>
    <w:p w14:paraId="1C50442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41</w:t>
      </w:r>
    </w:p>
    <w:p w14:paraId="4E5452B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AUAGUGGC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CAGAGGCUG</w:t>
      </w:r>
    </w:p>
    <w:p w14:paraId="13F5B3D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42</w:t>
      </w:r>
    </w:p>
    <w:p w14:paraId="5401CB0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UUUUGCUU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UGUUUUUU</w:t>
      </w:r>
    </w:p>
    <w:p w14:paraId="63D77A2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43</w:t>
      </w:r>
    </w:p>
    <w:p w14:paraId="5C7702F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AUAAAAUU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UGUAUAGCU</w:t>
      </w:r>
    </w:p>
    <w:p w14:paraId="5CBA7A4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44</w:t>
      </w:r>
    </w:p>
    <w:p w14:paraId="78F2C65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UGCCUUUA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CCAGCCCUC</w:t>
      </w:r>
    </w:p>
    <w:p w14:paraId="14B101A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45</w:t>
      </w:r>
    </w:p>
    <w:p w14:paraId="6599471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GGCACUCA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ACCCACCAG</w:t>
      </w:r>
    </w:p>
    <w:p w14:paraId="4449655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46</w:t>
      </w:r>
    </w:p>
    <w:p w14:paraId="4EC1C3F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AAGGAUUU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AUAGUCAG</w:t>
      </w:r>
    </w:p>
    <w:p w14:paraId="7A87191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47</w:t>
      </w:r>
    </w:p>
    <w:p w14:paraId="2BDA831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GCCCCUGA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AGACAUCAC</w:t>
      </w:r>
    </w:p>
    <w:p w14:paraId="78E2D27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48</w:t>
      </w:r>
    </w:p>
    <w:p w14:paraId="30B09D9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UGAGGAAA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CCAACUGUU</w:t>
      </w:r>
    </w:p>
    <w:p w14:paraId="029A374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49</w:t>
      </w:r>
    </w:p>
    <w:p w14:paraId="7147193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ACCUCUUG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CAUUCCUU</w:t>
      </w:r>
    </w:p>
    <w:p w14:paraId="4FA0752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50</w:t>
      </w:r>
    </w:p>
    <w:p w14:paraId="59BB664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UUCUCUAG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CUCCAUUGG</w:t>
      </w:r>
    </w:p>
    <w:p w14:paraId="054ECCF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51</w:t>
      </w:r>
    </w:p>
    <w:p w14:paraId="3B1900A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GGAGAGGU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GCUGGAUCC</w:t>
      </w:r>
    </w:p>
    <w:p w14:paraId="493B155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52</w:t>
      </w:r>
    </w:p>
    <w:p w14:paraId="7AAE31B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UCUAAUGA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UGGCUGCCC</w:t>
      </w:r>
    </w:p>
    <w:p w14:paraId="07B669D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53</w:t>
      </w:r>
    </w:p>
    <w:p w14:paraId="7C080D3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GAGCGGCU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UUAGAACCG</w:t>
      </w:r>
    </w:p>
    <w:p w14:paraId="5BF0C1B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54</w:t>
      </w:r>
    </w:p>
    <w:p w14:paraId="3E445A5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AUCCAGGG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GAGAGAUGG</w:t>
      </w:r>
    </w:p>
    <w:p w14:paraId="5F4A21F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55</w:t>
      </w:r>
    </w:p>
    <w:p w14:paraId="3A066F6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UGGUGUGU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AAAACAGCU</w:t>
      </w:r>
    </w:p>
    <w:p w14:paraId="23EBA3D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56</w:t>
      </w:r>
    </w:p>
    <w:p w14:paraId="21FA6E5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GGAAAUUG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AACAAUCA</w:t>
      </w:r>
    </w:p>
    <w:p w14:paraId="1F68C32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57</w:t>
      </w:r>
    </w:p>
    <w:p w14:paraId="111348B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GAACCUUC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AUGCACCAG</w:t>
      </w:r>
    </w:p>
    <w:p w14:paraId="2BD9925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58</w:t>
      </w:r>
    </w:p>
    <w:p w14:paraId="54D0B34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CAUUCCAU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AUAAUUGUC</w:t>
      </w:r>
    </w:p>
    <w:p w14:paraId="6579AAA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59</w:t>
      </w:r>
    </w:p>
    <w:p w14:paraId="079524B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CCACACACG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CACCUUUCU</w:t>
      </w:r>
    </w:p>
    <w:p w14:paraId="7FAF062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60</w:t>
      </w:r>
    </w:p>
    <w:p w14:paraId="788B04E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ACGGGCAA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UUCACAAC</w:t>
      </w:r>
    </w:p>
    <w:p w14:paraId="084878A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61</w:t>
      </w:r>
    </w:p>
    <w:p w14:paraId="5F48501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CUAAAGUUG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AAGAACGUU</w:t>
      </w:r>
    </w:p>
    <w:p w14:paraId="7435648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62</w:t>
      </w:r>
    </w:p>
    <w:p w14:paraId="3F5DCD7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CCCAGCCA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GUUGGCCCA</w:t>
      </w:r>
    </w:p>
    <w:p w14:paraId="0CA0C41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63</w:t>
      </w:r>
    </w:p>
    <w:p w14:paraId="0E8EBEF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UUCCGGCU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CCUCGCCUC</w:t>
      </w:r>
    </w:p>
    <w:p w14:paraId="15407D5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64</w:t>
      </w:r>
    </w:p>
    <w:p w14:paraId="66165A1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AUGUGUGGG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UAUCAAUA</w:t>
      </w:r>
    </w:p>
    <w:p w14:paraId="028BD1A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65</w:t>
      </w:r>
    </w:p>
    <w:p w14:paraId="48F668E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GAUGUAGU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CCCUCCCCU</w:t>
      </w:r>
    </w:p>
    <w:p w14:paraId="3022539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66</w:t>
      </w:r>
    </w:p>
    <w:p w14:paraId="2FED75C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UUUGUGCAG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AGGCUUGUC</w:t>
      </w:r>
    </w:p>
    <w:p w14:paraId="43CC871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67</w:t>
      </w:r>
    </w:p>
    <w:p w14:paraId="186887B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CAAAAACA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CAACUAAUG</w:t>
      </w:r>
    </w:p>
    <w:p w14:paraId="7D2ADD4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68</w:t>
      </w:r>
    </w:p>
    <w:p w14:paraId="7076F0C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GGAAUUAC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UAGGGAUAA</w:t>
      </w:r>
    </w:p>
    <w:p w14:paraId="1E0037B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69</w:t>
      </w:r>
    </w:p>
    <w:p w14:paraId="0965781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UCUGCUCC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CGCUAAUUU</w:t>
      </w:r>
    </w:p>
    <w:p w14:paraId="14BBD3D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70</w:t>
      </w:r>
    </w:p>
    <w:p w14:paraId="04BA59F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CUGUCCUU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UAACUAGG</w:t>
      </w:r>
    </w:p>
    <w:p w14:paraId="7C19119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71</w:t>
      </w:r>
    </w:p>
    <w:p w14:paraId="68C3EF8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UGUAUAAC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GACAGCUUU</w:t>
      </w:r>
    </w:p>
    <w:p w14:paraId="3FC8A74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72</w:t>
      </w:r>
    </w:p>
    <w:p w14:paraId="0FC6CA4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GAGAGGAG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AUUAAGGGG</w:t>
      </w:r>
    </w:p>
    <w:p w14:paraId="5849E99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73</w:t>
      </w:r>
    </w:p>
    <w:p w14:paraId="2692443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UGAAAGCGG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CAUGGGUCC</w:t>
      </w:r>
    </w:p>
    <w:p w14:paraId="54505C2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74</w:t>
      </w:r>
    </w:p>
    <w:p w14:paraId="29EB4FE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AUGGGAUU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UACGGCAC</w:t>
      </w:r>
    </w:p>
    <w:p w14:paraId="4364482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75</w:t>
      </w:r>
    </w:p>
    <w:p w14:paraId="7931AD3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CCCCCUUGG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ACUAAACUU</w:t>
      </w:r>
    </w:p>
    <w:p w14:paraId="01CF83D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76</w:t>
      </w:r>
    </w:p>
    <w:p w14:paraId="11013C4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CCCAGGUU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GGACCAUGG</w:t>
      </w:r>
    </w:p>
    <w:p w14:paraId="7773191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77</w:t>
      </w:r>
    </w:p>
    <w:p w14:paraId="15972E6D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ACAGAGCA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UAUCGACAC</w:t>
      </w:r>
    </w:p>
    <w:p w14:paraId="63DCCAC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78</w:t>
      </w:r>
    </w:p>
    <w:p w14:paraId="285B796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AUACUAAA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GGUUAGUAA</w:t>
      </w:r>
    </w:p>
    <w:p w14:paraId="584D20B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79</w:t>
      </w:r>
    </w:p>
    <w:p w14:paraId="21EDAE9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CGUAGGGG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GAAUCGCC</w:t>
      </w:r>
    </w:p>
    <w:p w14:paraId="36502FC6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80</w:t>
      </w:r>
    </w:p>
    <w:p w14:paraId="3D459300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UGGUUACU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CCAAAGGG</w:t>
      </w:r>
    </w:p>
    <w:p w14:paraId="31253933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81</w:t>
      </w:r>
    </w:p>
    <w:p w14:paraId="7C1016F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GGAACGAG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CUCAACGGG</w:t>
      </w:r>
    </w:p>
    <w:p w14:paraId="104DFFD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82</w:t>
      </w:r>
    </w:p>
    <w:p w14:paraId="1B5C833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CCCUUAUG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CUAAUGAAA</w:t>
      </w:r>
    </w:p>
    <w:p w14:paraId="4721CF7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83</w:t>
      </w:r>
    </w:p>
    <w:p w14:paraId="7720A17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GAGCAGAC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GAUAAAAUUU</w:t>
      </w:r>
    </w:p>
    <w:p w14:paraId="39DFCDB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84</w:t>
      </w:r>
    </w:p>
    <w:p w14:paraId="59E2C94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CCCAAUGA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AACCACCAA</w:t>
      </w:r>
    </w:p>
    <w:p w14:paraId="6C4FA72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85</w:t>
      </w:r>
    </w:p>
    <w:p w14:paraId="46CCED5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AGCUAGAA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UAUCAGAGG</w:t>
      </w:r>
    </w:p>
    <w:p w14:paraId="3EB92E6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86</w:t>
      </w:r>
    </w:p>
    <w:p w14:paraId="613596B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CCUUUUUU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UUUUUUUU</w:t>
      </w:r>
    </w:p>
    <w:p w14:paraId="5FE46D0E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87</w:t>
      </w:r>
    </w:p>
    <w:p w14:paraId="5938AC3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CGAUUUUA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CAAUAUUAUU</w:t>
      </w:r>
    </w:p>
    <w:p w14:paraId="6E33BD0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88</w:t>
      </w:r>
    </w:p>
    <w:p w14:paraId="51E7A9D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GGUCUAGC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UCGGGUGUG</w:t>
      </w:r>
    </w:p>
    <w:p w14:paraId="3F6B269F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89</w:t>
      </w:r>
    </w:p>
    <w:p w14:paraId="0CB57E3A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AACGUGAUU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AAAUAAUGUG</w:t>
      </w:r>
    </w:p>
    <w:p w14:paraId="29B83018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90</w:t>
      </w:r>
    </w:p>
    <w:p w14:paraId="1A19C4F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GACACAGCA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GAAUACCCA</w:t>
      </w:r>
    </w:p>
    <w:p w14:paraId="69A5ECB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91</w:t>
      </w:r>
    </w:p>
    <w:p w14:paraId="1D769F57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GGGGAAGGG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GUUUCUCAG</w:t>
      </w:r>
    </w:p>
    <w:p w14:paraId="6ACBA04C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92</w:t>
      </w:r>
    </w:p>
    <w:p w14:paraId="20D17FB1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CAAGGGGGG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AGUAGAAAU</w:t>
      </w:r>
    </w:p>
    <w:p w14:paraId="201C7B59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93</w:t>
      </w:r>
    </w:p>
    <w:p w14:paraId="7FB4DB3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CUAUGACAA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AGUUGGACA</w:t>
      </w:r>
    </w:p>
    <w:p w14:paraId="584A1382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94</w:t>
      </w:r>
    </w:p>
    <w:p w14:paraId="2CDB564B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UGUCAGGGAC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AAGUUUUAC</w:t>
      </w:r>
    </w:p>
    <w:p w14:paraId="758A3C95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&gt;N495</w:t>
      </w:r>
    </w:p>
    <w:p w14:paraId="534308F4" w14:textId="77777777" w:rsidR="007B3018" w:rsidRPr="00D769CB" w:rsidRDefault="004B634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D769CB">
        <w:rPr>
          <w:rFonts w:ascii="Times New Roman" w:hAnsi="Times New Roman" w:cs="Times New Roman"/>
          <w:sz w:val="24"/>
          <w:szCs w:val="24"/>
        </w:rPr>
        <w:t>ACAGGAAGAA</w:t>
      </w:r>
      <w:r w:rsidRPr="00D769CB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D769CB">
        <w:rPr>
          <w:rFonts w:ascii="Times New Roman" w:hAnsi="Times New Roman" w:cs="Times New Roman"/>
          <w:sz w:val="24"/>
          <w:szCs w:val="24"/>
        </w:rPr>
        <w:t>UGAGUCACAC</w:t>
      </w:r>
    </w:p>
    <w:sectPr w:rsidR="007B3018" w:rsidRPr="00D769CB" w:rsidSect="00DB5C06">
      <w:headerReference w:type="even" r:id="rId8"/>
      <w:head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000BCB" w14:textId="77777777" w:rsidR="00C47A85" w:rsidRDefault="00C47A85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14:paraId="0811FD2D" w14:textId="77777777" w:rsidR="00C47A85" w:rsidRDefault="00C47A85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DFD793" w14:textId="77777777" w:rsidR="00C47A85" w:rsidRDefault="00C47A85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14:paraId="652484E7" w14:textId="77777777" w:rsidR="00C47A85" w:rsidRDefault="00C47A85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FA47A7" w14:textId="77777777" w:rsidR="00D769CB" w:rsidRDefault="00D769CB" w:rsidP="00D769CB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D9B8F43" w14:textId="77777777" w:rsidR="00D769CB" w:rsidRDefault="00D769CB" w:rsidP="00937232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F93F2B" w14:textId="77777777" w:rsidR="00D769CB" w:rsidRPr="00937232" w:rsidRDefault="00D769CB" w:rsidP="00937232">
    <w:pPr>
      <w:ind w:left="7140" w:firstLine="420"/>
      <w:rPr>
        <w:rStyle w:val="PageNumber"/>
        <w:rFonts w:asciiTheme="majorHAnsi" w:hAnsiTheme="majorHAnsi"/>
        <w:sz w:val="24"/>
        <w:szCs w:val="24"/>
      </w:rPr>
    </w:pPr>
    <w:r w:rsidRPr="00937232">
      <w:rPr>
        <w:rStyle w:val="PageNumber"/>
        <w:rFonts w:asciiTheme="majorHAnsi" w:hAnsiTheme="majorHAnsi"/>
        <w:sz w:val="24"/>
        <w:szCs w:val="24"/>
      </w:rPr>
      <w:fldChar w:fldCharType="begin"/>
    </w:r>
    <w:r w:rsidRPr="00937232">
      <w:rPr>
        <w:rStyle w:val="PageNumber"/>
        <w:rFonts w:asciiTheme="majorHAnsi" w:hAnsiTheme="majorHAnsi"/>
        <w:sz w:val="24"/>
        <w:szCs w:val="24"/>
      </w:rPr>
      <w:instrText xml:space="preserve">PAGE  </w:instrText>
    </w:r>
    <w:r w:rsidRPr="00937232">
      <w:rPr>
        <w:rStyle w:val="PageNumber"/>
        <w:rFonts w:asciiTheme="majorHAnsi" w:hAnsiTheme="majorHAnsi"/>
        <w:sz w:val="24"/>
        <w:szCs w:val="24"/>
      </w:rPr>
      <w:fldChar w:fldCharType="separate"/>
    </w:r>
    <w:r w:rsidR="000F14EF">
      <w:rPr>
        <w:rStyle w:val="PageNumber"/>
        <w:rFonts w:asciiTheme="majorHAnsi" w:hAnsiTheme="majorHAnsi"/>
        <w:noProof/>
        <w:sz w:val="24"/>
        <w:szCs w:val="24"/>
      </w:rPr>
      <w:t>20</w:t>
    </w:r>
    <w:r w:rsidRPr="00937232">
      <w:rPr>
        <w:rStyle w:val="PageNumber"/>
        <w:rFonts w:asciiTheme="majorHAnsi" w:hAnsiTheme="majorHAnsi"/>
        <w:sz w:val="24"/>
        <w:szCs w:val="24"/>
      </w:rPr>
      <w:fldChar w:fldCharType="end"/>
    </w:r>
  </w:p>
  <w:p w14:paraId="50F908B2" w14:textId="77777777" w:rsidR="00D769CB" w:rsidRPr="00937232" w:rsidRDefault="00D769CB" w:rsidP="00937232"/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A101A7B"/>
    <w:multiLevelType w:val="hybridMultilevel"/>
    <w:tmpl w:val="5262DA3E"/>
    <w:lvl w:ilvl="0" w:tplc="BC1C1A82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embedSystemFonts/>
  <w:bordersDoNotSurroundHeader/>
  <w:bordersDoNotSurroundFooter/>
  <w:defaultTabStop w:val="420"/>
  <w:doNotHyphenateCaps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2ECC"/>
    <w:rsid w:val="000F14EF"/>
    <w:rsid w:val="00143E30"/>
    <w:rsid w:val="001E0DA5"/>
    <w:rsid w:val="00221EAF"/>
    <w:rsid w:val="00473B0F"/>
    <w:rsid w:val="004B634B"/>
    <w:rsid w:val="00500CC9"/>
    <w:rsid w:val="005F0A2E"/>
    <w:rsid w:val="006F2ECC"/>
    <w:rsid w:val="0075693B"/>
    <w:rsid w:val="007A4D7B"/>
    <w:rsid w:val="007B3018"/>
    <w:rsid w:val="007B5C7B"/>
    <w:rsid w:val="009126A8"/>
    <w:rsid w:val="00937232"/>
    <w:rsid w:val="00987331"/>
    <w:rsid w:val="009C25C0"/>
    <w:rsid w:val="00A05F95"/>
    <w:rsid w:val="00C11CA7"/>
    <w:rsid w:val="00C31721"/>
    <w:rsid w:val="00C47A85"/>
    <w:rsid w:val="00D52ABF"/>
    <w:rsid w:val="00D769CB"/>
    <w:rsid w:val="00D80916"/>
    <w:rsid w:val="00DB5C06"/>
    <w:rsid w:val="00E55AFD"/>
    <w:rsid w:val="00ED1109"/>
    <w:rsid w:val="00ED262B"/>
    <w:rsid w:val="00EE6674"/>
    <w:rsid w:val="00F1338B"/>
    <w:rsid w:val="00FE724A"/>
    <w:rsid w:val="00FF7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A8F94E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B5C06"/>
    <w:pPr>
      <w:widowControl w:val="0"/>
      <w:jc w:val="both"/>
    </w:pPr>
    <w:rPr>
      <w:rFonts w:cs="Calibr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C11C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C11CA7"/>
    <w:rPr>
      <w:sz w:val="18"/>
      <w:szCs w:val="18"/>
    </w:rPr>
  </w:style>
  <w:style w:type="paragraph" w:styleId="Footer">
    <w:name w:val="footer"/>
    <w:basedOn w:val="Normal"/>
    <w:link w:val="FooterChar"/>
    <w:uiPriority w:val="99"/>
    <w:rsid w:val="00C11C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C11CA7"/>
    <w:rPr>
      <w:sz w:val="18"/>
      <w:szCs w:val="18"/>
    </w:rPr>
  </w:style>
  <w:style w:type="paragraph" w:styleId="ListParagraph">
    <w:name w:val="List Paragraph"/>
    <w:basedOn w:val="Normal"/>
    <w:uiPriority w:val="99"/>
    <w:qFormat/>
    <w:rsid w:val="00C11CA7"/>
    <w:pPr>
      <w:ind w:firstLineChars="200" w:firstLine="420"/>
    </w:pPr>
  </w:style>
  <w:style w:type="character" w:styleId="PageNumber">
    <w:name w:val="page number"/>
    <w:basedOn w:val="DefaultParagraphFont"/>
    <w:uiPriority w:val="99"/>
    <w:semiHidden/>
    <w:unhideWhenUsed/>
    <w:rsid w:val="00937232"/>
  </w:style>
  <w:style w:type="paragraph" w:styleId="BalloonText">
    <w:name w:val="Balloon Text"/>
    <w:basedOn w:val="Normal"/>
    <w:link w:val="BalloonTextChar"/>
    <w:uiPriority w:val="99"/>
    <w:semiHidden/>
    <w:unhideWhenUsed/>
    <w:rsid w:val="007B5C7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5C7B"/>
    <w:rPr>
      <w:rFonts w:ascii="Lucida Grande" w:hAnsi="Lucida Grande" w:cs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75693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100000" t="-60000" r="100000" b="20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EED1752-7DF3-E446-9BE4-003A4C0E18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1</Pages>
  <Words>4627</Words>
  <Characters>26377</Characters>
  <Application>Microsoft Macintosh Word</Application>
  <DocSecurity>0</DocSecurity>
  <Lines>219</Lines>
  <Paragraphs>61</Paragraphs>
  <ScaleCrop>false</ScaleCrop>
  <Company>Hebei United University</Company>
  <LinksUpToDate>false</LinksUpToDate>
  <CharactersWithSpaces>309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gmian</dc:creator>
  <cp:lastModifiedBy>zhu xiaolei</cp:lastModifiedBy>
  <cp:revision>6</cp:revision>
  <dcterms:created xsi:type="dcterms:W3CDTF">2018-04-18T11:31:00Z</dcterms:created>
  <dcterms:modified xsi:type="dcterms:W3CDTF">2018-04-19T08:08:00Z</dcterms:modified>
</cp:coreProperties>
</file>